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AD052" w14:textId="377D766B" w:rsidR="00EB09AF" w:rsidRPr="001644B8" w:rsidRDefault="00EB09AF" w:rsidP="00484C43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1644B8">
        <w:rPr>
          <w:rFonts w:ascii="Times New Roman" w:hAnsi="Times New Roman"/>
          <w:b/>
          <w:sz w:val="28"/>
          <w:szCs w:val="28"/>
        </w:rPr>
        <w:t>Supplementary information</w:t>
      </w:r>
    </w:p>
    <w:p w14:paraId="3E16900B" w14:textId="22DB0271" w:rsidR="00A534C9" w:rsidRPr="001644B8" w:rsidRDefault="00EB09AF" w:rsidP="00484C4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644B8">
        <w:rPr>
          <w:rFonts w:ascii="Times New Roman" w:hAnsi="Times New Roman"/>
          <w:b/>
          <w:sz w:val="24"/>
          <w:szCs w:val="24"/>
        </w:rPr>
        <w:t xml:space="preserve">Additional </w:t>
      </w:r>
      <w:r w:rsidR="003E2810" w:rsidRPr="001644B8">
        <w:rPr>
          <w:rFonts w:ascii="Times New Roman" w:hAnsi="Times New Roman"/>
          <w:b/>
          <w:sz w:val="24"/>
          <w:szCs w:val="24"/>
        </w:rPr>
        <w:t>Tables</w:t>
      </w:r>
      <w:bookmarkStart w:id="0" w:name="_GoBack"/>
      <w:bookmarkEnd w:id="0"/>
    </w:p>
    <w:p w14:paraId="280C0C4D" w14:textId="77777777" w:rsidR="00E23DED" w:rsidRPr="001644B8" w:rsidRDefault="00E23DED" w:rsidP="00484C4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3AC93DA" w14:textId="717C06DE" w:rsidR="004D6F8F" w:rsidRPr="001644B8" w:rsidRDefault="004D6F8F" w:rsidP="00484C43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1644B8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EB09AF" w:rsidRPr="001644B8">
        <w:rPr>
          <w:rFonts w:ascii="Times New Roman" w:hAnsi="Times New Roman"/>
          <w:b/>
          <w:bCs/>
          <w:sz w:val="24"/>
          <w:szCs w:val="24"/>
        </w:rPr>
        <w:t>S</w:t>
      </w:r>
      <w:r w:rsidRPr="001644B8">
        <w:rPr>
          <w:rFonts w:ascii="Times New Roman" w:hAnsi="Times New Roman"/>
          <w:b/>
          <w:bCs/>
          <w:sz w:val="24"/>
          <w:szCs w:val="24"/>
        </w:rPr>
        <w:t xml:space="preserve">1 Anti-leishmanial efficacy of Amphotericin B (Ampho B) and Miltefosine (HePC) 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51"/>
        <w:gridCol w:w="2297"/>
        <w:gridCol w:w="2268"/>
        <w:gridCol w:w="2551"/>
      </w:tblGrid>
      <w:tr w:rsidR="001644B8" w:rsidRPr="001644B8" w14:paraId="1C53DFC5" w14:textId="77777777" w:rsidTr="00DD324B">
        <w:trPr>
          <w:trHeight w:val="1018"/>
        </w:trPr>
        <w:tc>
          <w:tcPr>
            <w:tcW w:w="1951" w:type="dxa"/>
          </w:tcPr>
          <w:p w14:paraId="74282944" w14:textId="0A800F7F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Anti-leishmanial</w:t>
            </w:r>
          </w:p>
        </w:tc>
        <w:tc>
          <w:tcPr>
            <w:tcW w:w="2297" w:type="dxa"/>
          </w:tcPr>
          <w:p w14:paraId="43C412E9" w14:textId="77777777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Anti-promastigote</w:t>
            </w:r>
          </w:p>
          <w:p w14:paraId="54163C33" w14:textId="77777777" w:rsidR="004D6F8F" w:rsidRPr="001644B8" w:rsidRDefault="00D42D3C" w:rsidP="00484C43">
            <w:pPr>
              <w:spacing w:after="0" w:line="480" w:lineRule="auto"/>
              <w:ind w:right="-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4D6F8F"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ctivity</w:t>
            </w:r>
          </w:p>
        </w:tc>
        <w:tc>
          <w:tcPr>
            <w:tcW w:w="2268" w:type="dxa"/>
          </w:tcPr>
          <w:p w14:paraId="74105C45" w14:textId="77777777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Anti-amastigote</w:t>
            </w:r>
          </w:p>
          <w:p w14:paraId="32B0CAEA" w14:textId="5529D5A6" w:rsidR="004D6F8F" w:rsidRPr="001644B8" w:rsidRDefault="0042458C" w:rsidP="00484C43">
            <w:pPr>
              <w:spacing w:after="0" w:line="480" w:lineRule="auto"/>
              <w:ind w:right="-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4D6F8F"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ctivity</w:t>
            </w:r>
          </w:p>
        </w:tc>
        <w:tc>
          <w:tcPr>
            <w:tcW w:w="2551" w:type="dxa"/>
          </w:tcPr>
          <w:p w14:paraId="4365329F" w14:textId="77777777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Cytotoxicity in Macrophages</w:t>
            </w:r>
          </w:p>
        </w:tc>
      </w:tr>
      <w:tr w:rsidR="001644B8" w:rsidRPr="001644B8" w14:paraId="7908E386" w14:textId="77777777" w:rsidTr="00DD324B">
        <w:trPr>
          <w:trHeight w:val="1528"/>
        </w:trPr>
        <w:tc>
          <w:tcPr>
            <w:tcW w:w="1951" w:type="dxa"/>
          </w:tcPr>
          <w:p w14:paraId="58BC5285" w14:textId="77777777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Ampho B</w:t>
            </w:r>
          </w:p>
        </w:tc>
        <w:tc>
          <w:tcPr>
            <w:tcW w:w="2297" w:type="dxa"/>
          </w:tcPr>
          <w:p w14:paraId="4BB69CDF" w14:textId="2BE43A4C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= 52.3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</w:t>
            </w:r>
            <w:r w:rsidR="003460D3" w:rsidRPr="001644B8">
              <w:rPr>
                <w:rFonts w:ascii="Times New Roman" w:hAnsi="Times New Roman"/>
                <w:sz w:val="24"/>
                <w:szCs w:val="24"/>
              </w:rPr>
              <w:t>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4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.05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nM</w:t>
            </w:r>
          </w:p>
          <w:p w14:paraId="37ACE7B6" w14:textId="3345911B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>9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= 93.3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2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</w:t>
            </w:r>
            <w:r w:rsidR="003460D3" w:rsidRPr="001644B8">
              <w:rPr>
                <w:rFonts w:ascii="Times New Roman" w:hAnsi="Times New Roman"/>
                <w:sz w:val="24"/>
                <w:szCs w:val="24"/>
              </w:rPr>
              <w:t>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1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68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nM</w:t>
            </w:r>
          </w:p>
        </w:tc>
        <w:tc>
          <w:tcPr>
            <w:tcW w:w="2268" w:type="dxa"/>
          </w:tcPr>
          <w:p w14:paraId="7F41FCA4" w14:textId="28A7EACC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bookmarkStart w:id="1" w:name="OLE_LINK1"/>
            <w:r w:rsidRPr="001644B8">
              <w:rPr>
                <w:rFonts w:ascii="Times New Roman" w:hAnsi="Times New Roman"/>
                <w:sz w:val="24"/>
                <w:szCs w:val="24"/>
              </w:rPr>
              <w:t>09.4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2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0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38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n</w:t>
            </w:r>
            <w:bookmarkEnd w:id="1"/>
            <w:r w:rsidRPr="001644B8">
              <w:rPr>
                <w:rFonts w:ascii="Times New Roman" w:hAnsi="Times New Roman"/>
                <w:sz w:val="24"/>
                <w:szCs w:val="24"/>
              </w:rPr>
              <w:t>M</w:t>
            </w:r>
          </w:p>
          <w:p w14:paraId="21862361" w14:textId="538CBC8D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>9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= 50.1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3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 0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76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nM</w:t>
            </w:r>
          </w:p>
        </w:tc>
        <w:tc>
          <w:tcPr>
            <w:tcW w:w="2551" w:type="dxa"/>
          </w:tcPr>
          <w:p w14:paraId="32080732" w14:textId="77777777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C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= ≥ 10 µM (both J774A.1 &amp; peritoneal macrophages)</w:t>
            </w:r>
          </w:p>
        </w:tc>
      </w:tr>
      <w:tr w:rsidR="001644B8" w:rsidRPr="001644B8" w14:paraId="3C2548AA" w14:textId="77777777" w:rsidTr="00DD324B">
        <w:trPr>
          <w:trHeight w:val="1798"/>
        </w:trPr>
        <w:tc>
          <w:tcPr>
            <w:tcW w:w="1951" w:type="dxa"/>
          </w:tcPr>
          <w:p w14:paraId="650D8E21" w14:textId="77777777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HePC</w:t>
            </w:r>
          </w:p>
        </w:tc>
        <w:tc>
          <w:tcPr>
            <w:tcW w:w="2297" w:type="dxa"/>
          </w:tcPr>
          <w:p w14:paraId="54126AF8" w14:textId="49CC1641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= 05.8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0.5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3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</w:p>
          <w:p w14:paraId="619E83E8" w14:textId="1546F56C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>9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= 11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66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0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66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</w:p>
        </w:tc>
        <w:tc>
          <w:tcPr>
            <w:tcW w:w="2268" w:type="dxa"/>
          </w:tcPr>
          <w:p w14:paraId="193756FE" w14:textId="3A8C6B2B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= 0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8</w:t>
            </w:r>
            <w:r w:rsidR="002C5EBD" w:rsidRPr="001644B8">
              <w:rPr>
                <w:rFonts w:ascii="Times New Roman" w:hAnsi="Times New Roman"/>
                <w:sz w:val="24"/>
                <w:szCs w:val="24"/>
              </w:rPr>
              <w:t>9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0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38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</w:p>
          <w:p w14:paraId="7B10FD7A" w14:textId="47F771BA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I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>9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= 04.7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3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±0.5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1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</w:p>
        </w:tc>
        <w:tc>
          <w:tcPr>
            <w:tcW w:w="2551" w:type="dxa"/>
          </w:tcPr>
          <w:p w14:paraId="55D91BCB" w14:textId="2271D128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C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=125.9±16.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18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 xml:space="preserve"> µM (J774.A1)</w:t>
            </w:r>
          </w:p>
          <w:p w14:paraId="050C18EF" w14:textId="0371A5D5" w:rsidR="004D6F8F" w:rsidRPr="001644B8" w:rsidRDefault="004D6F8F" w:rsidP="00484C43">
            <w:pPr>
              <w:spacing w:after="0" w:line="480" w:lineRule="auto"/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</w:rPr>
              <w:t>CC</w:t>
            </w:r>
            <w:r w:rsidRPr="001644B8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=151.7±08.1</w:t>
            </w:r>
            <w:r w:rsidR="00FC3CC5" w:rsidRPr="001644B8">
              <w:rPr>
                <w:rFonts w:ascii="Times New Roman" w:hAnsi="Times New Roman"/>
                <w:sz w:val="24"/>
                <w:szCs w:val="24"/>
              </w:rPr>
              <w:t>3</w:t>
            </w:r>
            <w:r w:rsidRPr="001644B8">
              <w:rPr>
                <w:rFonts w:ascii="Times New Roman" w:hAnsi="Times New Roman"/>
                <w:sz w:val="24"/>
                <w:szCs w:val="24"/>
              </w:rPr>
              <w:t>µM (Peritoneal Macrophages)</w:t>
            </w:r>
          </w:p>
        </w:tc>
      </w:tr>
    </w:tbl>
    <w:p w14:paraId="7D61724D" w14:textId="04B5719A" w:rsidR="004D6F8F" w:rsidRPr="001644B8" w:rsidRDefault="004D6F8F" w:rsidP="00484C43">
      <w:pPr>
        <w:spacing w:after="0" w:line="480" w:lineRule="auto"/>
        <w:contextualSpacing/>
        <w:rPr>
          <w:rFonts w:ascii="Times New Roman" w:eastAsia="Calibri" w:hAnsi="Times New Roman"/>
          <w:sz w:val="24"/>
          <w:szCs w:val="24"/>
          <w:lang w:val="en-IN"/>
        </w:rPr>
      </w:pPr>
      <w:bookmarkStart w:id="2" w:name="_Hlk126519839"/>
      <w:r w:rsidRPr="001644B8">
        <w:rPr>
          <w:rFonts w:ascii="Times New Roman" w:eastAsia="Calibri" w:hAnsi="Times New Roman"/>
          <w:b/>
          <w:bCs/>
          <w:sz w:val="24"/>
          <w:szCs w:val="24"/>
          <w:lang w:val="en-IN"/>
        </w:rPr>
        <w:t>A</w:t>
      </w:r>
      <w:r w:rsidR="00080956" w:rsidRPr="001644B8">
        <w:rPr>
          <w:rFonts w:ascii="Times New Roman" w:eastAsia="Calibri" w:hAnsi="Times New Roman"/>
          <w:sz w:val="24"/>
          <w:szCs w:val="24"/>
          <w:lang w:val="en-IN"/>
        </w:rPr>
        <w:t xml:space="preserve"> </w:t>
      </w:r>
      <w:r w:rsidRPr="001644B8">
        <w:rPr>
          <w:rFonts w:ascii="Times New Roman" w:eastAsia="Calibri" w:hAnsi="Times New Roman"/>
          <w:sz w:val="24"/>
          <w:szCs w:val="24"/>
          <w:lang w:val="en-IN"/>
        </w:rPr>
        <w:t>Log phase promastigotes (AG83, 1×10</w:t>
      </w:r>
      <w:r w:rsidRPr="001644B8">
        <w:rPr>
          <w:rFonts w:ascii="Times New Roman" w:eastAsia="Calibri" w:hAnsi="Times New Roman"/>
          <w:sz w:val="24"/>
          <w:szCs w:val="24"/>
          <w:vertAlign w:val="superscript"/>
          <w:lang w:val="en-IN"/>
        </w:rPr>
        <w:t>5</w:t>
      </w:r>
      <w:r w:rsidRPr="001644B8">
        <w:rPr>
          <w:rFonts w:ascii="Times New Roman" w:eastAsia="Calibri" w:hAnsi="Times New Roman"/>
          <w:sz w:val="24"/>
          <w:szCs w:val="24"/>
          <w:lang w:val="en-IN"/>
        </w:rPr>
        <w:t xml:space="preserve">/200 µl/well) were incubated with </w:t>
      </w:r>
      <w:bookmarkStart w:id="3" w:name="_Hlk112720463"/>
      <w:bookmarkStart w:id="4" w:name="_Hlk112719408"/>
      <w:r w:rsidRPr="001644B8">
        <w:rPr>
          <w:rFonts w:ascii="Times New Roman" w:eastAsia="Calibri" w:hAnsi="Times New Roman"/>
          <w:sz w:val="24"/>
          <w:szCs w:val="24"/>
          <w:lang w:val="en-IN"/>
        </w:rPr>
        <w:t>Ampho B (0-100 nM) or</w:t>
      </w:r>
      <w:r w:rsidR="003460D3" w:rsidRPr="001644B8">
        <w:rPr>
          <w:rFonts w:ascii="Times New Roman" w:eastAsia="Calibri" w:hAnsi="Times New Roman"/>
          <w:sz w:val="24"/>
          <w:szCs w:val="24"/>
          <w:lang w:val="en-IN"/>
        </w:rPr>
        <w:t xml:space="preserve"> </w:t>
      </w:r>
      <w:r w:rsidRPr="001644B8">
        <w:rPr>
          <w:rFonts w:ascii="Times New Roman" w:eastAsia="Calibri" w:hAnsi="Times New Roman"/>
          <w:sz w:val="24"/>
          <w:szCs w:val="24"/>
          <w:lang w:val="en-IN"/>
        </w:rPr>
        <w:t>HePC</w:t>
      </w:r>
      <w:r w:rsidR="003460D3" w:rsidRPr="001644B8">
        <w:rPr>
          <w:rFonts w:ascii="Times New Roman" w:eastAsia="Calibri" w:hAnsi="Times New Roman"/>
          <w:sz w:val="24"/>
          <w:szCs w:val="24"/>
          <w:lang w:val="en-IN"/>
        </w:rPr>
        <w:t xml:space="preserve"> </w:t>
      </w:r>
      <w:r w:rsidRPr="001644B8">
        <w:rPr>
          <w:rFonts w:ascii="Times New Roman" w:eastAsia="Calibri" w:hAnsi="Times New Roman"/>
          <w:sz w:val="24"/>
          <w:szCs w:val="24"/>
          <w:lang w:val="en-IN"/>
        </w:rPr>
        <w:t>(0-25 µM)</w:t>
      </w:r>
      <w:bookmarkEnd w:id="3"/>
      <w:r w:rsidRPr="001644B8">
        <w:rPr>
          <w:rFonts w:ascii="Times New Roman" w:eastAsia="Calibri" w:hAnsi="Times New Roman"/>
          <w:sz w:val="24"/>
          <w:szCs w:val="24"/>
          <w:lang w:val="en-IN"/>
        </w:rPr>
        <w:t xml:space="preserve">. </w:t>
      </w:r>
      <w:bookmarkEnd w:id="4"/>
      <w:r w:rsidRPr="001644B8">
        <w:rPr>
          <w:rFonts w:ascii="Times New Roman" w:eastAsia="Calibri" w:hAnsi="Times New Roman"/>
          <w:sz w:val="24"/>
          <w:szCs w:val="24"/>
          <w:lang w:val="en-IN"/>
        </w:rPr>
        <w:t xml:space="preserve">Cell viability was measured by the MTS-PMS assay, </w:t>
      </w:r>
      <w:r w:rsidRPr="001644B8">
        <w:rPr>
          <w:rFonts w:ascii="Times New Roman" w:hAnsi="Times New Roman"/>
          <w:bCs/>
          <w:sz w:val="24"/>
          <w:szCs w:val="24"/>
        </w:rPr>
        <w:t>as described in Materials and methods</w:t>
      </w:r>
      <w:r w:rsidRPr="001644B8">
        <w:rPr>
          <w:rFonts w:ascii="Times New Roman" w:eastAsia="Calibri" w:hAnsi="Times New Roman"/>
          <w:sz w:val="24"/>
          <w:szCs w:val="24"/>
          <w:lang w:val="en-IN"/>
        </w:rPr>
        <w:t xml:space="preserve"> and</w:t>
      </w:r>
      <w:r w:rsidR="003460D3" w:rsidRPr="001644B8">
        <w:rPr>
          <w:rFonts w:ascii="Times New Roman" w:eastAsia="Calibri" w:hAnsi="Times New Roman"/>
          <w:sz w:val="24"/>
          <w:szCs w:val="24"/>
          <w:lang w:val="en-IN"/>
        </w:rPr>
        <w:t xml:space="preserve"> </w:t>
      </w:r>
      <w:r w:rsidRPr="001644B8">
        <w:rPr>
          <w:rFonts w:ascii="Times New Roman" w:eastAsia="Calibri" w:hAnsi="Times New Roman"/>
          <w:sz w:val="24"/>
          <w:szCs w:val="24"/>
          <w:lang w:val="en-IN"/>
        </w:rPr>
        <w:t xml:space="preserve">data are expressed as the mean ± SEM of at least three experiments in duplicates. </w:t>
      </w:r>
    </w:p>
    <w:p w14:paraId="1E6AFE4B" w14:textId="5DCCFC64" w:rsidR="004D6F8F" w:rsidRPr="001644B8" w:rsidRDefault="004D6F8F" w:rsidP="00484C43">
      <w:pPr>
        <w:spacing w:after="0" w:line="480" w:lineRule="auto"/>
        <w:ind w:right="-45"/>
        <w:rPr>
          <w:rFonts w:ascii="Times New Roman" w:hAnsi="Times New Roman"/>
          <w:b/>
          <w:bCs/>
          <w:sz w:val="24"/>
          <w:szCs w:val="24"/>
        </w:rPr>
      </w:pPr>
      <w:r w:rsidRPr="001644B8">
        <w:rPr>
          <w:rFonts w:ascii="Times New Roman" w:hAnsi="Times New Roman"/>
          <w:b/>
          <w:bCs/>
          <w:sz w:val="24"/>
          <w:szCs w:val="24"/>
        </w:rPr>
        <w:t>B</w:t>
      </w:r>
      <w:r w:rsidR="003460D3" w:rsidRPr="001644B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644B8">
        <w:rPr>
          <w:rFonts w:ascii="Times New Roman" w:hAnsi="Times New Roman"/>
          <w:sz w:val="24"/>
          <w:szCs w:val="24"/>
        </w:rPr>
        <w:t xml:space="preserve">AG83 infected murine peritoneal macrophages were incubated with </w:t>
      </w:r>
      <w:bookmarkStart w:id="5" w:name="_Hlk125558838"/>
      <w:r w:rsidRPr="001644B8">
        <w:rPr>
          <w:rFonts w:ascii="Times New Roman" w:hAnsi="Times New Roman"/>
          <w:sz w:val="24"/>
          <w:szCs w:val="24"/>
        </w:rPr>
        <w:t xml:space="preserve">Ampho B (0-50 nM) or HePC (0-5 µM) for 48 h </w:t>
      </w:r>
      <w:bookmarkEnd w:id="5"/>
      <w:r w:rsidRPr="001644B8">
        <w:rPr>
          <w:rFonts w:ascii="Times New Roman" w:hAnsi="Times New Roman"/>
          <w:sz w:val="24"/>
          <w:szCs w:val="24"/>
        </w:rPr>
        <w:t>and th</w:t>
      </w:r>
      <w:r w:rsidR="001E451B" w:rsidRPr="001644B8">
        <w:rPr>
          <w:rFonts w:ascii="Times New Roman" w:hAnsi="Times New Roman"/>
          <w:sz w:val="24"/>
          <w:szCs w:val="24"/>
        </w:rPr>
        <w:t>e</w:t>
      </w:r>
      <w:r w:rsidRPr="001644B8">
        <w:rPr>
          <w:rFonts w:ascii="Times New Roman" w:hAnsi="Times New Roman"/>
          <w:sz w:val="24"/>
          <w:szCs w:val="24"/>
        </w:rPr>
        <w:t xml:space="preserve"> anti-amastigote activity was determined by </w:t>
      </w:r>
      <w:r w:rsidR="001E451B" w:rsidRPr="001644B8">
        <w:rPr>
          <w:rFonts w:ascii="Times New Roman" w:hAnsi="Times New Roman"/>
          <w:sz w:val="24"/>
          <w:szCs w:val="24"/>
        </w:rPr>
        <w:t xml:space="preserve">Giemsa staining as well as </w:t>
      </w:r>
      <w:r w:rsidRPr="001644B8">
        <w:rPr>
          <w:rFonts w:ascii="Times New Roman" w:hAnsi="Times New Roman"/>
          <w:i/>
          <w:iCs/>
          <w:sz w:val="24"/>
          <w:szCs w:val="24"/>
        </w:rPr>
        <w:t>A2</w:t>
      </w:r>
      <w:r w:rsidRPr="001644B8">
        <w:rPr>
          <w:rFonts w:ascii="Times New Roman" w:hAnsi="Times New Roman"/>
          <w:sz w:val="24"/>
          <w:szCs w:val="24"/>
        </w:rPr>
        <w:t xml:space="preserve"> gene expression, </w:t>
      </w:r>
      <w:r w:rsidRPr="001644B8">
        <w:rPr>
          <w:rFonts w:ascii="Times New Roman" w:hAnsi="Times New Roman"/>
          <w:bCs/>
          <w:sz w:val="24"/>
          <w:szCs w:val="24"/>
        </w:rPr>
        <w:t>as described in Materials and methods</w:t>
      </w:r>
      <w:r w:rsidRPr="001644B8">
        <w:rPr>
          <w:rFonts w:ascii="Times New Roman" w:hAnsi="Times New Roman"/>
          <w:sz w:val="24"/>
          <w:szCs w:val="24"/>
        </w:rPr>
        <w:t xml:space="preserve"> and</w:t>
      </w:r>
      <w:r w:rsidR="003460D3" w:rsidRPr="001644B8">
        <w:rPr>
          <w:rFonts w:ascii="Times New Roman" w:hAnsi="Times New Roman"/>
          <w:sz w:val="24"/>
          <w:szCs w:val="24"/>
        </w:rPr>
        <w:t xml:space="preserve"> </w:t>
      </w:r>
      <w:r w:rsidRPr="001644B8">
        <w:rPr>
          <w:rFonts w:ascii="Times New Roman" w:hAnsi="Times New Roman"/>
          <w:sz w:val="24"/>
          <w:szCs w:val="24"/>
        </w:rPr>
        <w:t>data are expressed as the mean±SEM of at least three experiments in duplicates.</w:t>
      </w:r>
    </w:p>
    <w:p w14:paraId="09AA42B7" w14:textId="7BA1022F" w:rsidR="004D6F8F" w:rsidRPr="001644B8" w:rsidRDefault="004D6F8F" w:rsidP="00484C43">
      <w:pPr>
        <w:spacing w:after="0" w:line="480" w:lineRule="auto"/>
        <w:ind w:right="-45"/>
        <w:rPr>
          <w:rFonts w:ascii="Times New Roman" w:hAnsi="Times New Roman"/>
          <w:sz w:val="24"/>
          <w:szCs w:val="24"/>
        </w:rPr>
      </w:pPr>
      <w:r w:rsidRPr="001644B8">
        <w:rPr>
          <w:rFonts w:ascii="Times New Roman" w:hAnsi="Times New Roman"/>
          <w:b/>
          <w:bCs/>
          <w:sz w:val="24"/>
          <w:szCs w:val="24"/>
        </w:rPr>
        <w:t>C</w:t>
      </w:r>
      <w:r w:rsidR="003460D3" w:rsidRPr="001644B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644B8">
        <w:rPr>
          <w:rFonts w:ascii="Times New Roman" w:hAnsi="Times New Roman"/>
          <w:sz w:val="24"/>
          <w:szCs w:val="24"/>
        </w:rPr>
        <w:t>J774A.1 and murine peritoneal macrophages were incubated with</w:t>
      </w:r>
      <w:r w:rsidR="003460D3" w:rsidRPr="001644B8">
        <w:rPr>
          <w:rFonts w:ascii="Times New Roman" w:hAnsi="Times New Roman"/>
          <w:sz w:val="24"/>
          <w:szCs w:val="24"/>
        </w:rPr>
        <w:t xml:space="preserve"> </w:t>
      </w:r>
      <w:r w:rsidRPr="001644B8">
        <w:rPr>
          <w:rFonts w:ascii="Times New Roman" w:hAnsi="Times New Roman"/>
          <w:sz w:val="24"/>
          <w:szCs w:val="24"/>
        </w:rPr>
        <w:t>Ampho B (0-10 µM) or HePC (0-250 µM) for 48 h.</w:t>
      </w:r>
      <w:r w:rsidR="003460D3" w:rsidRPr="001644B8">
        <w:rPr>
          <w:rFonts w:ascii="Times New Roman" w:hAnsi="Times New Roman"/>
          <w:sz w:val="24"/>
          <w:szCs w:val="24"/>
        </w:rPr>
        <w:t xml:space="preserve"> </w:t>
      </w:r>
      <w:r w:rsidRPr="001644B8">
        <w:rPr>
          <w:rFonts w:ascii="Times New Roman" w:hAnsi="Times New Roman"/>
          <w:sz w:val="24"/>
          <w:szCs w:val="24"/>
        </w:rPr>
        <w:t>Cell viability was measured by the MTS-PMS assay, as described in Materials and methods and data are expressed as the mean ± SEM of at least three experiments in duplicates.</w:t>
      </w:r>
      <w:bookmarkEnd w:id="2"/>
      <w:r w:rsidRPr="001644B8">
        <w:rPr>
          <w:rFonts w:ascii="Times New Roman" w:hAnsi="Times New Roman"/>
          <w:sz w:val="24"/>
          <w:szCs w:val="24"/>
        </w:rPr>
        <w:br w:type="page"/>
      </w:r>
      <w:bookmarkStart w:id="6" w:name="_Hlk126395699"/>
      <w:r w:rsidRPr="001644B8">
        <w:rPr>
          <w:rFonts w:ascii="Times New Roman" w:eastAsia="Calibri" w:hAnsi="Times New Roman"/>
          <w:b/>
          <w:bCs/>
          <w:sz w:val="24"/>
          <w:szCs w:val="24"/>
        </w:rPr>
        <w:t xml:space="preserve">Table </w:t>
      </w:r>
      <w:r w:rsidR="00EB09AF" w:rsidRPr="001644B8">
        <w:rPr>
          <w:rFonts w:ascii="Times New Roman" w:eastAsia="Calibri" w:hAnsi="Times New Roman"/>
          <w:b/>
          <w:bCs/>
          <w:sz w:val="24"/>
          <w:szCs w:val="24"/>
        </w:rPr>
        <w:t>S</w:t>
      </w:r>
      <w:r w:rsidRPr="001644B8">
        <w:rPr>
          <w:rFonts w:ascii="Times New Roman" w:eastAsia="Calibri" w:hAnsi="Times New Roman"/>
          <w:b/>
          <w:bCs/>
          <w:sz w:val="24"/>
          <w:szCs w:val="24"/>
        </w:rPr>
        <w:t xml:space="preserve">2A </w:t>
      </w:r>
      <w:r w:rsidRPr="001644B8">
        <w:rPr>
          <w:rFonts w:ascii="Times New Roman" w:hAnsi="Times New Roman"/>
          <w:b/>
          <w:bCs/>
          <w:sz w:val="24"/>
          <w:szCs w:val="24"/>
          <w:lang w:bidi="bn-IN"/>
        </w:rPr>
        <w:t xml:space="preserve">Effect of conventional anti-leishmanials (acute response) on mitochondrial oxygen consumption rate (OCR) in </w:t>
      </w:r>
      <w:r w:rsidRPr="001644B8">
        <w:rPr>
          <w:rFonts w:ascii="Times New Roman" w:hAnsi="Times New Roman"/>
          <w:b/>
          <w:bCs/>
          <w:i/>
          <w:iCs/>
          <w:sz w:val="24"/>
          <w:szCs w:val="24"/>
          <w:lang w:bidi="bn-IN"/>
        </w:rPr>
        <w:t xml:space="preserve">L. donovani </w:t>
      </w:r>
      <w:r w:rsidRPr="001644B8">
        <w:rPr>
          <w:rFonts w:ascii="Times New Roman" w:hAnsi="Times New Roman"/>
          <w:b/>
          <w:bCs/>
          <w:sz w:val="24"/>
          <w:szCs w:val="24"/>
          <w:lang w:bidi="bn-IN"/>
        </w:rPr>
        <w:t>promastigotes</w:t>
      </w:r>
    </w:p>
    <w:tbl>
      <w:tblPr>
        <w:tblW w:w="887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1842"/>
        <w:gridCol w:w="1843"/>
        <w:gridCol w:w="1940"/>
      </w:tblGrid>
      <w:tr w:rsidR="001644B8" w:rsidRPr="001644B8" w14:paraId="30D5B9EE" w14:textId="77777777" w:rsidTr="00080956">
        <w:trPr>
          <w:trHeight w:val="353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E142F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bookmarkStart w:id="7" w:name="_Hlk126395754"/>
            <w:bookmarkEnd w:id="6"/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Parameters of</w:t>
            </w:r>
          </w:p>
          <w:p w14:paraId="73E947A2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mitochondrial respiration</w:t>
            </w:r>
          </w:p>
          <w:p w14:paraId="576DF5A8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(pmol/min/2×10</w:t>
            </w:r>
            <w:r w:rsidRPr="001644B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6 </w:t>
            </w: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parasites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605C6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bCs/>
                <w:kern w:val="24"/>
                <w:position w:val="-8"/>
                <w:sz w:val="24"/>
                <w:szCs w:val="24"/>
                <w:vertAlign w:val="subscript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en-IN" w:bidi="bn-IN"/>
              </w:rPr>
              <w:t>Cont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84B4E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Ampho B</w:t>
            </w:r>
          </w:p>
          <w:p w14:paraId="30FDC907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100 nM</w:t>
            </w:r>
          </w:p>
          <w:p w14:paraId="1315D548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3E66D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HePC</w:t>
            </w:r>
          </w:p>
          <w:p w14:paraId="75CBB112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10 µM</w:t>
            </w:r>
          </w:p>
          <w:p w14:paraId="2254F8B3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</w:p>
        </w:tc>
      </w:tr>
      <w:tr w:rsidR="001644B8" w:rsidRPr="001644B8" w14:paraId="7268162F" w14:textId="77777777" w:rsidTr="00080956">
        <w:trPr>
          <w:trHeight w:val="320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A9D34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Non-mitochondrial respir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DA124" w14:textId="31766246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80.5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15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BC656" w14:textId="42AC228B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4.8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13.1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48612" w14:textId="7F5F438C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6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55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15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86</w:t>
            </w:r>
          </w:p>
        </w:tc>
      </w:tr>
      <w:tr w:rsidR="001644B8" w:rsidRPr="001644B8" w14:paraId="0C035CD1" w14:textId="77777777" w:rsidTr="00080956">
        <w:trPr>
          <w:trHeight w:val="327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80B60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Basal respir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936EC" w14:textId="6C1CFBB5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71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30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CB56D" w14:textId="1560307F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49.9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35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6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9118E" w14:textId="42775D3E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17.5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29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69</w:t>
            </w:r>
          </w:p>
        </w:tc>
      </w:tr>
      <w:tr w:rsidR="001644B8" w:rsidRPr="001644B8" w14:paraId="14F9751B" w14:textId="77777777" w:rsidTr="00080956">
        <w:trPr>
          <w:trHeight w:val="311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C6483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</w:rPr>
              <w:t>Maximal respir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8E456" w14:textId="6E4375EE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77.9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0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14.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9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C7CB3" w14:textId="298BDFEC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47.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18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11.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0</w:t>
            </w:r>
            <w:r w:rsidR="002C5EBD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1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8C779" w14:textId="0DB4B4AD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46.9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3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11.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28</w:t>
            </w:r>
          </w:p>
        </w:tc>
      </w:tr>
      <w:tr w:rsidR="001644B8" w:rsidRPr="001644B8" w14:paraId="1046AB6B" w14:textId="77777777" w:rsidTr="00080956">
        <w:trPr>
          <w:trHeight w:val="316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E41EF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Proton Leak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43F58" w14:textId="3FF250A4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96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85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26.3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F04C9" w14:textId="4D2F0655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63.8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19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7697C" w14:textId="0A680026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47.9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14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</w:t>
            </w:r>
          </w:p>
        </w:tc>
      </w:tr>
      <w:tr w:rsidR="001644B8" w:rsidRPr="001644B8" w14:paraId="4218F272" w14:textId="77777777" w:rsidTr="00080956">
        <w:trPr>
          <w:trHeight w:val="334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AD49B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SRC (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B02A5" w14:textId="0830CEA4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51.9±08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14098" w14:textId="29772928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50.1±16.9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7F118" w14:textId="5773453F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44.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6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5.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</w:t>
            </w:r>
          </w:p>
        </w:tc>
      </w:tr>
      <w:tr w:rsidR="001644B8" w:rsidRPr="001644B8" w14:paraId="6E77D3C3" w14:textId="77777777" w:rsidTr="00080956">
        <w:trPr>
          <w:trHeight w:val="318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9D941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Coupling efficiency (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06449" w14:textId="39D3E5E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43.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6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16.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41DE9" w14:textId="3B003AF3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41.4±08.5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C41DF" w14:textId="7169BA3D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4.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9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5.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4</w:t>
            </w:r>
          </w:p>
        </w:tc>
      </w:tr>
      <w:tr w:rsidR="001644B8" w:rsidRPr="001644B8" w14:paraId="63DFA1D1" w14:textId="77777777" w:rsidTr="00080956">
        <w:trPr>
          <w:trHeight w:val="318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3D22F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ATP linked respiratio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30FBE" w14:textId="0D138573" w:rsidR="004D6F8F" w:rsidRPr="001644B8" w:rsidRDefault="001E451B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106</w:t>
            </w:r>
            <w:r w:rsidR="004D6F8F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.8±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42</w:t>
            </w:r>
            <w:r w:rsidR="004D6F8F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.9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FCE7B" w14:textId="24AA3F6D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65.5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2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27.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25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11216" w14:textId="4253A1B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48.6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0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15.3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4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*</w:t>
            </w:r>
          </w:p>
        </w:tc>
      </w:tr>
      <w:tr w:rsidR="001644B8" w:rsidRPr="001644B8" w14:paraId="4DA549B1" w14:textId="77777777" w:rsidTr="00080956">
        <w:trPr>
          <w:trHeight w:val="318"/>
          <w:jc w:val="center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FC83D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Acute respons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1828F" w14:textId="65C9F9C2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-03.1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2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7.9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A7CD9" w14:textId="0479F2EF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-25.4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3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14.4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0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*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43C97" w14:textId="494BEB0C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-32.2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3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±15.4</w:t>
            </w:r>
            <w:r w:rsidR="00FC3CC5"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6</w:t>
            </w:r>
            <w:r w:rsidRPr="001644B8">
              <w:rPr>
                <w:rFonts w:ascii="Times New Roman" w:hAnsi="Times New Roman"/>
                <w:bCs/>
                <w:sz w:val="24"/>
                <w:szCs w:val="24"/>
                <w:lang w:eastAsia="en-IN" w:bidi="bn-IN"/>
              </w:rPr>
              <w:t>**</w:t>
            </w:r>
          </w:p>
        </w:tc>
      </w:tr>
    </w:tbl>
    <w:p w14:paraId="5908E729" w14:textId="09C6E9BD" w:rsidR="004D6F8F" w:rsidRPr="001644B8" w:rsidRDefault="004D6F8F" w:rsidP="00484C43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bookmarkStart w:id="8" w:name="_Hlk126395773"/>
      <w:bookmarkEnd w:id="7"/>
      <w:r w:rsidRPr="001644B8">
        <w:rPr>
          <w:rFonts w:ascii="Times New Roman" w:hAnsi="Times New Roman"/>
          <w:bCs/>
          <w:sz w:val="24"/>
          <w:szCs w:val="24"/>
        </w:rPr>
        <w:t>Mitochondrial respiration</w:t>
      </w:r>
      <w:r w:rsidRPr="001644B8">
        <w:rPr>
          <w:rFonts w:ascii="Times New Roman" w:hAnsi="Times New Roman"/>
          <w:bCs/>
          <w:iCs/>
          <w:sz w:val="24"/>
          <w:szCs w:val="24"/>
          <w:lang w:val="en-IN"/>
        </w:rPr>
        <w:t xml:space="preserve"> in terms of OCR of </w:t>
      </w:r>
      <w:r w:rsidRPr="001644B8">
        <w:rPr>
          <w:rFonts w:ascii="Times New Roman" w:hAnsi="Times New Roman"/>
          <w:bCs/>
          <w:iCs/>
          <w:sz w:val="24"/>
          <w:szCs w:val="24"/>
        </w:rPr>
        <w:t>log phase AG83 promastigotes (2×10</w:t>
      </w:r>
      <w:r w:rsidRPr="001644B8">
        <w:rPr>
          <w:rFonts w:ascii="Times New Roman" w:hAnsi="Times New Roman"/>
          <w:bCs/>
          <w:iCs/>
          <w:sz w:val="24"/>
          <w:szCs w:val="24"/>
          <w:vertAlign w:val="superscript"/>
        </w:rPr>
        <w:t>6</w:t>
      </w:r>
      <w:r w:rsidRPr="001644B8">
        <w:rPr>
          <w:rFonts w:ascii="Times New Roman" w:hAnsi="Times New Roman"/>
          <w:bCs/>
          <w:iCs/>
          <w:sz w:val="24"/>
          <w:szCs w:val="24"/>
        </w:rPr>
        <w:t xml:space="preserve">/well) </w:t>
      </w:r>
      <w:r w:rsidRPr="001644B8">
        <w:rPr>
          <w:rFonts w:ascii="Times New Roman" w:hAnsi="Times New Roman"/>
          <w:bCs/>
          <w:iCs/>
          <w:sz w:val="24"/>
          <w:szCs w:val="24"/>
          <w:lang w:val="en-IN"/>
        </w:rPr>
        <w:t xml:space="preserve">was measured </w:t>
      </w:r>
      <w:r w:rsidRPr="001644B8">
        <w:rPr>
          <w:rFonts w:ascii="Times New Roman" w:hAnsi="Times New Roman"/>
          <w:bCs/>
          <w:iCs/>
          <w:sz w:val="24"/>
          <w:szCs w:val="24"/>
        </w:rPr>
        <w:t>by</w:t>
      </w:r>
      <w:r w:rsidRPr="001644B8">
        <w:rPr>
          <w:rFonts w:ascii="Times New Roman" w:hAnsi="Times New Roman"/>
          <w:bCs/>
          <w:sz w:val="24"/>
          <w:szCs w:val="24"/>
        </w:rPr>
        <w:t xml:space="preserve"> Seahorse Extracellular Flux Analyzer (XFp) following treatment with Ampho B (100 nM, acute response</w:t>
      </w:r>
      <w:r w:rsidRPr="001644B8">
        <w:rPr>
          <w:rFonts w:ascii="Times New Roman" w:hAnsi="Times New Roman"/>
          <w:sz w:val="24"/>
          <w:szCs w:val="24"/>
        </w:rPr>
        <w:t>) and HePC (10 µM, acute response)</w:t>
      </w:r>
      <w:r w:rsidRPr="001644B8">
        <w:rPr>
          <w:rFonts w:ascii="Times New Roman" w:hAnsi="Times New Roman"/>
          <w:bCs/>
          <w:sz w:val="24"/>
          <w:szCs w:val="24"/>
        </w:rPr>
        <w:t xml:space="preserve"> by addition of these drugs in Port A followed by</w:t>
      </w:r>
      <w:r w:rsidR="003460D3" w:rsidRPr="001644B8">
        <w:rPr>
          <w:rFonts w:ascii="Times New Roman" w:hAnsi="Times New Roman"/>
          <w:bCs/>
          <w:sz w:val="24"/>
          <w:szCs w:val="24"/>
        </w:rPr>
        <w:t xml:space="preserve"> </w:t>
      </w:r>
      <w:r w:rsidRPr="001644B8">
        <w:rPr>
          <w:rFonts w:ascii="Times New Roman" w:hAnsi="Times New Roman"/>
          <w:bCs/>
          <w:sz w:val="24"/>
          <w:szCs w:val="24"/>
        </w:rPr>
        <w:t>addition of oligomycin (Oligo 10 µM), FCCP (2 µM) and Rot+AA (1 µM, each), as described in Materials and methods</w:t>
      </w:r>
      <w:r w:rsidRPr="001644B8">
        <w:rPr>
          <w:rFonts w:ascii="Times New Roman" w:hAnsi="Times New Roman"/>
          <w:bCs/>
          <w:iCs/>
          <w:sz w:val="24"/>
          <w:szCs w:val="24"/>
        </w:rPr>
        <w:t>.</w:t>
      </w:r>
      <w:r w:rsidR="003460D3" w:rsidRPr="001644B8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1644B8">
        <w:rPr>
          <w:rFonts w:ascii="Times New Roman" w:hAnsi="Times New Roman"/>
          <w:bCs/>
          <w:iCs/>
          <w:sz w:val="24"/>
          <w:szCs w:val="24"/>
        </w:rPr>
        <w:t>Data are expressed</w:t>
      </w:r>
      <w:r w:rsidRPr="001644B8">
        <w:rPr>
          <w:rFonts w:ascii="Times New Roman" w:hAnsi="Times New Roman"/>
          <w:sz w:val="24"/>
          <w:szCs w:val="24"/>
        </w:rPr>
        <w:t xml:space="preserve"> as mean±SEM of</w:t>
      </w:r>
      <w:r w:rsidRPr="001644B8">
        <w:rPr>
          <w:rFonts w:ascii="Times New Roman" w:hAnsi="Times New Roman"/>
          <w:bCs/>
          <w:sz w:val="24"/>
          <w:szCs w:val="24"/>
        </w:rPr>
        <w:t xml:space="preserve"> OCR (pmol/min/2×10</w:t>
      </w:r>
      <w:r w:rsidRPr="001644B8">
        <w:rPr>
          <w:rFonts w:ascii="Times New Roman" w:hAnsi="Times New Roman"/>
          <w:bCs/>
          <w:sz w:val="24"/>
          <w:szCs w:val="24"/>
          <w:vertAlign w:val="superscript"/>
        </w:rPr>
        <w:t xml:space="preserve">6 </w:t>
      </w:r>
      <w:r w:rsidRPr="001644B8">
        <w:rPr>
          <w:rFonts w:ascii="Times New Roman" w:hAnsi="Times New Roman"/>
          <w:bCs/>
          <w:sz w:val="24"/>
          <w:szCs w:val="24"/>
        </w:rPr>
        <w:t>parasites)</w:t>
      </w:r>
      <w:r w:rsidR="003460D3" w:rsidRPr="001644B8">
        <w:rPr>
          <w:rFonts w:ascii="Times New Roman" w:hAnsi="Times New Roman"/>
          <w:bCs/>
          <w:sz w:val="24"/>
          <w:szCs w:val="24"/>
        </w:rPr>
        <w:t xml:space="preserve"> </w:t>
      </w:r>
      <w:r w:rsidRPr="001644B8">
        <w:rPr>
          <w:rFonts w:ascii="Times New Roman" w:hAnsi="Times New Roman"/>
          <w:sz w:val="24"/>
          <w:szCs w:val="24"/>
        </w:rPr>
        <w:t xml:space="preserve">of at least three experiments in duplicates; </w:t>
      </w:r>
      <w:r w:rsidRPr="001644B8">
        <w:rPr>
          <w:rFonts w:ascii="Times New Roman" w:hAnsi="Times New Roman"/>
          <w:bCs/>
          <w:sz w:val="24"/>
          <w:szCs w:val="24"/>
        </w:rPr>
        <w:t>*</w:t>
      </w:r>
      <w:r w:rsidRPr="001644B8">
        <w:rPr>
          <w:rFonts w:ascii="Times New Roman" w:hAnsi="Times New Roman"/>
          <w:bCs/>
          <w:iCs/>
          <w:sz w:val="24"/>
          <w:szCs w:val="24"/>
        </w:rPr>
        <w:t>p</w:t>
      </w:r>
      <w:r w:rsidRPr="001644B8">
        <w:rPr>
          <w:rFonts w:ascii="Times New Roman" w:hAnsi="Times New Roman"/>
          <w:bCs/>
          <w:sz w:val="24"/>
          <w:szCs w:val="24"/>
        </w:rPr>
        <w:t>&lt;0.05 and **</w:t>
      </w:r>
      <w:r w:rsidRPr="001644B8">
        <w:rPr>
          <w:rFonts w:ascii="Times New Roman" w:hAnsi="Times New Roman"/>
          <w:bCs/>
          <w:iCs/>
          <w:sz w:val="24"/>
          <w:szCs w:val="24"/>
        </w:rPr>
        <w:t>p</w:t>
      </w:r>
      <w:r w:rsidRPr="001644B8">
        <w:rPr>
          <w:rFonts w:ascii="Times New Roman" w:hAnsi="Times New Roman"/>
          <w:bCs/>
          <w:sz w:val="24"/>
          <w:szCs w:val="24"/>
        </w:rPr>
        <w:t xml:space="preserve">&lt;0.01 as compared to control. </w:t>
      </w:r>
    </w:p>
    <w:bookmarkEnd w:id="8"/>
    <w:p w14:paraId="45990442" w14:textId="1BD40331" w:rsidR="004D6F8F" w:rsidRPr="001644B8" w:rsidRDefault="004D6F8F" w:rsidP="00484C43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bidi="bn-IN"/>
        </w:rPr>
      </w:pPr>
      <w:r w:rsidRPr="001644B8">
        <w:rPr>
          <w:rFonts w:ascii="Times New Roman" w:hAnsi="Times New Roman"/>
          <w:b/>
          <w:bCs/>
          <w:sz w:val="24"/>
          <w:szCs w:val="24"/>
        </w:rPr>
        <w:br w:type="page"/>
      </w:r>
      <w:bookmarkStart w:id="9" w:name="_Hlk126395797"/>
      <w:r w:rsidR="00EB09AF" w:rsidRPr="001644B8">
        <w:rPr>
          <w:rFonts w:ascii="Times New Roman" w:hAnsi="Times New Roman"/>
          <w:b/>
          <w:sz w:val="24"/>
          <w:szCs w:val="24"/>
        </w:rPr>
        <w:t xml:space="preserve"> </w:t>
      </w:r>
      <w:r w:rsidRPr="001644B8">
        <w:rPr>
          <w:rFonts w:ascii="Times New Roman" w:hAnsi="Times New Roman"/>
          <w:b/>
          <w:sz w:val="24"/>
          <w:szCs w:val="24"/>
        </w:rPr>
        <w:t xml:space="preserve">Table </w:t>
      </w:r>
      <w:r w:rsidR="00EB09AF" w:rsidRPr="001644B8">
        <w:rPr>
          <w:rFonts w:ascii="Times New Roman" w:hAnsi="Times New Roman"/>
          <w:b/>
          <w:sz w:val="24"/>
          <w:szCs w:val="24"/>
        </w:rPr>
        <w:t>S</w:t>
      </w:r>
      <w:r w:rsidRPr="001644B8">
        <w:rPr>
          <w:rFonts w:ascii="Times New Roman" w:hAnsi="Times New Roman"/>
          <w:b/>
          <w:sz w:val="24"/>
          <w:szCs w:val="24"/>
        </w:rPr>
        <w:t xml:space="preserve">2B </w:t>
      </w:r>
      <w:r w:rsidRPr="001644B8">
        <w:rPr>
          <w:rFonts w:ascii="Times New Roman" w:hAnsi="Times New Roman"/>
          <w:b/>
          <w:bCs/>
          <w:sz w:val="24"/>
          <w:szCs w:val="24"/>
          <w:lang w:bidi="bn-IN"/>
        </w:rPr>
        <w:t xml:space="preserve">Effect of conventional anti-leishmanials (acute response) on extracellular acidification rate (ECAR) in </w:t>
      </w:r>
      <w:r w:rsidRPr="001644B8">
        <w:rPr>
          <w:rFonts w:ascii="Times New Roman" w:hAnsi="Times New Roman"/>
          <w:b/>
          <w:bCs/>
          <w:i/>
          <w:iCs/>
          <w:sz w:val="24"/>
          <w:szCs w:val="24"/>
          <w:lang w:bidi="bn-IN"/>
        </w:rPr>
        <w:t xml:space="preserve">L. donovani </w:t>
      </w:r>
      <w:r w:rsidRPr="001644B8">
        <w:rPr>
          <w:rFonts w:ascii="Times New Roman" w:hAnsi="Times New Roman"/>
          <w:b/>
          <w:bCs/>
          <w:sz w:val="24"/>
          <w:szCs w:val="24"/>
          <w:lang w:bidi="bn-IN"/>
        </w:rPr>
        <w:t>promastigotes</w:t>
      </w:r>
    </w:p>
    <w:tbl>
      <w:tblPr>
        <w:tblW w:w="875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9"/>
        <w:gridCol w:w="1888"/>
        <w:gridCol w:w="1887"/>
        <w:gridCol w:w="2059"/>
      </w:tblGrid>
      <w:tr w:rsidR="001644B8" w:rsidRPr="001644B8" w14:paraId="4691DB6C" w14:textId="77777777" w:rsidTr="00A94E7D">
        <w:trPr>
          <w:trHeight w:val="469"/>
          <w:jc w:val="center"/>
        </w:trPr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53531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Parameters of</w:t>
            </w:r>
          </w:p>
          <w:p w14:paraId="6C164AC7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 xml:space="preserve">glycolytic </w:t>
            </w:r>
            <w:r w:rsidR="00F95E4F"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activities</w:t>
            </w:r>
          </w:p>
          <w:p w14:paraId="2E3F940E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(mpH/min/2×10</w:t>
            </w:r>
            <w:r w:rsidRPr="001644B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6 </w:t>
            </w:r>
            <w:r w:rsidRPr="001644B8">
              <w:rPr>
                <w:rFonts w:ascii="Times New Roman" w:hAnsi="Times New Roman"/>
                <w:b/>
                <w:bCs/>
                <w:sz w:val="24"/>
                <w:szCs w:val="24"/>
              </w:rPr>
              <w:t>parasites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F95F5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bCs/>
                <w:kern w:val="24"/>
                <w:position w:val="-8"/>
                <w:sz w:val="24"/>
                <w:szCs w:val="24"/>
                <w:vertAlign w:val="subscript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bCs/>
                <w:kern w:val="24"/>
                <w:sz w:val="24"/>
                <w:szCs w:val="24"/>
                <w:lang w:eastAsia="en-IN" w:bidi="bn-IN"/>
              </w:rPr>
              <w:t>Control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8ACAC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Ampho B</w:t>
            </w:r>
          </w:p>
          <w:p w14:paraId="03952611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100 nM</w:t>
            </w:r>
          </w:p>
          <w:p w14:paraId="0BE21D04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FD6D3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HePC</w:t>
            </w:r>
          </w:p>
          <w:p w14:paraId="4F615B95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  <w:t>10 µM</w:t>
            </w:r>
          </w:p>
          <w:p w14:paraId="65033194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eastAsia="en-IN" w:bidi="bn-IN"/>
              </w:rPr>
            </w:pPr>
          </w:p>
        </w:tc>
      </w:tr>
      <w:tr w:rsidR="001644B8" w:rsidRPr="001644B8" w14:paraId="633364FC" w14:textId="77777777" w:rsidTr="00A94E7D">
        <w:trPr>
          <w:trHeight w:val="424"/>
          <w:jc w:val="center"/>
        </w:trPr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BA436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Non-glycolytic acidification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78DA0" w14:textId="7A414DDB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1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58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2.2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4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0FD14" w14:textId="553CF373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0.7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2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9CCD2" w14:textId="1E4D6B4C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2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7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2.3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</w:t>
            </w:r>
          </w:p>
        </w:tc>
      </w:tr>
      <w:tr w:rsidR="001644B8" w:rsidRPr="001644B8" w14:paraId="339102B6" w14:textId="77777777" w:rsidTr="00A94E7D">
        <w:trPr>
          <w:trHeight w:val="434"/>
          <w:jc w:val="center"/>
        </w:trPr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60970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Glycolysis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4EB1F" w14:textId="5D9F8F22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0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8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5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3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CF182" w14:textId="1F2AC341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8.6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3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6</w:t>
            </w:r>
            <w:r w:rsidR="002C5EBD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9DBC6" w14:textId="79CC9EAA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1.6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2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6</w:t>
            </w:r>
          </w:p>
        </w:tc>
      </w:tr>
      <w:tr w:rsidR="001644B8" w:rsidRPr="001644B8" w14:paraId="2090BEE1" w14:textId="77777777" w:rsidTr="00A94E7D">
        <w:trPr>
          <w:trHeight w:val="412"/>
          <w:jc w:val="center"/>
        </w:trPr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1DA68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bCs/>
                <w:sz w:val="24"/>
                <w:szCs w:val="24"/>
              </w:rPr>
              <w:t>Glycolytic capacity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49CE6" w14:textId="258EC0A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1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5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6±02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8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40A94" w14:textId="6B895AA2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3.2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4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2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5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6C6AD" w14:textId="4058DAC4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3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7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3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7</w:t>
            </w:r>
          </w:p>
        </w:tc>
      </w:tr>
      <w:tr w:rsidR="001644B8" w:rsidRPr="001644B8" w14:paraId="2C3E711C" w14:textId="77777777" w:rsidTr="00A94E7D">
        <w:trPr>
          <w:trHeight w:val="419"/>
          <w:jc w:val="center"/>
        </w:trPr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78405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Glycolytic reserve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09C32" w14:textId="6AB6B226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5.9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4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7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4DEB0" w14:textId="2F1CD60A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4.3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3.9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FEC70" w14:textId="00336565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3.6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3.4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</w:t>
            </w:r>
          </w:p>
        </w:tc>
      </w:tr>
      <w:tr w:rsidR="001644B8" w:rsidRPr="001644B8" w14:paraId="389DD6AD" w14:textId="77777777" w:rsidTr="00A94E7D">
        <w:trPr>
          <w:trHeight w:val="419"/>
          <w:jc w:val="center"/>
        </w:trPr>
        <w:tc>
          <w:tcPr>
            <w:tcW w:w="2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612A4" w14:textId="77777777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Acute Response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604C2" w14:textId="0EB327D8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3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7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3.4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13E99" w14:textId="50FC23F8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2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18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2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B4F4A" w14:textId="376DD0EC" w:rsidR="004D6F8F" w:rsidRPr="001644B8" w:rsidRDefault="004D6F8F" w:rsidP="00484C4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IN" w:bidi="bn-IN"/>
              </w:rPr>
            </w:pP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02.9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8</w:t>
            </w:r>
            <w:r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±03.</w:t>
            </w:r>
            <w:r w:rsidR="00FC3CC5" w:rsidRPr="001644B8">
              <w:rPr>
                <w:rFonts w:ascii="Times New Roman" w:hAnsi="Times New Roman"/>
                <w:sz w:val="24"/>
                <w:szCs w:val="24"/>
                <w:lang w:eastAsia="en-IN" w:bidi="bn-IN"/>
              </w:rPr>
              <w:t>25</w:t>
            </w:r>
          </w:p>
        </w:tc>
      </w:tr>
    </w:tbl>
    <w:p w14:paraId="2DABF279" w14:textId="58CD8F75" w:rsidR="0015305D" w:rsidRPr="001644B8" w:rsidRDefault="004D6F8F" w:rsidP="00484C4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644B8">
        <w:rPr>
          <w:rFonts w:ascii="Times New Roman" w:hAnsi="Times New Roman"/>
          <w:bCs/>
          <w:sz w:val="24"/>
          <w:szCs w:val="24"/>
        </w:rPr>
        <w:t>The effect of Ampho B (100 nM, acute response</w:t>
      </w:r>
      <w:r w:rsidRPr="001644B8">
        <w:rPr>
          <w:rFonts w:ascii="Times New Roman" w:hAnsi="Times New Roman"/>
          <w:sz w:val="24"/>
          <w:szCs w:val="24"/>
        </w:rPr>
        <w:t xml:space="preserve">) and HePC (10 µM, acute response) upon the </w:t>
      </w:r>
      <w:r w:rsidRPr="001644B8">
        <w:rPr>
          <w:rFonts w:ascii="Times New Roman" w:hAnsi="Times New Roman"/>
          <w:bCs/>
          <w:sz w:val="24"/>
          <w:szCs w:val="24"/>
        </w:rPr>
        <w:t xml:space="preserve">ECAR </w:t>
      </w:r>
      <w:r w:rsidRPr="001644B8">
        <w:rPr>
          <w:rFonts w:ascii="Times New Roman" w:hAnsi="Times New Roman"/>
          <w:bCs/>
          <w:iCs/>
          <w:sz w:val="24"/>
          <w:szCs w:val="24"/>
          <w:lang w:val="en-IN"/>
        </w:rPr>
        <w:t xml:space="preserve">of </w:t>
      </w:r>
      <w:r w:rsidRPr="001644B8">
        <w:rPr>
          <w:rFonts w:ascii="Times New Roman" w:hAnsi="Times New Roman"/>
          <w:bCs/>
          <w:iCs/>
          <w:sz w:val="24"/>
          <w:szCs w:val="24"/>
        </w:rPr>
        <w:t>log phase AG83 promastigotes (2×10</w:t>
      </w:r>
      <w:r w:rsidRPr="001644B8">
        <w:rPr>
          <w:rFonts w:ascii="Times New Roman" w:hAnsi="Times New Roman"/>
          <w:bCs/>
          <w:iCs/>
          <w:sz w:val="24"/>
          <w:szCs w:val="24"/>
          <w:vertAlign w:val="superscript"/>
        </w:rPr>
        <w:t>6</w:t>
      </w:r>
      <w:r w:rsidRPr="001644B8">
        <w:rPr>
          <w:rFonts w:ascii="Times New Roman" w:hAnsi="Times New Roman"/>
          <w:bCs/>
          <w:iCs/>
          <w:sz w:val="24"/>
          <w:szCs w:val="24"/>
        </w:rPr>
        <w:t xml:space="preserve">/well) </w:t>
      </w:r>
      <w:r w:rsidRPr="001644B8">
        <w:rPr>
          <w:rFonts w:ascii="Times New Roman" w:hAnsi="Times New Roman"/>
          <w:bCs/>
          <w:iCs/>
          <w:sz w:val="24"/>
          <w:szCs w:val="24"/>
          <w:lang w:val="en-IN"/>
        </w:rPr>
        <w:t xml:space="preserve">was measured </w:t>
      </w:r>
      <w:r w:rsidRPr="001644B8">
        <w:rPr>
          <w:rFonts w:ascii="Times New Roman" w:hAnsi="Times New Roman"/>
          <w:bCs/>
          <w:iCs/>
          <w:sz w:val="24"/>
          <w:szCs w:val="24"/>
        </w:rPr>
        <w:t xml:space="preserve">in a </w:t>
      </w:r>
      <w:r w:rsidRPr="001644B8">
        <w:rPr>
          <w:rFonts w:ascii="Times New Roman" w:hAnsi="Times New Roman"/>
          <w:bCs/>
          <w:sz w:val="24"/>
          <w:szCs w:val="24"/>
        </w:rPr>
        <w:t xml:space="preserve">Seahorse Extracellular Flux Analyzer (XFp) </w:t>
      </w:r>
      <w:bookmarkStart w:id="10" w:name="_Hlk126278295"/>
      <w:r w:rsidRPr="001644B8">
        <w:rPr>
          <w:rFonts w:ascii="Times New Roman" w:hAnsi="Times New Roman"/>
          <w:bCs/>
          <w:sz w:val="24"/>
          <w:szCs w:val="24"/>
        </w:rPr>
        <w:t xml:space="preserve">by addition of these drugs in Port A followed by </w:t>
      </w:r>
      <w:bookmarkEnd w:id="10"/>
      <w:r w:rsidRPr="001644B8">
        <w:rPr>
          <w:rFonts w:ascii="Times New Roman" w:hAnsi="Times New Roman"/>
          <w:sz w:val="24"/>
          <w:szCs w:val="24"/>
        </w:rPr>
        <w:t xml:space="preserve">the </w:t>
      </w:r>
      <w:r w:rsidRPr="001644B8">
        <w:rPr>
          <w:rFonts w:ascii="Times New Roman" w:hAnsi="Times New Roman"/>
          <w:bCs/>
          <w:sz w:val="24"/>
          <w:szCs w:val="24"/>
        </w:rPr>
        <w:t xml:space="preserve">addition of glucose (10 mM), oligomycin (Oligo 10 µM) and 2-DG (50 mM), as described in Materials and methods. </w:t>
      </w:r>
      <w:r w:rsidRPr="001644B8">
        <w:rPr>
          <w:rFonts w:ascii="Times New Roman" w:hAnsi="Times New Roman"/>
          <w:sz w:val="24"/>
          <w:szCs w:val="24"/>
        </w:rPr>
        <w:t>Data are expressed as mean±SEM of ECAR (</w:t>
      </w:r>
      <w:r w:rsidRPr="001644B8">
        <w:rPr>
          <w:rFonts w:ascii="Times New Roman" w:hAnsi="Times New Roman"/>
          <w:bCs/>
          <w:sz w:val="24"/>
          <w:szCs w:val="24"/>
        </w:rPr>
        <w:t>mpH/min/2×10</w:t>
      </w:r>
      <w:r w:rsidRPr="001644B8">
        <w:rPr>
          <w:rFonts w:ascii="Times New Roman" w:hAnsi="Times New Roman"/>
          <w:bCs/>
          <w:sz w:val="24"/>
          <w:szCs w:val="24"/>
          <w:vertAlign w:val="superscript"/>
        </w:rPr>
        <w:t xml:space="preserve">6 </w:t>
      </w:r>
      <w:r w:rsidRPr="001644B8">
        <w:rPr>
          <w:rFonts w:ascii="Times New Roman" w:hAnsi="Times New Roman"/>
          <w:bCs/>
          <w:sz w:val="24"/>
          <w:szCs w:val="24"/>
        </w:rPr>
        <w:t>parasites) of</w:t>
      </w:r>
      <w:r w:rsidRPr="001644B8">
        <w:rPr>
          <w:rFonts w:ascii="Times New Roman" w:hAnsi="Times New Roman"/>
          <w:sz w:val="24"/>
          <w:szCs w:val="24"/>
        </w:rPr>
        <w:t xml:space="preserve"> at least three experiments in duplicates</w:t>
      </w:r>
      <w:bookmarkEnd w:id="9"/>
      <w:r w:rsidRPr="001644B8">
        <w:rPr>
          <w:rFonts w:ascii="Times New Roman" w:hAnsi="Times New Roman"/>
          <w:sz w:val="24"/>
          <w:szCs w:val="24"/>
        </w:rPr>
        <w:t>.</w:t>
      </w:r>
    </w:p>
    <w:sectPr w:rsidR="0015305D" w:rsidRPr="001644B8" w:rsidSect="001644B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5EB2AC" w14:textId="77777777" w:rsidR="00177FE7" w:rsidRDefault="00177FE7" w:rsidP="009E6E06">
      <w:pPr>
        <w:spacing w:after="0" w:line="240" w:lineRule="auto"/>
      </w:pPr>
      <w:r>
        <w:separator/>
      </w:r>
    </w:p>
  </w:endnote>
  <w:endnote w:type="continuationSeparator" w:id="0">
    <w:p w14:paraId="2D4F3EBA" w14:textId="77777777" w:rsidR="00177FE7" w:rsidRDefault="00177FE7" w:rsidP="009E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06362F" w14:textId="02662094" w:rsidR="00EF0F38" w:rsidRDefault="00EF0F3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C7DE2">
      <w:rPr>
        <w:noProof/>
      </w:rPr>
      <w:t>1</w:t>
    </w:r>
    <w:r>
      <w:fldChar w:fldCharType="end"/>
    </w:r>
  </w:p>
  <w:p w14:paraId="035986AA" w14:textId="77777777" w:rsidR="00EF0F38" w:rsidRDefault="00EF0F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E4584" w14:textId="77777777" w:rsidR="00177FE7" w:rsidRDefault="00177FE7" w:rsidP="009E6E06">
      <w:pPr>
        <w:spacing w:after="0" w:line="240" w:lineRule="auto"/>
      </w:pPr>
      <w:r>
        <w:separator/>
      </w:r>
    </w:p>
  </w:footnote>
  <w:footnote w:type="continuationSeparator" w:id="0">
    <w:p w14:paraId="2E3FA3F2" w14:textId="77777777" w:rsidR="00177FE7" w:rsidRDefault="00177FE7" w:rsidP="009E6E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61D67"/>
    <w:multiLevelType w:val="multilevel"/>
    <w:tmpl w:val="6B02C3DA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3087856"/>
    <w:multiLevelType w:val="multilevel"/>
    <w:tmpl w:val="DA2EC1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C111FA6"/>
    <w:multiLevelType w:val="hybridMultilevel"/>
    <w:tmpl w:val="D90C5548"/>
    <w:lvl w:ilvl="0" w:tplc="B0C03C1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27042F"/>
    <w:multiLevelType w:val="hybridMultilevel"/>
    <w:tmpl w:val="A5ECEA0A"/>
    <w:lvl w:ilvl="0" w:tplc="76EE03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55391A"/>
    <w:multiLevelType w:val="hybridMultilevel"/>
    <w:tmpl w:val="DF9CF200"/>
    <w:lvl w:ilvl="0" w:tplc="477E17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1B1104"/>
    <w:multiLevelType w:val="hybridMultilevel"/>
    <w:tmpl w:val="D958A326"/>
    <w:lvl w:ilvl="0" w:tplc="C22E06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25123F"/>
    <w:multiLevelType w:val="hybridMultilevel"/>
    <w:tmpl w:val="88604CE0"/>
    <w:lvl w:ilvl="0" w:tplc="6090FAD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singl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DF4502"/>
    <w:multiLevelType w:val="multilevel"/>
    <w:tmpl w:val="2DEAEE26"/>
    <w:lvl w:ilvl="0">
      <w:start w:val="210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A5A32C9"/>
    <w:multiLevelType w:val="hybridMultilevel"/>
    <w:tmpl w:val="B20621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5E43B1"/>
    <w:multiLevelType w:val="multilevel"/>
    <w:tmpl w:val="3CEA5B8E"/>
    <w:lvl w:ilvl="0">
      <w:start w:val="2"/>
      <w:numFmt w:val="decimal"/>
      <w:lvlText w:val="%1."/>
      <w:lvlJc w:val="left"/>
      <w:pPr>
        <w:ind w:left="450" w:hanging="450"/>
      </w:pPr>
      <w:rPr>
        <w:rFonts w:eastAsia="Times New Roman" w:hint="default"/>
        <w:i/>
      </w:rPr>
    </w:lvl>
    <w:lvl w:ilvl="1">
      <w:start w:val="8"/>
      <w:numFmt w:val="decimal"/>
      <w:lvlText w:val="%1.%2."/>
      <w:lvlJc w:val="left"/>
      <w:pPr>
        <w:ind w:left="450" w:hanging="450"/>
      </w:pPr>
      <w:rPr>
        <w:rFonts w:eastAsia="Times New Roman" w:hint="default"/>
        <w:i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eastAsia="Times New Roman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  <w:i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="Times New Roman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  <w:i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eastAsia="Times New Roman" w:hint="default"/>
        <w:i/>
      </w:rPr>
    </w:lvl>
  </w:abstractNum>
  <w:abstractNum w:abstractNumId="10" w15:restartNumberingAfterBreak="0">
    <w:nsid w:val="1C371595"/>
    <w:multiLevelType w:val="hybridMultilevel"/>
    <w:tmpl w:val="BBA2D80C"/>
    <w:lvl w:ilvl="0" w:tplc="747426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B22E65"/>
    <w:multiLevelType w:val="hybridMultilevel"/>
    <w:tmpl w:val="4FA841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7B7AB4"/>
    <w:multiLevelType w:val="hybridMultilevel"/>
    <w:tmpl w:val="1B889312"/>
    <w:lvl w:ilvl="0" w:tplc="D6A6489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4D2CE6"/>
    <w:multiLevelType w:val="multilevel"/>
    <w:tmpl w:val="07E41D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sz w:val="20"/>
        <w:szCs w:val="28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  <w:b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  <w:b/>
        <w:i/>
      </w:rPr>
    </w:lvl>
  </w:abstractNum>
  <w:abstractNum w:abstractNumId="14" w15:restartNumberingAfterBreak="0">
    <w:nsid w:val="34585478"/>
    <w:multiLevelType w:val="hybridMultilevel"/>
    <w:tmpl w:val="8AA451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563C98"/>
    <w:multiLevelType w:val="hybridMultilevel"/>
    <w:tmpl w:val="954AAB3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312628"/>
    <w:multiLevelType w:val="hybridMultilevel"/>
    <w:tmpl w:val="49500EC4"/>
    <w:lvl w:ilvl="0" w:tplc="C20E1BF8">
      <w:start w:val="1"/>
      <w:numFmt w:val="lowerLetter"/>
      <w:lvlText w:val="(%1)"/>
      <w:lvlJc w:val="left"/>
      <w:pPr>
        <w:ind w:left="191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-970" w:hanging="360"/>
      </w:pPr>
    </w:lvl>
    <w:lvl w:ilvl="2" w:tplc="4009001B" w:tentative="1">
      <w:start w:val="1"/>
      <w:numFmt w:val="lowerRoman"/>
      <w:lvlText w:val="%3."/>
      <w:lvlJc w:val="right"/>
      <w:pPr>
        <w:ind w:left="-250" w:hanging="180"/>
      </w:pPr>
    </w:lvl>
    <w:lvl w:ilvl="3" w:tplc="4009000F" w:tentative="1">
      <w:start w:val="1"/>
      <w:numFmt w:val="decimal"/>
      <w:lvlText w:val="%4."/>
      <w:lvlJc w:val="left"/>
      <w:pPr>
        <w:ind w:left="470" w:hanging="360"/>
      </w:pPr>
    </w:lvl>
    <w:lvl w:ilvl="4" w:tplc="40090019" w:tentative="1">
      <w:start w:val="1"/>
      <w:numFmt w:val="lowerLetter"/>
      <w:lvlText w:val="%5."/>
      <w:lvlJc w:val="left"/>
      <w:pPr>
        <w:ind w:left="1190" w:hanging="360"/>
      </w:pPr>
    </w:lvl>
    <w:lvl w:ilvl="5" w:tplc="4009001B" w:tentative="1">
      <w:start w:val="1"/>
      <w:numFmt w:val="lowerRoman"/>
      <w:lvlText w:val="%6."/>
      <w:lvlJc w:val="right"/>
      <w:pPr>
        <w:ind w:left="1910" w:hanging="180"/>
      </w:pPr>
    </w:lvl>
    <w:lvl w:ilvl="6" w:tplc="4009000F" w:tentative="1">
      <w:start w:val="1"/>
      <w:numFmt w:val="decimal"/>
      <w:lvlText w:val="%7."/>
      <w:lvlJc w:val="left"/>
      <w:pPr>
        <w:ind w:left="2630" w:hanging="360"/>
      </w:pPr>
    </w:lvl>
    <w:lvl w:ilvl="7" w:tplc="40090019" w:tentative="1">
      <w:start w:val="1"/>
      <w:numFmt w:val="lowerLetter"/>
      <w:lvlText w:val="%8."/>
      <w:lvlJc w:val="left"/>
      <w:pPr>
        <w:ind w:left="3350" w:hanging="360"/>
      </w:pPr>
    </w:lvl>
    <w:lvl w:ilvl="8" w:tplc="4009001B" w:tentative="1">
      <w:start w:val="1"/>
      <w:numFmt w:val="lowerRoman"/>
      <w:lvlText w:val="%9."/>
      <w:lvlJc w:val="right"/>
      <w:pPr>
        <w:ind w:left="4070" w:hanging="180"/>
      </w:pPr>
    </w:lvl>
  </w:abstractNum>
  <w:abstractNum w:abstractNumId="17" w15:restartNumberingAfterBreak="0">
    <w:nsid w:val="3A4C47C2"/>
    <w:multiLevelType w:val="hybridMultilevel"/>
    <w:tmpl w:val="0ED67600"/>
    <w:lvl w:ilvl="0" w:tplc="1FE2A7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671F81"/>
    <w:multiLevelType w:val="multilevel"/>
    <w:tmpl w:val="839441FE"/>
    <w:lvl w:ilvl="0">
      <w:start w:val="2"/>
      <w:numFmt w:val="decimal"/>
      <w:lvlText w:val="%1."/>
      <w:lvlJc w:val="left"/>
      <w:pPr>
        <w:ind w:left="450" w:hanging="450"/>
      </w:pPr>
      <w:rPr>
        <w:rFonts w:eastAsia="Times New Roman" w:hint="default"/>
      </w:rPr>
    </w:lvl>
    <w:lvl w:ilvl="1">
      <w:start w:val="8"/>
      <w:numFmt w:val="decimal"/>
      <w:lvlText w:val="%1.%2."/>
      <w:lvlJc w:val="left"/>
      <w:pPr>
        <w:ind w:left="450" w:hanging="450"/>
      </w:pPr>
      <w:rPr>
        <w:rFonts w:eastAsia="Times New Roman"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eastAsia="Times New Roman" w:hint="default"/>
      </w:rPr>
    </w:lvl>
  </w:abstractNum>
  <w:abstractNum w:abstractNumId="19" w15:restartNumberingAfterBreak="0">
    <w:nsid w:val="3F207945"/>
    <w:multiLevelType w:val="hybridMultilevel"/>
    <w:tmpl w:val="78CEFADA"/>
    <w:lvl w:ilvl="0" w:tplc="373440B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2B67109"/>
    <w:multiLevelType w:val="hybridMultilevel"/>
    <w:tmpl w:val="540E3498"/>
    <w:lvl w:ilvl="0" w:tplc="07DE121C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sz w:val="20"/>
        <w:szCs w:val="28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43B36C10"/>
    <w:multiLevelType w:val="multilevel"/>
    <w:tmpl w:val="CAE89DD8"/>
    <w:lvl w:ilvl="0">
      <w:start w:val="210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5627E22"/>
    <w:multiLevelType w:val="hybridMultilevel"/>
    <w:tmpl w:val="206C1796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B71A35"/>
    <w:multiLevelType w:val="hybridMultilevel"/>
    <w:tmpl w:val="9D6844CC"/>
    <w:lvl w:ilvl="0" w:tplc="154C74DC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AE6CC4"/>
    <w:multiLevelType w:val="hybridMultilevel"/>
    <w:tmpl w:val="F238EBE2"/>
    <w:lvl w:ilvl="0" w:tplc="8E085F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single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D96401"/>
    <w:multiLevelType w:val="hybridMultilevel"/>
    <w:tmpl w:val="08423722"/>
    <w:lvl w:ilvl="0" w:tplc="4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2752690"/>
    <w:multiLevelType w:val="multilevel"/>
    <w:tmpl w:val="52A4F076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2E845CD"/>
    <w:multiLevelType w:val="hybridMultilevel"/>
    <w:tmpl w:val="F94EBC60"/>
    <w:lvl w:ilvl="0" w:tplc="4BAA41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1A582E"/>
    <w:multiLevelType w:val="multilevel"/>
    <w:tmpl w:val="376473BC"/>
    <w:lvl w:ilvl="0">
      <w:start w:val="2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546D2666"/>
    <w:multiLevelType w:val="hybridMultilevel"/>
    <w:tmpl w:val="B6686734"/>
    <w:lvl w:ilvl="0" w:tplc="E222BE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8C018C"/>
    <w:multiLevelType w:val="hybridMultilevel"/>
    <w:tmpl w:val="118A1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897411"/>
    <w:multiLevelType w:val="hybridMultilevel"/>
    <w:tmpl w:val="0136D4B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9763F5"/>
    <w:multiLevelType w:val="hybridMultilevel"/>
    <w:tmpl w:val="18583A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D16FBF"/>
    <w:multiLevelType w:val="multilevel"/>
    <w:tmpl w:val="A5BA67B2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6A614A5A"/>
    <w:multiLevelType w:val="hybridMultilevel"/>
    <w:tmpl w:val="43EE8D30"/>
    <w:lvl w:ilvl="0" w:tplc="5F8A9D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837F9F"/>
    <w:multiLevelType w:val="multilevel"/>
    <w:tmpl w:val="A6161F42"/>
    <w:lvl w:ilvl="0">
      <w:start w:val="2"/>
      <w:numFmt w:val="decimal"/>
      <w:lvlText w:val="%1."/>
      <w:lvlJc w:val="left"/>
      <w:pPr>
        <w:ind w:left="405" w:hanging="405"/>
      </w:pPr>
      <w:rPr>
        <w:rFonts w:hint="default"/>
      </w:rPr>
    </w:lvl>
    <w:lvl w:ilvl="1">
      <w:start w:val="81"/>
      <w:numFmt w:val="decimal"/>
      <w:lvlText w:val="%1.%2.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6FED28FA"/>
    <w:multiLevelType w:val="hybridMultilevel"/>
    <w:tmpl w:val="9E0A58C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8C72CF"/>
    <w:multiLevelType w:val="multilevel"/>
    <w:tmpl w:val="716EEB8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34"/>
  </w:num>
  <w:num w:numId="3">
    <w:abstractNumId w:val="4"/>
  </w:num>
  <w:num w:numId="4">
    <w:abstractNumId w:val="29"/>
  </w:num>
  <w:num w:numId="5">
    <w:abstractNumId w:val="16"/>
  </w:num>
  <w:num w:numId="6">
    <w:abstractNumId w:val="23"/>
  </w:num>
  <w:num w:numId="7">
    <w:abstractNumId w:val="10"/>
  </w:num>
  <w:num w:numId="8">
    <w:abstractNumId w:val="27"/>
  </w:num>
  <w:num w:numId="9">
    <w:abstractNumId w:val="2"/>
  </w:num>
  <w:num w:numId="10">
    <w:abstractNumId w:val="1"/>
  </w:num>
  <w:num w:numId="11">
    <w:abstractNumId w:val="35"/>
  </w:num>
  <w:num w:numId="12">
    <w:abstractNumId w:val="26"/>
  </w:num>
  <w:num w:numId="13">
    <w:abstractNumId w:val="18"/>
  </w:num>
  <w:num w:numId="14">
    <w:abstractNumId w:val="7"/>
  </w:num>
  <w:num w:numId="15">
    <w:abstractNumId w:val="28"/>
  </w:num>
  <w:num w:numId="16">
    <w:abstractNumId w:val="21"/>
  </w:num>
  <w:num w:numId="17">
    <w:abstractNumId w:val="6"/>
  </w:num>
  <w:num w:numId="18">
    <w:abstractNumId w:val="24"/>
  </w:num>
  <w:num w:numId="19">
    <w:abstractNumId w:val="36"/>
  </w:num>
  <w:num w:numId="20">
    <w:abstractNumId w:val="37"/>
  </w:num>
  <w:num w:numId="21">
    <w:abstractNumId w:val="15"/>
  </w:num>
  <w:num w:numId="22">
    <w:abstractNumId w:val="0"/>
  </w:num>
  <w:num w:numId="23">
    <w:abstractNumId w:val="9"/>
  </w:num>
  <w:num w:numId="24">
    <w:abstractNumId w:val="33"/>
  </w:num>
  <w:num w:numId="25">
    <w:abstractNumId w:val="31"/>
  </w:num>
  <w:num w:numId="26">
    <w:abstractNumId w:val="32"/>
  </w:num>
  <w:num w:numId="27">
    <w:abstractNumId w:val="8"/>
  </w:num>
  <w:num w:numId="28">
    <w:abstractNumId w:val="11"/>
  </w:num>
  <w:num w:numId="29">
    <w:abstractNumId w:val="30"/>
  </w:num>
  <w:num w:numId="30">
    <w:abstractNumId w:val="25"/>
  </w:num>
  <w:num w:numId="31">
    <w:abstractNumId w:val="22"/>
  </w:num>
  <w:num w:numId="32">
    <w:abstractNumId w:val="17"/>
  </w:num>
  <w:num w:numId="33">
    <w:abstractNumId w:val="12"/>
  </w:num>
  <w:num w:numId="34">
    <w:abstractNumId w:val="19"/>
  </w:num>
  <w:num w:numId="35">
    <w:abstractNumId w:val="3"/>
  </w:num>
  <w:num w:numId="36">
    <w:abstractNumId w:val="20"/>
  </w:num>
  <w:num w:numId="37">
    <w:abstractNumId w:val="13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340"/>
    <w:rsid w:val="00000688"/>
    <w:rsid w:val="00001FCD"/>
    <w:rsid w:val="000021BF"/>
    <w:rsid w:val="0000274E"/>
    <w:rsid w:val="000039F6"/>
    <w:rsid w:val="00003BA3"/>
    <w:rsid w:val="00003CE4"/>
    <w:rsid w:val="00003F7A"/>
    <w:rsid w:val="00004875"/>
    <w:rsid w:val="000053C5"/>
    <w:rsid w:val="000059BC"/>
    <w:rsid w:val="000067E0"/>
    <w:rsid w:val="00006F3D"/>
    <w:rsid w:val="00007987"/>
    <w:rsid w:val="00007AB6"/>
    <w:rsid w:val="00010460"/>
    <w:rsid w:val="00010A2B"/>
    <w:rsid w:val="000115A9"/>
    <w:rsid w:val="0001299C"/>
    <w:rsid w:val="000135C4"/>
    <w:rsid w:val="000138F3"/>
    <w:rsid w:val="00013CB8"/>
    <w:rsid w:val="000143AF"/>
    <w:rsid w:val="00014A56"/>
    <w:rsid w:val="0001546D"/>
    <w:rsid w:val="000155A4"/>
    <w:rsid w:val="00015B59"/>
    <w:rsid w:val="00016174"/>
    <w:rsid w:val="0001619F"/>
    <w:rsid w:val="0001679F"/>
    <w:rsid w:val="00017534"/>
    <w:rsid w:val="00020230"/>
    <w:rsid w:val="00020412"/>
    <w:rsid w:val="0002065C"/>
    <w:rsid w:val="00020C34"/>
    <w:rsid w:val="00023158"/>
    <w:rsid w:val="0002333B"/>
    <w:rsid w:val="00023736"/>
    <w:rsid w:val="00023C7C"/>
    <w:rsid w:val="00023E6E"/>
    <w:rsid w:val="0002409E"/>
    <w:rsid w:val="00025437"/>
    <w:rsid w:val="0002569F"/>
    <w:rsid w:val="00025766"/>
    <w:rsid w:val="00025B52"/>
    <w:rsid w:val="0002618A"/>
    <w:rsid w:val="0002634A"/>
    <w:rsid w:val="000304C2"/>
    <w:rsid w:val="000304C3"/>
    <w:rsid w:val="000314FA"/>
    <w:rsid w:val="000337E3"/>
    <w:rsid w:val="000338F7"/>
    <w:rsid w:val="000340AD"/>
    <w:rsid w:val="00034371"/>
    <w:rsid w:val="00034556"/>
    <w:rsid w:val="0003457D"/>
    <w:rsid w:val="00034F70"/>
    <w:rsid w:val="00035B31"/>
    <w:rsid w:val="0003707E"/>
    <w:rsid w:val="0003736A"/>
    <w:rsid w:val="00037890"/>
    <w:rsid w:val="000402C1"/>
    <w:rsid w:val="00041CC7"/>
    <w:rsid w:val="000439BF"/>
    <w:rsid w:val="00044425"/>
    <w:rsid w:val="00044A69"/>
    <w:rsid w:val="00044DC3"/>
    <w:rsid w:val="00045108"/>
    <w:rsid w:val="0004545B"/>
    <w:rsid w:val="00045C2A"/>
    <w:rsid w:val="00045DFE"/>
    <w:rsid w:val="00045E85"/>
    <w:rsid w:val="000464A9"/>
    <w:rsid w:val="000469A8"/>
    <w:rsid w:val="0004719A"/>
    <w:rsid w:val="000471B9"/>
    <w:rsid w:val="000512F0"/>
    <w:rsid w:val="00051352"/>
    <w:rsid w:val="0005167E"/>
    <w:rsid w:val="00051890"/>
    <w:rsid w:val="00051B18"/>
    <w:rsid w:val="00051C87"/>
    <w:rsid w:val="00051CC5"/>
    <w:rsid w:val="00051DCA"/>
    <w:rsid w:val="0005263A"/>
    <w:rsid w:val="0005386A"/>
    <w:rsid w:val="00054455"/>
    <w:rsid w:val="00054ACE"/>
    <w:rsid w:val="00055811"/>
    <w:rsid w:val="00056AD7"/>
    <w:rsid w:val="00056B95"/>
    <w:rsid w:val="00060011"/>
    <w:rsid w:val="00061BFF"/>
    <w:rsid w:val="000627D5"/>
    <w:rsid w:val="00062D60"/>
    <w:rsid w:val="00064110"/>
    <w:rsid w:val="000651CB"/>
    <w:rsid w:val="000652A7"/>
    <w:rsid w:val="0006531F"/>
    <w:rsid w:val="00065AEF"/>
    <w:rsid w:val="00065F85"/>
    <w:rsid w:val="000660D4"/>
    <w:rsid w:val="000666B0"/>
    <w:rsid w:val="000667F0"/>
    <w:rsid w:val="00067B0E"/>
    <w:rsid w:val="00067B2F"/>
    <w:rsid w:val="00070956"/>
    <w:rsid w:val="00070983"/>
    <w:rsid w:val="00070FA8"/>
    <w:rsid w:val="00071013"/>
    <w:rsid w:val="000714F0"/>
    <w:rsid w:val="00071B90"/>
    <w:rsid w:val="00071CF1"/>
    <w:rsid w:val="00072683"/>
    <w:rsid w:val="000734DD"/>
    <w:rsid w:val="000740B7"/>
    <w:rsid w:val="00074354"/>
    <w:rsid w:val="000754D7"/>
    <w:rsid w:val="00076211"/>
    <w:rsid w:val="00076572"/>
    <w:rsid w:val="00076614"/>
    <w:rsid w:val="00076C57"/>
    <w:rsid w:val="00076ECD"/>
    <w:rsid w:val="0007716D"/>
    <w:rsid w:val="000773D0"/>
    <w:rsid w:val="000800A2"/>
    <w:rsid w:val="00080956"/>
    <w:rsid w:val="00080E67"/>
    <w:rsid w:val="000817CB"/>
    <w:rsid w:val="000819D7"/>
    <w:rsid w:val="0008262D"/>
    <w:rsid w:val="00082838"/>
    <w:rsid w:val="00083035"/>
    <w:rsid w:val="00083909"/>
    <w:rsid w:val="000847B0"/>
    <w:rsid w:val="0008520F"/>
    <w:rsid w:val="00085D07"/>
    <w:rsid w:val="000865A6"/>
    <w:rsid w:val="000867FF"/>
    <w:rsid w:val="00090C9A"/>
    <w:rsid w:val="00090EB1"/>
    <w:rsid w:val="00091F5E"/>
    <w:rsid w:val="000924A5"/>
    <w:rsid w:val="000926D4"/>
    <w:rsid w:val="00093FC4"/>
    <w:rsid w:val="0009466C"/>
    <w:rsid w:val="00095F2F"/>
    <w:rsid w:val="000971FC"/>
    <w:rsid w:val="000974D5"/>
    <w:rsid w:val="0009765D"/>
    <w:rsid w:val="000A20C9"/>
    <w:rsid w:val="000A2333"/>
    <w:rsid w:val="000A2D6D"/>
    <w:rsid w:val="000A36A3"/>
    <w:rsid w:val="000A3BB6"/>
    <w:rsid w:val="000A4CC4"/>
    <w:rsid w:val="000A56F9"/>
    <w:rsid w:val="000A623F"/>
    <w:rsid w:val="000A678D"/>
    <w:rsid w:val="000A6FE3"/>
    <w:rsid w:val="000A7658"/>
    <w:rsid w:val="000A7C5D"/>
    <w:rsid w:val="000A7C75"/>
    <w:rsid w:val="000B104D"/>
    <w:rsid w:val="000B2E79"/>
    <w:rsid w:val="000B30B0"/>
    <w:rsid w:val="000B30D1"/>
    <w:rsid w:val="000B34FF"/>
    <w:rsid w:val="000B3F43"/>
    <w:rsid w:val="000B3FD9"/>
    <w:rsid w:val="000B4568"/>
    <w:rsid w:val="000B4AD2"/>
    <w:rsid w:val="000B4CB7"/>
    <w:rsid w:val="000B4CCC"/>
    <w:rsid w:val="000B590B"/>
    <w:rsid w:val="000B5A7A"/>
    <w:rsid w:val="000B7489"/>
    <w:rsid w:val="000C06CA"/>
    <w:rsid w:val="000C136B"/>
    <w:rsid w:val="000C256E"/>
    <w:rsid w:val="000C29E5"/>
    <w:rsid w:val="000C2AC0"/>
    <w:rsid w:val="000C39D2"/>
    <w:rsid w:val="000C430F"/>
    <w:rsid w:val="000C4D22"/>
    <w:rsid w:val="000C604F"/>
    <w:rsid w:val="000C75FE"/>
    <w:rsid w:val="000C79BE"/>
    <w:rsid w:val="000C79DB"/>
    <w:rsid w:val="000D0663"/>
    <w:rsid w:val="000D088D"/>
    <w:rsid w:val="000D0D36"/>
    <w:rsid w:val="000D13BC"/>
    <w:rsid w:val="000D1762"/>
    <w:rsid w:val="000D1B4D"/>
    <w:rsid w:val="000D62AA"/>
    <w:rsid w:val="000D6429"/>
    <w:rsid w:val="000D7277"/>
    <w:rsid w:val="000D7C88"/>
    <w:rsid w:val="000D7D9B"/>
    <w:rsid w:val="000E0433"/>
    <w:rsid w:val="000E0EC9"/>
    <w:rsid w:val="000E13AF"/>
    <w:rsid w:val="000E1404"/>
    <w:rsid w:val="000E1631"/>
    <w:rsid w:val="000E1750"/>
    <w:rsid w:val="000E2411"/>
    <w:rsid w:val="000E28D9"/>
    <w:rsid w:val="000E2DA9"/>
    <w:rsid w:val="000E3175"/>
    <w:rsid w:val="000E34D8"/>
    <w:rsid w:val="000E355C"/>
    <w:rsid w:val="000E5177"/>
    <w:rsid w:val="000E5708"/>
    <w:rsid w:val="000E5B23"/>
    <w:rsid w:val="000E5E08"/>
    <w:rsid w:val="000E62AC"/>
    <w:rsid w:val="000E671A"/>
    <w:rsid w:val="000E67D5"/>
    <w:rsid w:val="000E6C64"/>
    <w:rsid w:val="000E73AA"/>
    <w:rsid w:val="000E7837"/>
    <w:rsid w:val="000E7A84"/>
    <w:rsid w:val="000F0167"/>
    <w:rsid w:val="000F0378"/>
    <w:rsid w:val="000F1CF9"/>
    <w:rsid w:val="000F2C1C"/>
    <w:rsid w:val="000F2FCC"/>
    <w:rsid w:val="000F34BC"/>
    <w:rsid w:val="000F4376"/>
    <w:rsid w:val="000F49F8"/>
    <w:rsid w:val="000F5211"/>
    <w:rsid w:val="000F5412"/>
    <w:rsid w:val="000F59C1"/>
    <w:rsid w:val="000F5A31"/>
    <w:rsid w:val="000F62DE"/>
    <w:rsid w:val="000F66FB"/>
    <w:rsid w:val="000F6704"/>
    <w:rsid w:val="000F7792"/>
    <w:rsid w:val="0010000F"/>
    <w:rsid w:val="001010C4"/>
    <w:rsid w:val="00101D3D"/>
    <w:rsid w:val="00101F67"/>
    <w:rsid w:val="0010213A"/>
    <w:rsid w:val="001026AF"/>
    <w:rsid w:val="00102B4E"/>
    <w:rsid w:val="00103E11"/>
    <w:rsid w:val="0010508B"/>
    <w:rsid w:val="00105158"/>
    <w:rsid w:val="001053B4"/>
    <w:rsid w:val="001054F4"/>
    <w:rsid w:val="00105C97"/>
    <w:rsid w:val="00106AA3"/>
    <w:rsid w:val="001072EA"/>
    <w:rsid w:val="0010762D"/>
    <w:rsid w:val="00107C0B"/>
    <w:rsid w:val="001119C6"/>
    <w:rsid w:val="00111D98"/>
    <w:rsid w:val="00111F08"/>
    <w:rsid w:val="00111FAA"/>
    <w:rsid w:val="001125E5"/>
    <w:rsid w:val="00112C3D"/>
    <w:rsid w:val="0011352E"/>
    <w:rsid w:val="001147D2"/>
    <w:rsid w:val="0011585B"/>
    <w:rsid w:val="001161B5"/>
    <w:rsid w:val="0011620E"/>
    <w:rsid w:val="00116212"/>
    <w:rsid w:val="0011649D"/>
    <w:rsid w:val="00116C5B"/>
    <w:rsid w:val="001172B7"/>
    <w:rsid w:val="00117D41"/>
    <w:rsid w:val="00120FEC"/>
    <w:rsid w:val="001218C5"/>
    <w:rsid w:val="00121A81"/>
    <w:rsid w:val="00121C8B"/>
    <w:rsid w:val="0012301C"/>
    <w:rsid w:val="001234AC"/>
    <w:rsid w:val="001234B4"/>
    <w:rsid w:val="0012392F"/>
    <w:rsid w:val="00123F4B"/>
    <w:rsid w:val="00124CFA"/>
    <w:rsid w:val="00124EAA"/>
    <w:rsid w:val="00130CA0"/>
    <w:rsid w:val="00131E9F"/>
    <w:rsid w:val="0013217F"/>
    <w:rsid w:val="0013257F"/>
    <w:rsid w:val="00133D35"/>
    <w:rsid w:val="001342AF"/>
    <w:rsid w:val="00134A2E"/>
    <w:rsid w:val="00134D60"/>
    <w:rsid w:val="00135118"/>
    <w:rsid w:val="001368A5"/>
    <w:rsid w:val="00137D82"/>
    <w:rsid w:val="00137FDB"/>
    <w:rsid w:val="0014056E"/>
    <w:rsid w:val="00140817"/>
    <w:rsid w:val="00140861"/>
    <w:rsid w:val="0014091D"/>
    <w:rsid w:val="0014096E"/>
    <w:rsid w:val="00140E4D"/>
    <w:rsid w:val="0014131D"/>
    <w:rsid w:val="00141AC0"/>
    <w:rsid w:val="00142AFB"/>
    <w:rsid w:val="00143B6C"/>
    <w:rsid w:val="00144104"/>
    <w:rsid w:val="00144CBE"/>
    <w:rsid w:val="00144D47"/>
    <w:rsid w:val="001453FA"/>
    <w:rsid w:val="001455DE"/>
    <w:rsid w:val="00145651"/>
    <w:rsid w:val="001457FE"/>
    <w:rsid w:val="001467F1"/>
    <w:rsid w:val="0014767E"/>
    <w:rsid w:val="00147789"/>
    <w:rsid w:val="00150783"/>
    <w:rsid w:val="001509CF"/>
    <w:rsid w:val="00150F3A"/>
    <w:rsid w:val="0015140A"/>
    <w:rsid w:val="00151C9E"/>
    <w:rsid w:val="00152314"/>
    <w:rsid w:val="0015305D"/>
    <w:rsid w:val="00153412"/>
    <w:rsid w:val="0015346A"/>
    <w:rsid w:val="001534C1"/>
    <w:rsid w:val="001537F5"/>
    <w:rsid w:val="00153B23"/>
    <w:rsid w:val="00153EA8"/>
    <w:rsid w:val="00154031"/>
    <w:rsid w:val="00154164"/>
    <w:rsid w:val="00154229"/>
    <w:rsid w:val="00154786"/>
    <w:rsid w:val="001548E9"/>
    <w:rsid w:val="00154C65"/>
    <w:rsid w:val="001550B3"/>
    <w:rsid w:val="00155185"/>
    <w:rsid w:val="00155272"/>
    <w:rsid w:val="00155AAD"/>
    <w:rsid w:val="00156249"/>
    <w:rsid w:val="0015688E"/>
    <w:rsid w:val="001571A6"/>
    <w:rsid w:val="0016066D"/>
    <w:rsid w:val="001611CF"/>
    <w:rsid w:val="001636EF"/>
    <w:rsid w:val="001639CD"/>
    <w:rsid w:val="00163DF2"/>
    <w:rsid w:val="00163E6F"/>
    <w:rsid w:val="001644B8"/>
    <w:rsid w:val="00164AE1"/>
    <w:rsid w:val="00164FA1"/>
    <w:rsid w:val="001661D9"/>
    <w:rsid w:val="00166645"/>
    <w:rsid w:val="0016674D"/>
    <w:rsid w:val="00166FB6"/>
    <w:rsid w:val="00170454"/>
    <w:rsid w:val="00172746"/>
    <w:rsid w:val="001728FD"/>
    <w:rsid w:val="00172E9F"/>
    <w:rsid w:val="00173B4B"/>
    <w:rsid w:val="00174689"/>
    <w:rsid w:val="00174C57"/>
    <w:rsid w:val="0017536F"/>
    <w:rsid w:val="0017597A"/>
    <w:rsid w:val="00176410"/>
    <w:rsid w:val="00176AD4"/>
    <w:rsid w:val="00176DD9"/>
    <w:rsid w:val="0017707D"/>
    <w:rsid w:val="001770A0"/>
    <w:rsid w:val="0017733D"/>
    <w:rsid w:val="00177E02"/>
    <w:rsid w:val="00177E92"/>
    <w:rsid w:val="00177FE7"/>
    <w:rsid w:val="00180340"/>
    <w:rsid w:val="00180D37"/>
    <w:rsid w:val="00180D4F"/>
    <w:rsid w:val="0018191B"/>
    <w:rsid w:val="00181B30"/>
    <w:rsid w:val="00181E66"/>
    <w:rsid w:val="00183A37"/>
    <w:rsid w:val="00184065"/>
    <w:rsid w:val="00185148"/>
    <w:rsid w:val="001859E2"/>
    <w:rsid w:val="0018616E"/>
    <w:rsid w:val="00186E25"/>
    <w:rsid w:val="0018704A"/>
    <w:rsid w:val="00187189"/>
    <w:rsid w:val="001871EF"/>
    <w:rsid w:val="00187E0F"/>
    <w:rsid w:val="001910D1"/>
    <w:rsid w:val="00191B4C"/>
    <w:rsid w:val="00191EB0"/>
    <w:rsid w:val="001920C2"/>
    <w:rsid w:val="001923FD"/>
    <w:rsid w:val="00192B70"/>
    <w:rsid w:val="00192F36"/>
    <w:rsid w:val="00192F4F"/>
    <w:rsid w:val="0019494D"/>
    <w:rsid w:val="001950D6"/>
    <w:rsid w:val="00195287"/>
    <w:rsid w:val="001957DC"/>
    <w:rsid w:val="001960B1"/>
    <w:rsid w:val="00196119"/>
    <w:rsid w:val="00196C0E"/>
    <w:rsid w:val="001A062D"/>
    <w:rsid w:val="001A1098"/>
    <w:rsid w:val="001A18CD"/>
    <w:rsid w:val="001A21B7"/>
    <w:rsid w:val="001A231B"/>
    <w:rsid w:val="001A23D0"/>
    <w:rsid w:val="001A23DA"/>
    <w:rsid w:val="001A2D2E"/>
    <w:rsid w:val="001A31FF"/>
    <w:rsid w:val="001A352E"/>
    <w:rsid w:val="001A35CE"/>
    <w:rsid w:val="001A3DC9"/>
    <w:rsid w:val="001A498F"/>
    <w:rsid w:val="001A58CE"/>
    <w:rsid w:val="001A5CB0"/>
    <w:rsid w:val="001A5F76"/>
    <w:rsid w:val="001A64EB"/>
    <w:rsid w:val="001A6AD4"/>
    <w:rsid w:val="001A737E"/>
    <w:rsid w:val="001B02E5"/>
    <w:rsid w:val="001B08E3"/>
    <w:rsid w:val="001B0EE2"/>
    <w:rsid w:val="001B1700"/>
    <w:rsid w:val="001B1C18"/>
    <w:rsid w:val="001B2C23"/>
    <w:rsid w:val="001B3E2D"/>
    <w:rsid w:val="001B42FD"/>
    <w:rsid w:val="001B4332"/>
    <w:rsid w:val="001B4478"/>
    <w:rsid w:val="001B46F6"/>
    <w:rsid w:val="001B50A0"/>
    <w:rsid w:val="001B5A12"/>
    <w:rsid w:val="001B70A5"/>
    <w:rsid w:val="001B72F2"/>
    <w:rsid w:val="001B75E2"/>
    <w:rsid w:val="001B7ED6"/>
    <w:rsid w:val="001C0825"/>
    <w:rsid w:val="001C0959"/>
    <w:rsid w:val="001C0BA2"/>
    <w:rsid w:val="001C1BBC"/>
    <w:rsid w:val="001C2965"/>
    <w:rsid w:val="001C2FCD"/>
    <w:rsid w:val="001C3D5C"/>
    <w:rsid w:val="001C554F"/>
    <w:rsid w:val="001C558C"/>
    <w:rsid w:val="001C595A"/>
    <w:rsid w:val="001C5C6D"/>
    <w:rsid w:val="001C64A9"/>
    <w:rsid w:val="001C64E3"/>
    <w:rsid w:val="001C6548"/>
    <w:rsid w:val="001C6928"/>
    <w:rsid w:val="001C75C7"/>
    <w:rsid w:val="001C792F"/>
    <w:rsid w:val="001C7BF3"/>
    <w:rsid w:val="001D0099"/>
    <w:rsid w:val="001D0B6E"/>
    <w:rsid w:val="001D1086"/>
    <w:rsid w:val="001D1871"/>
    <w:rsid w:val="001D3335"/>
    <w:rsid w:val="001D37CB"/>
    <w:rsid w:val="001D3EBA"/>
    <w:rsid w:val="001D4167"/>
    <w:rsid w:val="001D42B1"/>
    <w:rsid w:val="001D45D6"/>
    <w:rsid w:val="001D4745"/>
    <w:rsid w:val="001D489E"/>
    <w:rsid w:val="001D4D63"/>
    <w:rsid w:val="001D5EB7"/>
    <w:rsid w:val="001D5F2A"/>
    <w:rsid w:val="001D64BF"/>
    <w:rsid w:val="001D672B"/>
    <w:rsid w:val="001D79AB"/>
    <w:rsid w:val="001E0B50"/>
    <w:rsid w:val="001E108B"/>
    <w:rsid w:val="001E3C99"/>
    <w:rsid w:val="001E451B"/>
    <w:rsid w:val="001E5538"/>
    <w:rsid w:val="001E653F"/>
    <w:rsid w:val="001E662E"/>
    <w:rsid w:val="001E700F"/>
    <w:rsid w:val="001E7047"/>
    <w:rsid w:val="001E75E0"/>
    <w:rsid w:val="001F029B"/>
    <w:rsid w:val="001F030E"/>
    <w:rsid w:val="001F29F2"/>
    <w:rsid w:val="001F35FC"/>
    <w:rsid w:val="001F36C3"/>
    <w:rsid w:val="001F3966"/>
    <w:rsid w:val="001F584F"/>
    <w:rsid w:val="001F598A"/>
    <w:rsid w:val="001F6A73"/>
    <w:rsid w:val="001F6FEB"/>
    <w:rsid w:val="001F7547"/>
    <w:rsid w:val="001F75A0"/>
    <w:rsid w:val="001F7BD3"/>
    <w:rsid w:val="0020028A"/>
    <w:rsid w:val="00200704"/>
    <w:rsid w:val="002008E8"/>
    <w:rsid w:val="00200A34"/>
    <w:rsid w:val="002017ED"/>
    <w:rsid w:val="00201C7C"/>
    <w:rsid w:val="00202752"/>
    <w:rsid w:val="00202DBC"/>
    <w:rsid w:val="002038B3"/>
    <w:rsid w:val="002042F4"/>
    <w:rsid w:val="00204364"/>
    <w:rsid w:val="00204800"/>
    <w:rsid w:val="00204C66"/>
    <w:rsid w:val="002054FE"/>
    <w:rsid w:val="00205D17"/>
    <w:rsid w:val="00206AD8"/>
    <w:rsid w:val="00206FF5"/>
    <w:rsid w:val="00207F4C"/>
    <w:rsid w:val="00210A12"/>
    <w:rsid w:val="00210EE4"/>
    <w:rsid w:val="0021170E"/>
    <w:rsid w:val="002120B0"/>
    <w:rsid w:val="00212907"/>
    <w:rsid w:val="00212F4A"/>
    <w:rsid w:val="00212FDE"/>
    <w:rsid w:val="002134FB"/>
    <w:rsid w:val="002144D7"/>
    <w:rsid w:val="0021453E"/>
    <w:rsid w:val="0021462C"/>
    <w:rsid w:val="002148BE"/>
    <w:rsid w:val="00214EA4"/>
    <w:rsid w:val="00216E33"/>
    <w:rsid w:val="0021731A"/>
    <w:rsid w:val="00217775"/>
    <w:rsid w:val="00217DA2"/>
    <w:rsid w:val="00220252"/>
    <w:rsid w:val="002204CF"/>
    <w:rsid w:val="0022120D"/>
    <w:rsid w:val="00222ED4"/>
    <w:rsid w:val="00223982"/>
    <w:rsid w:val="00223D74"/>
    <w:rsid w:val="002249D2"/>
    <w:rsid w:val="00224B5D"/>
    <w:rsid w:val="00224CA0"/>
    <w:rsid w:val="00225274"/>
    <w:rsid w:val="0022527C"/>
    <w:rsid w:val="00225F6D"/>
    <w:rsid w:val="0022639A"/>
    <w:rsid w:val="00226DDE"/>
    <w:rsid w:val="00227658"/>
    <w:rsid w:val="002300E3"/>
    <w:rsid w:val="00230485"/>
    <w:rsid w:val="00231DA6"/>
    <w:rsid w:val="00231F29"/>
    <w:rsid w:val="00232224"/>
    <w:rsid w:val="00232B28"/>
    <w:rsid w:val="00232E04"/>
    <w:rsid w:val="00233BBF"/>
    <w:rsid w:val="00234B1E"/>
    <w:rsid w:val="00236439"/>
    <w:rsid w:val="00237106"/>
    <w:rsid w:val="002408A7"/>
    <w:rsid w:val="00240DA8"/>
    <w:rsid w:val="00241315"/>
    <w:rsid w:val="00241D4C"/>
    <w:rsid w:val="0024286A"/>
    <w:rsid w:val="00243549"/>
    <w:rsid w:val="00243856"/>
    <w:rsid w:val="00244445"/>
    <w:rsid w:val="00245ABB"/>
    <w:rsid w:val="002464E9"/>
    <w:rsid w:val="00246702"/>
    <w:rsid w:val="00246CA6"/>
    <w:rsid w:val="00247F6A"/>
    <w:rsid w:val="0025030A"/>
    <w:rsid w:val="00250667"/>
    <w:rsid w:val="00250A33"/>
    <w:rsid w:val="00250E94"/>
    <w:rsid w:val="002511F5"/>
    <w:rsid w:val="002516E0"/>
    <w:rsid w:val="0025286C"/>
    <w:rsid w:val="002529D3"/>
    <w:rsid w:val="00252A85"/>
    <w:rsid w:val="00252AFE"/>
    <w:rsid w:val="00254033"/>
    <w:rsid w:val="00254141"/>
    <w:rsid w:val="00254940"/>
    <w:rsid w:val="0025519D"/>
    <w:rsid w:val="002555B2"/>
    <w:rsid w:val="00255DED"/>
    <w:rsid w:val="00256EDB"/>
    <w:rsid w:val="00256F58"/>
    <w:rsid w:val="00257676"/>
    <w:rsid w:val="002604B0"/>
    <w:rsid w:val="00260502"/>
    <w:rsid w:val="00260505"/>
    <w:rsid w:val="0026377E"/>
    <w:rsid w:val="00263A87"/>
    <w:rsid w:val="00263B5E"/>
    <w:rsid w:val="0026442D"/>
    <w:rsid w:val="00265CBF"/>
    <w:rsid w:val="00265DD4"/>
    <w:rsid w:val="002665AE"/>
    <w:rsid w:val="002675BF"/>
    <w:rsid w:val="00267793"/>
    <w:rsid w:val="00267D4C"/>
    <w:rsid w:val="0027028B"/>
    <w:rsid w:val="00270A50"/>
    <w:rsid w:val="00270DAF"/>
    <w:rsid w:val="00271826"/>
    <w:rsid w:val="00271E9F"/>
    <w:rsid w:val="00272EC0"/>
    <w:rsid w:val="002731ED"/>
    <w:rsid w:val="0027320F"/>
    <w:rsid w:val="002738C4"/>
    <w:rsid w:val="00274EEB"/>
    <w:rsid w:val="00275700"/>
    <w:rsid w:val="00276BCE"/>
    <w:rsid w:val="00276C04"/>
    <w:rsid w:val="0027709D"/>
    <w:rsid w:val="00277127"/>
    <w:rsid w:val="00277419"/>
    <w:rsid w:val="002774BF"/>
    <w:rsid w:val="00280B3A"/>
    <w:rsid w:val="002817A5"/>
    <w:rsid w:val="002820D1"/>
    <w:rsid w:val="00282BD0"/>
    <w:rsid w:val="0028379F"/>
    <w:rsid w:val="00283A04"/>
    <w:rsid w:val="00283D91"/>
    <w:rsid w:val="002846BF"/>
    <w:rsid w:val="002852E9"/>
    <w:rsid w:val="0028546B"/>
    <w:rsid w:val="002858E8"/>
    <w:rsid w:val="00285FBE"/>
    <w:rsid w:val="002862B5"/>
    <w:rsid w:val="00286C7F"/>
    <w:rsid w:val="0028752E"/>
    <w:rsid w:val="002875E6"/>
    <w:rsid w:val="0028782F"/>
    <w:rsid w:val="00287862"/>
    <w:rsid w:val="002908EF"/>
    <w:rsid w:val="00290DD4"/>
    <w:rsid w:val="00290DED"/>
    <w:rsid w:val="002922D0"/>
    <w:rsid w:val="00292455"/>
    <w:rsid w:val="0029259D"/>
    <w:rsid w:val="00292CE1"/>
    <w:rsid w:val="00292DFC"/>
    <w:rsid w:val="00294DF1"/>
    <w:rsid w:val="00294EF8"/>
    <w:rsid w:val="002957AD"/>
    <w:rsid w:val="00295E76"/>
    <w:rsid w:val="0029668B"/>
    <w:rsid w:val="002970A8"/>
    <w:rsid w:val="00297851"/>
    <w:rsid w:val="00297FEF"/>
    <w:rsid w:val="002A0163"/>
    <w:rsid w:val="002A03E3"/>
    <w:rsid w:val="002A0CD8"/>
    <w:rsid w:val="002A22EB"/>
    <w:rsid w:val="002A2551"/>
    <w:rsid w:val="002A2B7A"/>
    <w:rsid w:val="002A3CD7"/>
    <w:rsid w:val="002A4D04"/>
    <w:rsid w:val="002A6138"/>
    <w:rsid w:val="002A63B3"/>
    <w:rsid w:val="002A6409"/>
    <w:rsid w:val="002A6743"/>
    <w:rsid w:val="002A6763"/>
    <w:rsid w:val="002A7700"/>
    <w:rsid w:val="002B02E9"/>
    <w:rsid w:val="002B0C45"/>
    <w:rsid w:val="002B1C07"/>
    <w:rsid w:val="002B22E5"/>
    <w:rsid w:val="002B29AD"/>
    <w:rsid w:val="002B2D90"/>
    <w:rsid w:val="002B31A9"/>
    <w:rsid w:val="002B3478"/>
    <w:rsid w:val="002B3F6D"/>
    <w:rsid w:val="002B421B"/>
    <w:rsid w:val="002B582B"/>
    <w:rsid w:val="002B5D90"/>
    <w:rsid w:val="002B64F2"/>
    <w:rsid w:val="002B672A"/>
    <w:rsid w:val="002B7EF7"/>
    <w:rsid w:val="002C0BB0"/>
    <w:rsid w:val="002C1061"/>
    <w:rsid w:val="002C20AA"/>
    <w:rsid w:val="002C2FD3"/>
    <w:rsid w:val="002C333F"/>
    <w:rsid w:val="002C3645"/>
    <w:rsid w:val="002C464D"/>
    <w:rsid w:val="002C4DD4"/>
    <w:rsid w:val="002C5666"/>
    <w:rsid w:val="002C5EBD"/>
    <w:rsid w:val="002C713E"/>
    <w:rsid w:val="002D0F69"/>
    <w:rsid w:val="002D1219"/>
    <w:rsid w:val="002D191E"/>
    <w:rsid w:val="002D1AF8"/>
    <w:rsid w:val="002D2735"/>
    <w:rsid w:val="002D2756"/>
    <w:rsid w:val="002D295C"/>
    <w:rsid w:val="002D311F"/>
    <w:rsid w:val="002D387E"/>
    <w:rsid w:val="002D38E7"/>
    <w:rsid w:val="002D3F74"/>
    <w:rsid w:val="002D4485"/>
    <w:rsid w:val="002D4D13"/>
    <w:rsid w:val="002D5BE2"/>
    <w:rsid w:val="002D61DF"/>
    <w:rsid w:val="002D6F21"/>
    <w:rsid w:val="002D76DD"/>
    <w:rsid w:val="002E0215"/>
    <w:rsid w:val="002E025A"/>
    <w:rsid w:val="002E0CBA"/>
    <w:rsid w:val="002E1770"/>
    <w:rsid w:val="002E2458"/>
    <w:rsid w:val="002E28BC"/>
    <w:rsid w:val="002E2EF8"/>
    <w:rsid w:val="002E2F35"/>
    <w:rsid w:val="002E3071"/>
    <w:rsid w:val="002E44E9"/>
    <w:rsid w:val="002E5910"/>
    <w:rsid w:val="002E60DD"/>
    <w:rsid w:val="002E6517"/>
    <w:rsid w:val="002E798D"/>
    <w:rsid w:val="002E7FDD"/>
    <w:rsid w:val="002F0500"/>
    <w:rsid w:val="002F0DB0"/>
    <w:rsid w:val="002F11A9"/>
    <w:rsid w:val="002F27DB"/>
    <w:rsid w:val="002F2895"/>
    <w:rsid w:val="002F2D83"/>
    <w:rsid w:val="002F322C"/>
    <w:rsid w:val="002F33E1"/>
    <w:rsid w:val="002F355D"/>
    <w:rsid w:val="002F3741"/>
    <w:rsid w:val="002F3E03"/>
    <w:rsid w:val="002F50EF"/>
    <w:rsid w:val="002F51F1"/>
    <w:rsid w:val="002F56EC"/>
    <w:rsid w:val="002F59B4"/>
    <w:rsid w:val="002F5E8F"/>
    <w:rsid w:val="002F6125"/>
    <w:rsid w:val="002F6434"/>
    <w:rsid w:val="002F6C8A"/>
    <w:rsid w:val="002F7A35"/>
    <w:rsid w:val="003015A4"/>
    <w:rsid w:val="003018E5"/>
    <w:rsid w:val="00301A45"/>
    <w:rsid w:val="00301B85"/>
    <w:rsid w:val="0030228A"/>
    <w:rsid w:val="00303503"/>
    <w:rsid w:val="003041D1"/>
    <w:rsid w:val="00304422"/>
    <w:rsid w:val="00304F47"/>
    <w:rsid w:val="003059F3"/>
    <w:rsid w:val="00305B83"/>
    <w:rsid w:val="003060AF"/>
    <w:rsid w:val="00306B57"/>
    <w:rsid w:val="00310660"/>
    <w:rsid w:val="003115C3"/>
    <w:rsid w:val="00311AB1"/>
    <w:rsid w:val="00312119"/>
    <w:rsid w:val="003123D7"/>
    <w:rsid w:val="00313476"/>
    <w:rsid w:val="003139CF"/>
    <w:rsid w:val="00313E09"/>
    <w:rsid w:val="00315B11"/>
    <w:rsid w:val="00315D5E"/>
    <w:rsid w:val="00316177"/>
    <w:rsid w:val="003204CB"/>
    <w:rsid w:val="00321629"/>
    <w:rsid w:val="003220F7"/>
    <w:rsid w:val="003226B4"/>
    <w:rsid w:val="00322D64"/>
    <w:rsid w:val="00322E75"/>
    <w:rsid w:val="00323121"/>
    <w:rsid w:val="00323839"/>
    <w:rsid w:val="00324946"/>
    <w:rsid w:val="00324AFF"/>
    <w:rsid w:val="00324ECB"/>
    <w:rsid w:val="00325342"/>
    <w:rsid w:val="00326841"/>
    <w:rsid w:val="00327180"/>
    <w:rsid w:val="003275E7"/>
    <w:rsid w:val="00327CBD"/>
    <w:rsid w:val="00327F42"/>
    <w:rsid w:val="003302FA"/>
    <w:rsid w:val="00330A4E"/>
    <w:rsid w:val="00330D40"/>
    <w:rsid w:val="003314D3"/>
    <w:rsid w:val="00331BC4"/>
    <w:rsid w:val="00332146"/>
    <w:rsid w:val="003323EB"/>
    <w:rsid w:val="00332793"/>
    <w:rsid w:val="00333106"/>
    <w:rsid w:val="003342AD"/>
    <w:rsid w:val="003344EC"/>
    <w:rsid w:val="00335A47"/>
    <w:rsid w:val="00335CFA"/>
    <w:rsid w:val="003360F6"/>
    <w:rsid w:val="00336157"/>
    <w:rsid w:val="003364B3"/>
    <w:rsid w:val="00336C26"/>
    <w:rsid w:val="00336C4B"/>
    <w:rsid w:val="00336E6D"/>
    <w:rsid w:val="00337F2B"/>
    <w:rsid w:val="00337F70"/>
    <w:rsid w:val="00341012"/>
    <w:rsid w:val="00341024"/>
    <w:rsid w:val="003410C5"/>
    <w:rsid w:val="00341D68"/>
    <w:rsid w:val="0034267F"/>
    <w:rsid w:val="00343482"/>
    <w:rsid w:val="00343AE0"/>
    <w:rsid w:val="00343DE6"/>
    <w:rsid w:val="003440D8"/>
    <w:rsid w:val="00344909"/>
    <w:rsid w:val="00345614"/>
    <w:rsid w:val="00345BB6"/>
    <w:rsid w:val="00346031"/>
    <w:rsid w:val="003460D3"/>
    <w:rsid w:val="003463AE"/>
    <w:rsid w:val="00350F3D"/>
    <w:rsid w:val="00351165"/>
    <w:rsid w:val="00351FBA"/>
    <w:rsid w:val="0035257E"/>
    <w:rsid w:val="0035306B"/>
    <w:rsid w:val="00353291"/>
    <w:rsid w:val="003538E8"/>
    <w:rsid w:val="00354629"/>
    <w:rsid w:val="003561CB"/>
    <w:rsid w:val="00356418"/>
    <w:rsid w:val="00356B1A"/>
    <w:rsid w:val="00360FB6"/>
    <w:rsid w:val="003613BD"/>
    <w:rsid w:val="00361A97"/>
    <w:rsid w:val="00363811"/>
    <w:rsid w:val="00364C24"/>
    <w:rsid w:val="003656F8"/>
    <w:rsid w:val="003667DB"/>
    <w:rsid w:val="00366EB7"/>
    <w:rsid w:val="00367482"/>
    <w:rsid w:val="00370225"/>
    <w:rsid w:val="00370806"/>
    <w:rsid w:val="00370B6B"/>
    <w:rsid w:val="00370C3E"/>
    <w:rsid w:val="00370F02"/>
    <w:rsid w:val="00371D9B"/>
    <w:rsid w:val="003721C1"/>
    <w:rsid w:val="00372D7F"/>
    <w:rsid w:val="003739E1"/>
    <w:rsid w:val="00373E1E"/>
    <w:rsid w:val="00373F03"/>
    <w:rsid w:val="0037473D"/>
    <w:rsid w:val="00374CE9"/>
    <w:rsid w:val="0037572E"/>
    <w:rsid w:val="00375D53"/>
    <w:rsid w:val="00376676"/>
    <w:rsid w:val="003766DE"/>
    <w:rsid w:val="00376DB5"/>
    <w:rsid w:val="003770F4"/>
    <w:rsid w:val="003773B0"/>
    <w:rsid w:val="003775EA"/>
    <w:rsid w:val="003778B3"/>
    <w:rsid w:val="003779E3"/>
    <w:rsid w:val="00377C4E"/>
    <w:rsid w:val="00380D72"/>
    <w:rsid w:val="00380FD2"/>
    <w:rsid w:val="00381D44"/>
    <w:rsid w:val="00382528"/>
    <w:rsid w:val="00383AE0"/>
    <w:rsid w:val="00383E56"/>
    <w:rsid w:val="00384E40"/>
    <w:rsid w:val="00385153"/>
    <w:rsid w:val="00385176"/>
    <w:rsid w:val="00385361"/>
    <w:rsid w:val="00385965"/>
    <w:rsid w:val="003860F7"/>
    <w:rsid w:val="00386225"/>
    <w:rsid w:val="00386235"/>
    <w:rsid w:val="003874BC"/>
    <w:rsid w:val="00387C44"/>
    <w:rsid w:val="00387DF3"/>
    <w:rsid w:val="00390B4F"/>
    <w:rsid w:val="00392288"/>
    <w:rsid w:val="00392DCF"/>
    <w:rsid w:val="0039322A"/>
    <w:rsid w:val="0039325D"/>
    <w:rsid w:val="003933AD"/>
    <w:rsid w:val="0039391A"/>
    <w:rsid w:val="00393D27"/>
    <w:rsid w:val="00394515"/>
    <w:rsid w:val="00394E17"/>
    <w:rsid w:val="003958E4"/>
    <w:rsid w:val="00396880"/>
    <w:rsid w:val="00397258"/>
    <w:rsid w:val="00397589"/>
    <w:rsid w:val="00397CC7"/>
    <w:rsid w:val="003A0D10"/>
    <w:rsid w:val="003A2066"/>
    <w:rsid w:val="003A2343"/>
    <w:rsid w:val="003A38EA"/>
    <w:rsid w:val="003A4D3F"/>
    <w:rsid w:val="003A56EB"/>
    <w:rsid w:val="003A70A4"/>
    <w:rsid w:val="003A771E"/>
    <w:rsid w:val="003A7AA3"/>
    <w:rsid w:val="003A7DD0"/>
    <w:rsid w:val="003B041F"/>
    <w:rsid w:val="003B0830"/>
    <w:rsid w:val="003B0A1F"/>
    <w:rsid w:val="003B1E2C"/>
    <w:rsid w:val="003B2AFE"/>
    <w:rsid w:val="003B31B1"/>
    <w:rsid w:val="003B3254"/>
    <w:rsid w:val="003B32FE"/>
    <w:rsid w:val="003B334F"/>
    <w:rsid w:val="003B35B5"/>
    <w:rsid w:val="003B44B6"/>
    <w:rsid w:val="003B4A18"/>
    <w:rsid w:val="003B4A55"/>
    <w:rsid w:val="003B5B49"/>
    <w:rsid w:val="003B62E1"/>
    <w:rsid w:val="003B6969"/>
    <w:rsid w:val="003B6BA9"/>
    <w:rsid w:val="003B70AB"/>
    <w:rsid w:val="003B74F7"/>
    <w:rsid w:val="003C0902"/>
    <w:rsid w:val="003C0E47"/>
    <w:rsid w:val="003C1F2D"/>
    <w:rsid w:val="003C202C"/>
    <w:rsid w:val="003C21C4"/>
    <w:rsid w:val="003C2266"/>
    <w:rsid w:val="003C2505"/>
    <w:rsid w:val="003C2EE6"/>
    <w:rsid w:val="003C3D29"/>
    <w:rsid w:val="003C5264"/>
    <w:rsid w:val="003C7DE2"/>
    <w:rsid w:val="003C7EB8"/>
    <w:rsid w:val="003D03BF"/>
    <w:rsid w:val="003D08EA"/>
    <w:rsid w:val="003D0DB1"/>
    <w:rsid w:val="003D0F00"/>
    <w:rsid w:val="003D12D6"/>
    <w:rsid w:val="003D1BF0"/>
    <w:rsid w:val="003D1CA5"/>
    <w:rsid w:val="003D23DD"/>
    <w:rsid w:val="003D2A5E"/>
    <w:rsid w:val="003D2C57"/>
    <w:rsid w:val="003D39F8"/>
    <w:rsid w:val="003D3EEC"/>
    <w:rsid w:val="003D4FB8"/>
    <w:rsid w:val="003D54DE"/>
    <w:rsid w:val="003D5D26"/>
    <w:rsid w:val="003D6320"/>
    <w:rsid w:val="003D6BE8"/>
    <w:rsid w:val="003D766E"/>
    <w:rsid w:val="003D776A"/>
    <w:rsid w:val="003D7B3C"/>
    <w:rsid w:val="003D7D0C"/>
    <w:rsid w:val="003D7EEA"/>
    <w:rsid w:val="003E0727"/>
    <w:rsid w:val="003E12B2"/>
    <w:rsid w:val="003E2810"/>
    <w:rsid w:val="003E3490"/>
    <w:rsid w:val="003E39E7"/>
    <w:rsid w:val="003E42A7"/>
    <w:rsid w:val="003E485D"/>
    <w:rsid w:val="003E4A9B"/>
    <w:rsid w:val="003E5962"/>
    <w:rsid w:val="003E649C"/>
    <w:rsid w:val="003E65F2"/>
    <w:rsid w:val="003E7BA7"/>
    <w:rsid w:val="003E7DA4"/>
    <w:rsid w:val="003F0194"/>
    <w:rsid w:val="003F0FCB"/>
    <w:rsid w:val="003F1984"/>
    <w:rsid w:val="003F247F"/>
    <w:rsid w:val="003F2E2C"/>
    <w:rsid w:val="003F3571"/>
    <w:rsid w:val="003F3F36"/>
    <w:rsid w:val="003F3FEF"/>
    <w:rsid w:val="003F4731"/>
    <w:rsid w:val="003F54C5"/>
    <w:rsid w:val="003F7752"/>
    <w:rsid w:val="003F78A4"/>
    <w:rsid w:val="00400B8D"/>
    <w:rsid w:val="00400FA2"/>
    <w:rsid w:val="0040103C"/>
    <w:rsid w:val="00402CAC"/>
    <w:rsid w:val="00403200"/>
    <w:rsid w:val="004034E5"/>
    <w:rsid w:val="00403C40"/>
    <w:rsid w:val="004041C2"/>
    <w:rsid w:val="0040433C"/>
    <w:rsid w:val="00404434"/>
    <w:rsid w:val="00404C39"/>
    <w:rsid w:val="0040522E"/>
    <w:rsid w:val="00405572"/>
    <w:rsid w:val="004060D4"/>
    <w:rsid w:val="0040629F"/>
    <w:rsid w:val="004074B2"/>
    <w:rsid w:val="0040753C"/>
    <w:rsid w:val="004076C6"/>
    <w:rsid w:val="00410B9E"/>
    <w:rsid w:val="004119FA"/>
    <w:rsid w:val="00412C91"/>
    <w:rsid w:val="004132E6"/>
    <w:rsid w:val="00413C71"/>
    <w:rsid w:val="00415331"/>
    <w:rsid w:val="004154C7"/>
    <w:rsid w:val="00416A3D"/>
    <w:rsid w:val="00417D04"/>
    <w:rsid w:val="00417D9D"/>
    <w:rsid w:val="004200AE"/>
    <w:rsid w:val="004209BF"/>
    <w:rsid w:val="00420C38"/>
    <w:rsid w:val="004213AB"/>
    <w:rsid w:val="00421BDB"/>
    <w:rsid w:val="00421F3C"/>
    <w:rsid w:val="00421FDC"/>
    <w:rsid w:val="004224D3"/>
    <w:rsid w:val="004226FA"/>
    <w:rsid w:val="0042458C"/>
    <w:rsid w:val="00424B93"/>
    <w:rsid w:val="00424EE6"/>
    <w:rsid w:val="00425104"/>
    <w:rsid w:val="0042599A"/>
    <w:rsid w:val="004260D2"/>
    <w:rsid w:val="004262D8"/>
    <w:rsid w:val="00427C81"/>
    <w:rsid w:val="00430D6B"/>
    <w:rsid w:val="0043142A"/>
    <w:rsid w:val="00431761"/>
    <w:rsid w:val="00431D6B"/>
    <w:rsid w:val="00431FDA"/>
    <w:rsid w:val="00433B02"/>
    <w:rsid w:val="00434690"/>
    <w:rsid w:val="00434E26"/>
    <w:rsid w:val="00434FF5"/>
    <w:rsid w:val="00435161"/>
    <w:rsid w:val="004351C9"/>
    <w:rsid w:val="00435574"/>
    <w:rsid w:val="00435D76"/>
    <w:rsid w:val="0043662F"/>
    <w:rsid w:val="00437FD1"/>
    <w:rsid w:val="004400C5"/>
    <w:rsid w:val="004407C3"/>
    <w:rsid w:val="00442F5C"/>
    <w:rsid w:val="004434D5"/>
    <w:rsid w:val="00443C5A"/>
    <w:rsid w:val="004445EC"/>
    <w:rsid w:val="0044493E"/>
    <w:rsid w:val="00445035"/>
    <w:rsid w:val="00445142"/>
    <w:rsid w:val="004455E9"/>
    <w:rsid w:val="00445AF0"/>
    <w:rsid w:val="00446129"/>
    <w:rsid w:val="0044672C"/>
    <w:rsid w:val="00447113"/>
    <w:rsid w:val="004476A7"/>
    <w:rsid w:val="004511AB"/>
    <w:rsid w:val="00451287"/>
    <w:rsid w:val="00451BFE"/>
    <w:rsid w:val="00452311"/>
    <w:rsid w:val="0045279F"/>
    <w:rsid w:val="00453599"/>
    <w:rsid w:val="0045374F"/>
    <w:rsid w:val="0045456D"/>
    <w:rsid w:val="00455495"/>
    <w:rsid w:val="00455BCE"/>
    <w:rsid w:val="00457395"/>
    <w:rsid w:val="004603E3"/>
    <w:rsid w:val="004604C7"/>
    <w:rsid w:val="00460CE9"/>
    <w:rsid w:val="00460E5F"/>
    <w:rsid w:val="004614CD"/>
    <w:rsid w:val="0046169F"/>
    <w:rsid w:val="00461E31"/>
    <w:rsid w:val="004631D4"/>
    <w:rsid w:val="00463599"/>
    <w:rsid w:val="00463A6A"/>
    <w:rsid w:val="00464258"/>
    <w:rsid w:val="004643E5"/>
    <w:rsid w:val="004655BE"/>
    <w:rsid w:val="00465DF6"/>
    <w:rsid w:val="004663C3"/>
    <w:rsid w:val="00466A9F"/>
    <w:rsid w:val="00466BA2"/>
    <w:rsid w:val="00466EA4"/>
    <w:rsid w:val="004672E4"/>
    <w:rsid w:val="00471068"/>
    <w:rsid w:val="004711F0"/>
    <w:rsid w:val="00471A5F"/>
    <w:rsid w:val="00471C9C"/>
    <w:rsid w:val="00472309"/>
    <w:rsid w:val="004724F2"/>
    <w:rsid w:val="00472777"/>
    <w:rsid w:val="00473027"/>
    <w:rsid w:val="00473288"/>
    <w:rsid w:val="004733CE"/>
    <w:rsid w:val="004734A0"/>
    <w:rsid w:val="00473C40"/>
    <w:rsid w:val="00473D5A"/>
    <w:rsid w:val="00474E56"/>
    <w:rsid w:val="00474EF9"/>
    <w:rsid w:val="0047566F"/>
    <w:rsid w:val="004767FF"/>
    <w:rsid w:val="00480870"/>
    <w:rsid w:val="00480BAE"/>
    <w:rsid w:val="00480FBB"/>
    <w:rsid w:val="0048103F"/>
    <w:rsid w:val="00482019"/>
    <w:rsid w:val="004820D2"/>
    <w:rsid w:val="00482E60"/>
    <w:rsid w:val="004838DB"/>
    <w:rsid w:val="00483CB2"/>
    <w:rsid w:val="00484207"/>
    <w:rsid w:val="00484C43"/>
    <w:rsid w:val="00485B25"/>
    <w:rsid w:val="00485D37"/>
    <w:rsid w:val="00486201"/>
    <w:rsid w:val="0048676B"/>
    <w:rsid w:val="00486EAE"/>
    <w:rsid w:val="004870E5"/>
    <w:rsid w:val="00487462"/>
    <w:rsid w:val="004908FD"/>
    <w:rsid w:val="00490C1D"/>
    <w:rsid w:val="00490DA9"/>
    <w:rsid w:val="0049176B"/>
    <w:rsid w:val="00491B1F"/>
    <w:rsid w:val="00491EF7"/>
    <w:rsid w:val="00492359"/>
    <w:rsid w:val="00492A61"/>
    <w:rsid w:val="00493058"/>
    <w:rsid w:val="004934D0"/>
    <w:rsid w:val="0049367D"/>
    <w:rsid w:val="004941DA"/>
    <w:rsid w:val="00494788"/>
    <w:rsid w:val="00495161"/>
    <w:rsid w:val="004954AC"/>
    <w:rsid w:val="0049658C"/>
    <w:rsid w:val="004965C1"/>
    <w:rsid w:val="00497903"/>
    <w:rsid w:val="00497FC8"/>
    <w:rsid w:val="004A2AA2"/>
    <w:rsid w:val="004A2C73"/>
    <w:rsid w:val="004A2D4B"/>
    <w:rsid w:val="004A340B"/>
    <w:rsid w:val="004A43E1"/>
    <w:rsid w:val="004A4E2D"/>
    <w:rsid w:val="004A5214"/>
    <w:rsid w:val="004A52FF"/>
    <w:rsid w:val="004A6678"/>
    <w:rsid w:val="004A7AA4"/>
    <w:rsid w:val="004B020C"/>
    <w:rsid w:val="004B0225"/>
    <w:rsid w:val="004B104C"/>
    <w:rsid w:val="004B1B23"/>
    <w:rsid w:val="004B2551"/>
    <w:rsid w:val="004B2E78"/>
    <w:rsid w:val="004B39AB"/>
    <w:rsid w:val="004B4B9F"/>
    <w:rsid w:val="004B56D5"/>
    <w:rsid w:val="004B6035"/>
    <w:rsid w:val="004B6134"/>
    <w:rsid w:val="004B614B"/>
    <w:rsid w:val="004B6340"/>
    <w:rsid w:val="004B6A10"/>
    <w:rsid w:val="004B6BA2"/>
    <w:rsid w:val="004B6D22"/>
    <w:rsid w:val="004B7564"/>
    <w:rsid w:val="004B7B16"/>
    <w:rsid w:val="004C0B07"/>
    <w:rsid w:val="004C1081"/>
    <w:rsid w:val="004C1789"/>
    <w:rsid w:val="004C193C"/>
    <w:rsid w:val="004C1D8E"/>
    <w:rsid w:val="004C1F8F"/>
    <w:rsid w:val="004C2CC4"/>
    <w:rsid w:val="004C4117"/>
    <w:rsid w:val="004C418C"/>
    <w:rsid w:val="004C461B"/>
    <w:rsid w:val="004C4624"/>
    <w:rsid w:val="004C4636"/>
    <w:rsid w:val="004C53EB"/>
    <w:rsid w:val="004C5C3A"/>
    <w:rsid w:val="004C5C7E"/>
    <w:rsid w:val="004C6600"/>
    <w:rsid w:val="004C6CDC"/>
    <w:rsid w:val="004C74FE"/>
    <w:rsid w:val="004D0412"/>
    <w:rsid w:val="004D06AD"/>
    <w:rsid w:val="004D2EB5"/>
    <w:rsid w:val="004D445A"/>
    <w:rsid w:val="004D46D9"/>
    <w:rsid w:val="004D5038"/>
    <w:rsid w:val="004D5197"/>
    <w:rsid w:val="004D5BC5"/>
    <w:rsid w:val="004D5CCA"/>
    <w:rsid w:val="004D6F8F"/>
    <w:rsid w:val="004D71F1"/>
    <w:rsid w:val="004E0563"/>
    <w:rsid w:val="004E083C"/>
    <w:rsid w:val="004E0927"/>
    <w:rsid w:val="004E1364"/>
    <w:rsid w:val="004E1739"/>
    <w:rsid w:val="004E1A7F"/>
    <w:rsid w:val="004E3E4F"/>
    <w:rsid w:val="004E42C1"/>
    <w:rsid w:val="004E4E5D"/>
    <w:rsid w:val="004E639E"/>
    <w:rsid w:val="004E68C2"/>
    <w:rsid w:val="004E749D"/>
    <w:rsid w:val="004E7A1A"/>
    <w:rsid w:val="004E7F58"/>
    <w:rsid w:val="004F0C84"/>
    <w:rsid w:val="004F1750"/>
    <w:rsid w:val="004F24A8"/>
    <w:rsid w:val="004F275E"/>
    <w:rsid w:val="004F2CCB"/>
    <w:rsid w:val="004F44AE"/>
    <w:rsid w:val="004F4566"/>
    <w:rsid w:val="004F47F8"/>
    <w:rsid w:val="004F50A7"/>
    <w:rsid w:val="004F5D0A"/>
    <w:rsid w:val="004F5DA8"/>
    <w:rsid w:val="004F6575"/>
    <w:rsid w:val="004F65DE"/>
    <w:rsid w:val="004F6730"/>
    <w:rsid w:val="004F6B71"/>
    <w:rsid w:val="005005F5"/>
    <w:rsid w:val="005008EC"/>
    <w:rsid w:val="0050165D"/>
    <w:rsid w:val="00502137"/>
    <w:rsid w:val="00502390"/>
    <w:rsid w:val="00502FE2"/>
    <w:rsid w:val="00503D66"/>
    <w:rsid w:val="00503F21"/>
    <w:rsid w:val="00504763"/>
    <w:rsid w:val="00504900"/>
    <w:rsid w:val="00504BA9"/>
    <w:rsid w:val="00504CBB"/>
    <w:rsid w:val="00505234"/>
    <w:rsid w:val="005053FA"/>
    <w:rsid w:val="005071AE"/>
    <w:rsid w:val="005077D0"/>
    <w:rsid w:val="005079B1"/>
    <w:rsid w:val="00511B2F"/>
    <w:rsid w:val="00511CDE"/>
    <w:rsid w:val="00511E0A"/>
    <w:rsid w:val="005122F7"/>
    <w:rsid w:val="00512D3C"/>
    <w:rsid w:val="00513B0E"/>
    <w:rsid w:val="00513CAC"/>
    <w:rsid w:val="00514567"/>
    <w:rsid w:val="00514B6E"/>
    <w:rsid w:val="00514D18"/>
    <w:rsid w:val="005150CE"/>
    <w:rsid w:val="00515669"/>
    <w:rsid w:val="00515EE1"/>
    <w:rsid w:val="0051695A"/>
    <w:rsid w:val="00517FC5"/>
    <w:rsid w:val="00520419"/>
    <w:rsid w:val="0052062F"/>
    <w:rsid w:val="005211D3"/>
    <w:rsid w:val="00521907"/>
    <w:rsid w:val="00521975"/>
    <w:rsid w:val="0052223B"/>
    <w:rsid w:val="0052271A"/>
    <w:rsid w:val="005229AA"/>
    <w:rsid w:val="00522AFD"/>
    <w:rsid w:val="00522E56"/>
    <w:rsid w:val="005235AD"/>
    <w:rsid w:val="00523CA1"/>
    <w:rsid w:val="00523FDD"/>
    <w:rsid w:val="00525019"/>
    <w:rsid w:val="005250BD"/>
    <w:rsid w:val="00525111"/>
    <w:rsid w:val="005262D2"/>
    <w:rsid w:val="00526558"/>
    <w:rsid w:val="00526995"/>
    <w:rsid w:val="00526CD2"/>
    <w:rsid w:val="00527F09"/>
    <w:rsid w:val="005300EC"/>
    <w:rsid w:val="00530303"/>
    <w:rsid w:val="00531177"/>
    <w:rsid w:val="005311FC"/>
    <w:rsid w:val="00531335"/>
    <w:rsid w:val="00531336"/>
    <w:rsid w:val="005314FF"/>
    <w:rsid w:val="00531DF4"/>
    <w:rsid w:val="00532020"/>
    <w:rsid w:val="00532315"/>
    <w:rsid w:val="00532552"/>
    <w:rsid w:val="005325A5"/>
    <w:rsid w:val="00533AC7"/>
    <w:rsid w:val="00533FEC"/>
    <w:rsid w:val="005345BE"/>
    <w:rsid w:val="00534793"/>
    <w:rsid w:val="005347BE"/>
    <w:rsid w:val="00535184"/>
    <w:rsid w:val="00535375"/>
    <w:rsid w:val="00535E1B"/>
    <w:rsid w:val="00535FF6"/>
    <w:rsid w:val="00536090"/>
    <w:rsid w:val="00536172"/>
    <w:rsid w:val="005361AF"/>
    <w:rsid w:val="0053631D"/>
    <w:rsid w:val="0053658B"/>
    <w:rsid w:val="005369BA"/>
    <w:rsid w:val="00536C64"/>
    <w:rsid w:val="00537673"/>
    <w:rsid w:val="005403A2"/>
    <w:rsid w:val="00541394"/>
    <w:rsid w:val="005417CA"/>
    <w:rsid w:val="0054218A"/>
    <w:rsid w:val="005431DB"/>
    <w:rsid w:val="005432F1"/>
    <w:rsid w:val="00543D39"/>
    <w:rsid w:val="00544340"/>
    <w:rsid w:val="005448DA"/>
    <w:rsid w:val="0054583D"/>
    <w:rsid w:val="00545D30"/>
    <w:rsid w:val="005469A6"/>
    <w:rsid w:val="00546E0D"/>
    <w:rsid w:val="00546F1D"/>
    <w:rsid w:val="005478A4"/>
    <w:rsid w:val="00547B32"/>
    <w:rsid w:val="0055031B"/>
    <w:rsid w:val="005504CB"/>
    <w:rsid w:val="005507ED"/>
    <w:rsid w:val="0055085B"/>
    <w:rsid w:val="00550B58"/>
    <w:rsid w:val="0055171F"/>
    <w:rsid w:val="005521D3"/>
    <w:rsid w:val="005524A6"/>
    <w:rsid w:val="005535BF"/>
    <w:rsid w:val="005535DD"/>
    <w:rsid w:val="0055385E"/>
    <w:rsid w:val="00553F43"/>
    <w:rsid w:val="0055402F"/>
    <w:rsid w:val="005548E1"/>
    <w:rsid w:val="00554EC3"/>
    <w:rsid w:val="0055586A"/>
    <w:rsid w:val="00555E16"/>
    <w:rsid w:val="005565DC"/>
    <w:rsid w:val="00556C58"/>
    <w:rsid w:val="00556E46"/>
    <w:rsid w:val="00557C8F"/>
    <w:rsid w:val="0056003A"/>
    <w:rsid w:val="00561409"/>
    <w:rsid w:val="00563761"/>
    <w:rsid w:val="00563CB4"/>
    <w:rsid w:val="0056438D"/>
    <w:rsid w:val="005649EF"/>
    <w:rsid w:val="0056501C"/>
    <w:rsid w:val="005653DC"/>
    <w:rsid w:val="00565849"/>
    <w:rsid w:val="00565FEB"/>
    <w:rsid w:val="00567F5C"/>
    <w:rsid w:val="0057018E"/>
    <w:rsid w:val="00570B59"/>
    <w:rsid w:val="00570C15"/>
    <w:rsid w:val="005714E5"/>
    <w:rsid w:val="0057166D"/>
    <w:rsid w:val="00571CB3"/>
    <w:rsid w:val="00571D28"/>
    <w:rsid w:val="00572B83"/>
    <w:rsid w:val="00573A7D"/>
    <w:rsid w:val="00573F3E"/>
    <w:rsid w:val="005740C4"/>
    <w:rsid w:val="005741E5"/>
    <w:rsid w:val="0057451C"/>
    <w:rsid w:val="0057503D"/>
    <w:rsid w:val="005755A1"/>
    <w:rsid w:val="005755D7"/>
    <w:rsid w:val="0057571D"/>
    <w:rsid w:val="00575BBA"/>
    <w:rsid w:val="00575D34"/>
    <w:rsid w:val="00576934"/>
    <w:rsid w:val="005769B3"/>
    <w:rsid w:val="00576A97"/>
    <w:rsid w:val="0057762A"/>
    <w:rsid w:val="005779E2"/>
    <w:rsid w:val="00577B09"/>
    <w:rsid w:val="00577D1C"/>
    <w:rsid w:val="00577D52"/>
    <w:rsid w:val="00577F0E"/>
    <w:rsid w:val="00580267"/>
    <w:rsid w:val="005809F3"/>
    <w:rsid w:val="0058114B"/>
    <w:rsid w:val="00581C90"/>
    <w:rsid w:val="005827E3"/>
    <w:rsid w:val="00583C1E"/>
    <w:rsid w:val="00583D0A"/>
    <w:rsid w:val="00584C9B"/>
    <w:rsid w:val="00585731"/>
    <w:rsid w:val="00585CA6"/>
    <w:rsid w:val="00585E0E"/>
    <w:rsid w:val="00586075"/>
    <w:rsid w:val="005912DC"/>
    <w:rsid w:val="00591442"/>
    <w:rsid w:val="005916E9"/>
    <w:rsid w:val="00591B8F"/>
    <w:rsid w:val="005920E0"/>
    <w:rsid w:val="00592517"/>
    <w:rsid w:val="00593640"/>
    <w:rsid w:val="00593740"/>
    <w:rsid w:val="00594617"/>
    <w:rsid w:val="00594C62"/>
    <w:rsid w:val="005959A5"/>
    <w:rsid w:val="00597101"/>
    <w:rsid w:val="005A011A"/>
    <w:rsid w:val="005A07BC"/>
    <w:rsid w:val="005A0F82"/>
    <w:rsid w:val="005A16EE"/>
    <w:rsid w:val="005A2AEA"/>
    <w:rsid w:val="005A3C1C"/>
    <w:rsid w:val="005A3CD8"/>
    <w:rsid w:val="005A47D3"/>
    <w:rsid w:val="005A4A0B"/>
    <w:rsid w:val="005A53E7"/>
    <w:rsid w:val="005A5577"/>
    <w:rsid w:val="005A5DCA"/>
    <w:rsid w:val="005A682B"/>
    <w:rsid w:val="005A6B1D"/>
    <w:rsid w:val="005A723E"/>
    <w:rsid w:val="005A782A"/>
    <w:rsid w:val="005B0D33"/>
    <w:rsid w:val="005B1971"/>
    <w:rsid w:val="005B1A05"/>
    <w:rsid w:val="005B1FF8"/>
    <w:rsid w:val="005B29EB"/>
    <w:rsid w:val="005B2F9C"/>
    <w:rsid w:val="005B2FC7"/>
    <w:rsid w:val="005B37F7"/>
    <w:rsid w:val="005B380D"/>
    <w:rsid w:val="005B3ECB"/>
    <w:rsid w:val="005B3EF9"/>
    <w:rsid w:val="005B48F3"/>
    <w:rsid w:val="005B5AB3"/>
    <w:rsid w:val="005B6987"/>
    <w:rsid w:val="005B69E6"/>
    <w:rsid w:val="005B7350"/>
    <w:rsid w:val="005C004F"/>
    <w:rsid w:val="005C007B"/>
    <w:rsid w:val="005C0099"/>
    <w:rsid w:val="005C04DE"/>
    <w:rsid w:val="005C0B8C"/>
    <w:rsid w:val="005C0DF9"/>
    <w:rsid w:val="005C0FCF"/>
    <w:rsid w:val="005C1028"/>
    <w:rsid w:val="005C115B"/>
    <w:rsid w:val="005C14D0"/>
    <w:rsid w:val="005C2290"/>
    <w:rsid w:val="005C2770"/>
    <w:rsid w:val="005C2BC2"/>
    <w:rsid w:val="005C3557"/>
    <w:rsid w:val="005C3A66"/>
    <w:rsid w:val="005C3C83"/>
    <w:rsid w:val="005C4001"/>
    <w:rsid w:val="005C40F0"/>
    <w:rsid w:val="005C4368"/>
    <w:rsid w:val="005C46DD"/>
    <w:rsid w:val="005C5512"/>
    <w:rsid w:val="005C5C77"/>
    <w:rsid w:val="005C5E5C"/>
    <w:rsid w:val="005C6471"/>
    <w:rsid w:val="005C6A21"/>
    <w:rsid w:val="005C7497"/>
    <w:rsid w:val="005D025D"/>
    <w:rsid w:val="005D0F81"/>
    <w:rsid w:val="005D1315"/>
    <w:rsid w:val="005D149B"/>
    <w:rsid w:val="005D1500"/>
    <w:rsid w:val="005D2D72"/>
    <w:rsid w:val="005D3355"/>
    <w:rsid w:val="005D3D71"/>
    <w:rsid w:val="005D4FC5"/>
    <w:rsid w:val="005D5C23"/>
    <w:rsid w:val="005D5F05"/>
    <w:rsid w:val="005D6454"/>
    <w:rsid w:val="005D7D99"/>
    <w:rsid w:val="005E000B"/>
    <w:rsid w:val="005E0BBD"/>
    <w:rsid w:val="005E1D4E"/>
    <w:rsid w:val="005E2636"/>
    <w:rsid w:val="005E33E1"/>
    <w:rsid w:val="005E5480"/>
    <w:rsid w:val="005E5C93"/>
    <w:rsid w:val="005E63C4"/>
    <w:rsid w:val="005E63C5"/>
    <w:rsid w:val="005E6A8E"/>
    <w:rsid w:val="005E7B1E"/>
    <w:rsid w:val="005F0323"/>
    <w:rsid w:val="005F057B"/>
    <w:rsid w:val="005F069D"/>
    <w:rsid w:val="005F0AD2"/>
    <w:rsid w:val="005F1324"/>
    <w:rsid w:val="005F2F60"/>
    <w:rsid w:val="005F30AC"/>
    <w:rsid w:val="005F314D"/>
    <w:rsid w:val="005F32B5"/>
    <w:rsid w:val="005F3590"/>
    <w:rsid w:val="005F381D"/>
    <w:rsid w:val="005F3945"/>
    <w:rsid w:val="005F4B2C"/>
    <w:rsid w:val="005F5059"/>
    <w:rsid w:val="005F525B"/>
    <w:rsid w:val="005F5560"/>
    <w:rsid w:val="005F5BFF"/>
    <w:rsid w:val="005F5DF7"/>
    <w:rsid w:val="005F5E33"/>
    <w:rsid w:val="005F5F2E"/>
    <w:rsid w:val="005F60CF"/>
    <w:rsid w:val="005F61BD"/>
    <w:rsid w:val="005F7A72"/>
    <w:rsid w:val="005F7AB4"/>
    <w:rsid w:val="005F7DFE"/>
    <w:rsid w:val="006006B7"/>
    <w:rsid w:val="0060245D"/>
    <w:rsid w:val="00603085"/>
    <w:rsid w:val="006037DB"/>
    <w:rsid w:val="00603CED"/>
    <w:rsid w:val="006044B5"/>
    <w:rsid w:val="00606CFD"/>
    <w:rsid w:val="00606DE2"/>
    <w:rsid w:val="00607695"/>
    <w:rsid w:val="00607CB5"/>
    <w:rsid w:val="00610126"/>
    <w:rsid w:val="00610FC9"/>
    <w:rsid w:val="0061277D"/>
    <w:rsid w:val="00612F33"/>
    <w:rsid w:val="00613BD7"/>
    <w:rsid w:val="00613CD1"/>
    <w:rsid w:val="00613E13"/>
    <w:rsid w:val="006143C4"/>
    <w:rsid w:val="00615E5D"/>
    <w:rsid w:val="006162F8"/>
    <w:rsid w:val="00616C02"/>
    <w:rsid w:val="00616D30"/>
    <w:rsid w:val="006170D1"/>
    <w:rsid w:val="00617982"/>
    <w:rsid w:val="00617C48"/>
    <w:rsid w:val="00617D00"/>
    <w:rsid w:val="00620E0A"/>
    <w:rsid w:val="006212C6"/>
    <w:rsid w:val="00621E3A"/>
    <w:rsid w:val="00621F43"/>
    <w:rsid w:val="0062207B"/>
    <w:rsid w:val="0062304B"/>
    <w:rsid w:val="006231A1"/>
    <w:rsid w:val="00623465"/>
    <w:rsid w:val="00623536"/>
    <w:rsid w:val="006236A2"/>
    <w:rsid w:val="006240C3"/>
    <w:rsid w:val="00624DCD"/>
    <w:rsid w:val="0062503E"/>
    <w:rsid w:val="00625158"/>
    <w:rsid w:val="00625319"/>
    <w:rsid w:val="00625C35"/>
    <w:rsid w:val="00626436"/>
    <w:rsid w:val="006271B2"/>
    <w:rsid w:val="00627FC7"/>
    <w:rsid w:val="006305DC"/>
    <w:rsid w:val="00631D4D"/>
    <w:rsid w:val="0063205D"/>
    <w:rsid w:val="00632DAB"/>
    <w:rsid w:val="00633E6A"/>
    <w:rsid w:val="00633FE7"/>
    <w:rsid w:val="00635718"/>
    <w:rsid w:val="006357F5"/>
    <w:rsid w:val="006360D3"/>
    <w:rsid w:val="00636292"/>
    <w:rsid w:val="0063655F"/>
    <w:rsid w:val="006373F0"/>
    <w:rsid w:val="006378C9"/>
    <w:rsid w:val="006378E9"/>
    <w:rsid w:val="00637FF5"/>
    <w:rsid w:val="0064018B"/>
    <w:rsid w:val="0064030F"/>
    <w:rsid w:val="006404BA"/>
    <w:rsid w:val="00640B4A"/>
    <w:rsid w:val="00640C32"/>
    <w:rsid w:val="00641124"/>
    <w:rsid w:val="00642078"/>
    <w:rsid w:val="00642291"/>
    <w:rsid w:val="00642C10"/>
    <w:rsid w:val="0064377D"/>
    <w:rsid w:val="006437D5"/>
    <w:rsid w:val="006437EE"/>
    <w:rsid w:val="006466DF"/>
    <w:rsid w:val="00646A95"/>
    <w:rsid w:val="00650229"/>
    <w:rsid w:val="006506B3"/>
    <w:rsid w:val="00650B07"/>
    <w:rsid w:val="00650F8C"/>
    <w:rsid w:val="00651A87"/>
    <w:rsid w:val="00651CAB"/>
    <w:rsid w:val="00652135"/>
    <w:rsid w:val="00652754"/>
    <w:rsid w:val="00653731"/>
    <w:rsid w:val="006538A9"/>
    <w:rsid w:val="00653FF3"/>
    <w:rsid w:val="00654176"/>
    <w:rsid w:val="006543BB"/>
    <w:rsid w:val="0065491F"/>
    <w:rsid w:val="00654B0C"/>
    <w:rsid w:val="006551C9"/>
    <w:rsid w:val="00655F61"/>
    <w:rsid w:val="00656070"/>
    <w:rsid w:val="00656086"/>
    <w:rsid w:val="00656846"/>
    <w:rsid w:val="00656AC6"/>
    <w:rsid w:val="006604E9"/>
    <w:rsid w:val="0066093F"/>
    <w:rsid w:val="00660D75"/>
    <w:rsid w:val="00661173"/>
    <w:rsid w:val="0066162B"/>
    <w:rsid w:val="006619DC"/>
    <w:rsid w:val="00663C7B"/>
    <w:rsid w:val="00663E88"/>
    <w:rsid w:val="006641B3"/>
    <w:rsid w:val="006644FF"/>
    <w:rsid w:val="006649AE"/>
    <w:rsid w:val="006652F0"/>
    <w:rsid w:val="00665B63"/>
    <w:rsid w:val="006661F2"/>
    <w:rsid w:val="006662B8"/>
    <w:rsid w:val="00667CEE"/>
    <w:rsid w:val="00667E47"/>
    <w:rsid w:val="006707F6"/>
    <w:rsid w:val="00671231"/>
    <w:rsid w:val="00671444"/>
    <w:rsid w:val="00672052"/>
    <w:rsid w:val="0067263C"/>
    <w:rsid w:val="00672752"/>
    <w:rsid w:val="00672D43"/>
    <w:rsid w:val="00672E25"/>
    <w:rsid w:val="00673191"/>
    <w:rsid w:val="0067411F"/>
    <w:rsid w:val="006748B6"/>
    <w:rsid w:val="0067498B"/>
    <w:rsid w:val="00675903"/>
    <w:rsid w:val="00676040"/>
    <w:rsid w:val="00677019"/>
    <w:rsid w:val="0068073D"/>
    <w:rsid w:val="006810A2"/>
    <w:rsid w:val="006815C7"/>
    <w:rsid w:val="00681AB6"/>
    <w:rsid w:val="00682234"/>
    <w:rsid w:val="006822EF"/>
    <w:rsid w:val="006828BC"/>
    <w:rsid w:val="00683727"/>
    <w:rsid w:val="00683CEE"/>
    <w:rsid w:val="00684E04"/>
    <w:rsid w:val="00685A32"/>
    <w:rsid w:val="00686112"/>
    <w:rsid w:val="0068686D"/>
    <w:rsid w:val="00686D66"/>
    <w:rsid w:val="00686E5F"/>
    <w:rsid w:val="00687D28"/>
    <w:rsid w:val="006905A6"/>
    <w:rsid w:val="006911FE"/>
    <w:rsid w:val="00691EF5"/>
    <w:rsid w:val="0069202C"/>
    <w:rsid w:val="00692078"/>
    <w:rsid w:val="006928CA"/>
    <w:rsid w:val="00693791"/>
    <w:rsid w:val="00693A6A"/>
    <w:rsid w:val="00694071"/>
    <w:rsid w:val="006942F0"/>
    <w:rsid w:val="00694778"/>
    <w:rsid w:val="00694F54"/>
    <w:rsid w:val="006958AA"/>
    <w:rsid w:val="006973F5"/>
    <w:rsid w:val="00697D9A"/>
    <w:rsid w:val="00697F50"/>
    <w:rsid w:val="006A12B9"/>
    <w:rsid w:val="006A157F"/>
    <w:rsid w:val="006A20B7"/>
    <w:rsid w:val="006A2E45"/>
    <w:rsid w:val="006A31F3"/>
    <w:rsid w:val="006A3636"/>
    <w:rsid w:val="006A48D7"/>
    <w:rsid w:val="006A4D27"/>
    <w:rsid w:val="006A5CD2"/>
    <w:rsid w:val="006A65AE"/>
    <w:rsid w:val="006A68F4"/>
    <w:rsid w:val="006A68FD"/>
    <w:rsid w:val="006A6B4C"/>
    <w:rsid w:val="006A724E"/>
    <w:rsid w:val="006A72A6"/>
    <w:rsid w:val="006A7582"/>
    <w:rsid w:val="006A7D41"/>
    <w:rsid w:val="006B170B"/>
    <w:rsid w:val="006B2022"/>
    <w:rsid w:val="006B338A"/>
    <w:rsid w:val="006B38E6"/>
    <w:rsid w:val="006B3F33"/>
    <w:rsid w:val="006B3FAD"/>
    <w:rsid w:val="006B5D1A"/>
    <w:rsid w:val="006B6C87"/>
    <w:rsid w:val="006B7236"/>
    <w:rsid w:val="006C1B70"/>
    <w:rsid w:val="006C3488"/>
    <w:rsid w:val="006C44D5"/>
    <w:rsid w:val="006C696E"/>
    <w:rsid w:val="006C6B9E"/>
    <w:rsid w:val="006C6C9B"/>
    <w:rsid w:val="006C77BB"/>
    <w:rsid w:val="006C7D05"/>
    <w:rsid w:val="006D001B"/>
    <w:rsid w:val="006D080E"/>
    <w:rsid w:val="006D0D05"/>
    <w:rsid w:val="006D17B4"/>
    <w:rsid w:val="006D241B"/>
    <w:rsid w:val="006D40CF"/>
    <w:rsid w:val="006D44E0"/>
    <w:rsid w:val="006D49D3"/>
    <w:rsid w:val="006D4CF2"/>
    <w:rsid w:val="006D60EC"/>
    <w:rsid w:val="006D6353"/>
    <w:rsid w:val="006D7A13"/>
    <w:rsid w:val="006E038E"/>
    <w:rsid w:val="006E03C1"/>
    <w:rsid w:val="006E05E4"/>
    <w:rsid w:val="006E06E6"/>
    <w:rsid w:val="006E0A06"/>
    <w:rsid w:val="006E0C5C"/>
    <w:rsid w:val="006E0C76"/>
    <w:rsid w:val="006E1727"/>
    <w:rsid w:val="006E1988"/>
    <w:rsid w:val="006E1BBB"/>
    <w:rsid w:val="006E2265"/>
    <w:rsid w:val="006E3148"/>
    <w:rsid w:val="006E3216"/>
    <w:rsid w:val="006E3332"/>
    <w:rsid w:val="006E399C"/>
    <w:rsid w:val="006E3AD6"/>
    <w:rsid w:val="006E4530"/>
    <w:rsid w:val="006E485D"/>
    <w:rsid w:val="006E6123"/>
    <w:rsid w:val="006E6297"/>
    <w:rsid w:val="006E685C"/>
    <w:rsid w:val="006E6C0E"/>
    <w:rsid w:val="006E6D43"/>
    <w:rsid w:val="006E7435"/>
    <w:rsid w:val="006E7809"/>
    <w:rsid w:val="006E782A"/>
    <w:rsid w:val="006F003A"/>
    <w:rsid w:val="006F081C"/>
    <w:rsid w:val="006F0B07"/>
    <w:rsid w:val="006F3465"/>
    <w:rsid w:val="006F355E"/>
    <w:rsid w:val="006F3AE0"/>
    <w:rsid w:val="006F3B7E"/>
    <w:rsid w:val="006F3D57"/>
    <w:rsid w:val="006F4918"/>
    <w:rsid w:val="006F5143"/>
    <w:rsid w:val="006F56A4"/>
    <w:rsid w:val="006F587D"/>
    <w:rsid w:val="006F596F"/>
    <w:rsid w:val="006F6172"/>
    <w:rsid w:val="006F61BF"/>
    <w:rsid w:val="006F692C"/>
    <w:rsid w:val="006F72FD"/>
    <w:rsid w:val="006F796A"/>
    <w:rsid w:val="00700491"/>
    <w:rsid w:val="00700580"/>
    <w:rsid w:val="007010D5"/>
    <w:rsid w:val="00701278"/>
    <w:rsid w:val="0070241D"/>
    <w:rsid w:val="007034D6"/>
    <w:rsid w:val="007049F9"/>
    <w:rsid w:val="0070552C"/>
    <w:rsid w:val="00706CC1"/>
    <w:rsid w:val="007073C6"/>
    <w:rsid w:val="007105CF"/>
    <w:rsid w:val="007109A3"/>
    <w:rsid w:val="00710B8A"/>
    <w:rsid w:val="00710C45"/>
    <w:rsid w:val="007111A9"/>
    <w:rsid w:val="00711708"/>
    <w:rsid w:val="0071286E"/>
    <w:rsid w:val="00712BF2"/>
    <w:rsid w:val="00712DCF"/>
    <w:rsid w:val="00712F75"/>
    <w:rsid w:val="0071434C"/>
    <w:rsid w:val="007147B8"/>
    <w:rsid w:val="00720DD0"/>
    <w:rsid w:val="00721455"/>
    <w:rsid w:val="00721A1F"/>
    <w:rsid w:val="00721CC6"/>
    <w:rsid w:val="00722DF9"/>
    <w:rsid w:val="007237FD"/>
    <w:rsid w:val="00723872"/>
    <w:rsid w:val="00723C14"/>
    <w:rsid w:val="007244B1"/>
    <w:rsid w:val="00726F2C"/>
    <w:rsid w:val="00730005"/>
    <w:rsid w:val="00731A6A"/>
    <w:rsid w:val="007327D7"/>
    <w:rsid w:val="00732F55"/>
    <w:rsid w:val="007336B3"/>
    <w:rsid w:val="007339B8"/>
    <w:rsid w:val="00733DDA"/>
    <w:rsid w:val="0073461C"/>
    <w:rsid w:val="00736463"/>
    <w:rsid w:val="00736533"/>
    <w:rsid w:val="00736CD5"/>
    <w:rsid w:val="00736FF0"/>
    <w:rsid w:val="00737E0D"/>
    <w:rsid w:val="00737E5D"/>
    <w:rsid w:val="007400AC"/>
    <w:rsid w:val="007409FE"/>
    <w:rsid w:val="00740AFB"/>
    <w:rsid w:val="00741696"/>
    <w:rsid w:val="00741967"/>
    <w:rsid w:val="007424C6"/>
    <w:rsid w:val="00742B67"/>
    <w:rsid w:val="007434F3"/>
    <w:rsid w:val="00744EA0"/>
    <w:rsid w:val="00745031"/>
    <w:rsid w:val="007450B0"/>
    <w:rsid w:val="007455A9"/>
    <w:rsid w:val="007463CB"/>
    <w:rsid w:val="007463D7"/>
    <w:rsid w:val="0074688B"/>
    <w:rsid w:val="00746E3C"/>
    <w:rsid w:val="00746FD8"/>
    <w:rsid w:val="0074706F"/>
    <w:rsid w:val="007473EE"/>
    <w:rsid w:val="0074761E"/>
    <w:rsid w:val="00747EB2"/>
    <w:rsid w:val="0075046C"/>
    <w:rsid w:val="00751294"/>
    <w:rsid w:val="0075166D"/>
    <w:rsid w:val="00751775"/>
    <w:rsid w:val="00753C57"/>
    <w:rsid w:val="0075401E"/>
    <w:rsid w:val="007544D7"/>
    <w:rsid w:val="00754A93"/>
    <w:rsid w:val="007553AF"/>
    <w:rsid w:val="0075554F"/>
    <w:rsid w:val="00755DDE"/>
    <w:rsid w:val="00757156"/>
    <w:rsid w:val="00757BFA"/>
    <w:rsid w:val="00757D3F"/>
    <w:rsid w:val="0076071A"/>
    <w:rsid w:val="0076089B"/>
    <w:rsid w:val="00760A5A"/>
    <w:rsid w:val="00761AF5"/>
    <w:rsid w:val="00761C9C"/>
    <w:rsid w:val="00761D29"/>
    <w:rsid w:val="00761F31"/>
    <w:rsid w:val="00761F4C"/>
    <w:rsid w:val="00761FE2"/>
    <w:rsid w:val="0076206D"/>
    <w:rsid w:val="00762803"/>
    <w:rsid w:val="00762BB6"/>
    <w:rsid w:val="00762E67"/>
    <w:rsid w:val="007637F5"/>
    <w:rsid w:val="00763C81"/>
    <w:rsid w:val="00763D6A"/>
    <w:rsid w:val="0076530E"/>
    <w:rsid w:val="00765578"/>
    <w:rsid w:val="007658DA"/>
    <w:rsid w:val="00765C84"/>
    <w:rsid w:val="00765D74"/>
    <w:rsid w:val="00767766"/>
    <w:rsid w:val="00767C21"/>
    <w:rsid w:val="00767ED0"/>
    <w:rsid w:val="007700F0"/>
    <w:rsid w:val="00771702"/>
    <w:rsid w:val="00771856"/>
    <w:rsid w:val="007722F0"/>
    <w:rsid w:val="00772338"/>
    <w:rsid w:val="00772DB2"/>
    <w:rsid w:val="007734F7"/>
    <w:rsid w:val="007737F7"/>
    <w:rsid w:val="00774817"/>
    <w:rsid w:val="00774FF1"/>
    <w:rsid w:val="007757C8"/>
    <w:rsid w:val="00775B84"/>
    <w:rsid w:val="00775B90"/>
    <w:rsid w:val="00776196"/>
    <w:rsid w:val="00777280"/>
    <w:rsid w:val="00777B44"/>
    <w:rsid w:val="00777E27"/>
    <w:rsid w:val="00780265"/>
    <w:rsid w:val="007806AF"/>
    <w:rsid w:val="007806E7"/>
    <w:rsid w:val="00782227"/>
    <w:rsid w:val="00782759"/>
    <w:rsid w:val="00782F61"/>
    <w:rsid w:val="00783272"/>
    <w:rsid w:val="0078341F"/>
    <w:rsid w:val="00784B1D"/>
    <w:rsid w:val="007856E4"/>
    <w:rsid w:val="00785764"/>
    <w:rsid w:val="007858D2"/>
    <w:rsid w:val="00785B41"/>
    <w:rsid w:val="0078649E"/>
    <w:rsid w:val="00786B26"/>
    <w:rsid w:val="00786EFE"/>
    <w:rsid w:val="00786F7D"/>
    <w:rsid w:val="007873D5"/>
    <w:rsid w:val="007923EB"/>
    <w:rsid w:val="00792671"/>
    <w:rsid w:val="007930F1"/>
    <w:rsid w:val="00793342"/>
    <w:rsid w:val="00793D2F"/>
    <w:rsid w:val="0079478F"/>
    <w:rsid w:val="00794C99"/>
    <w:rsid w:val="00794CC5"/>
    <w:rsid w:val="0079689A"/>
    <w:rsid w:val="00796B99"/>
    <w:rsid w:val="00796D8A"/>
    <w:rsid w:val="007970AF"/>
    <w:rsid w:val="00797BFE"/>
    <w:rsid w:val="00797FF5"/>
    <w:rsid w:val="007A1784"/>
    <w:rsid w:val="007A1CFB"/>
    <w:rsid w:val="007A27F6"/>
    <w:rsid w:val="007A2831"/>
    <w:rsid w:val="007A3407"/>
    <w:rsid w:val="007A4C32"/>
    <w:rsid w:val="007A4FFE"/>
    <w:rsid w:val="007A5E45"/>
    <w:rsid w:val="007A617A"/>
    <w:rsid w:val="007A6916"/>
    <w:rsid w:val="007A692A"/>
    <w:rsid w:val="007A6E65"/>
    <w:rsid w:val="007A7170"/>
    <w:rsid w:val="007A72DB"/>
    <w:rsid w:val="007A7E24"/>
    <w:rsid w:val="007B01C6"/>
    <w:rsid w:val="007B065F"/>
    <w:rsid w:val="007B0A7B"/>
    <w:rsid w:val="007B0B05"/>
    <w:rsid w:val="007B1734"/>
    <w:rsid w:val="007B17B9"/>
    <w:rsid w:val="007B19FC"/>
    <w:rsid w:val="007B2384"/>
    <w:rsid w:val="007B23D3"/>
    <w:rsid w:val="007B263B"/>
    <w:rsid w:val="007B32B3"/>
    <w:rsid w:val="007B3D7D"/>
    <w:rsid w:val="007B616D"/>
    <w:rsid w:val="007B73F9"/>
    <w:rsid w:val="007B76E9"/>
    <w:rsid w:val="007C00F0"/>
    <w:rsid w:val="007C068E"/>
    <w:rsid w:val="007C07C0"/>
    <w:rsid w:val="007C0851"/>
    <w:rsid w:val="007C0B3D"/>
    <w:rsid w:val="007C17A7"/>
    <w:rsid w:val="007C1CA0"/>
    <w:rsid w:val="007C1F37"/>
    <w:rsid w:val="007C2E52"/>
    <w:rsid w:val="007C34C1"/>
    <w:rsid w:val="007C378B"/>
    <w:rsid w:val="007C3EB1"/>
    <w:rsid w:val="007C421D"/>
    <w:rsid w:val="007C55A6"/>
    <w:rsid w:val="007C5E6C"/>
    <w:rsid w:val="007C6BA8"/>
    <w:rsid w:val="007C6E2C"/>
    <w:rsid w:val="007C766F"/>
    <w:rsid w:val="007C772C"/>
    <w:rsid w:val="007C797D"/>
    <w:rsid w:val="007C7AED"/>
    <w:rsid w:val="007C7CEF"/>
    <w:rsid w:val="007D017E"/>
    <w:rsid w:val="007D0655"/>
    <w:rsid w:val="007D0A5E"/>
    <w:rsid w:val="007D1198"/>
    <w:rsid w:val="007D1305"/>
    <w:rsid w:val="007D1BF0"/>
    <w:rsid w:val="007D28D8"/>
    <w:rsid w:val="007D440B"/>
    <w:rsid w:val="007D4965"/>
    <w:rsid w:val="007D4AF9"/>
    <w:rsid w:val="007D617A"/>
    <w:rsid w:val="007D640D"/>
    <w:rsid w:val="007D6A71"/>
    <w:rsid w:val="007D6EAB"/>
    <w:rsid w:val="007D6EF7"/>
    <w:rsid w:val="007D7101"/>
    <w:rsid w:val="007E0A9D"/>
    <w:rsid w:val="007E1705"/>
    <w:rsid w:val="007E1789"/>
    <w:rsid w:val="007E2142"/>
    <w:rsid w:val="007E2515"/>
    <w:rsid w:val="007E2581"/>
    <w:rsid w:val="007E2D3B"/>
    <w:rsid w:val="007E2FFB"/>
    <w:rsid w:val="007E3021"/>
    <w:rsid w:val="007E304C"/>
    <w:rsid w:val="007E352E"/>
    <w:rsid w:val="007E3E46"/>
    <w:rsid w:val="007E4430"/>
    <w:rsid w:val="007E6100"/>
    <w:rsid w:val="007E6110"/>
    <w:rsid w:val="007E6A38"/>
    <w:rsid w:val="007E6C99"/>
    <w:rsid w:val="007E73B6"/>
    <w:rsid w:val="007E74C5"/>
    <w:rsid w:val="007E78DA"/>
    <w:rsid w:val="007F04B6"/>
    <w:rsid w:val="007F0ADE"/>
    <w:rsid w:val="007F0D0F"/>
    <w:rsid w:val="007F17FB"/>
    <w:rsid w:val="007F1915"/>
    <w:rsid w:val="007F1A2B"/>
    <w:rsid w:val="007F2207"/>
    <w:rsid w:val="007F331C"/>
    <w:rsid w:val="007F3413"/>
    <w:rsid w:val="007F365B"/>
    <w:rsid w:val="007F38A6"/>
    <w:rsid w:val="007F3939"/>
    <w:rsid w:val="007F4490"/>
    <w:rsid w:val="007F4D23"/>
    <w:rsid w:val="007F654D"/>
    <w:rsid w:val="007F66CC"/>
    <w:rsid w:val="007F69CD"/>
    <w:rsid w:val="0080058E"/>
    <w:rsid w:val="00800D0D"/>
    <w:rsid w:val="008013A2"/>
    <w:rsid w:val="0080166F"/>
    <w:rsid w:val="00801C22"/>
    <w:rsid w:val="0080208D"/>
    <w:rsid w:val="00802DA1"/>
    <w:rsid w:val="008035AC"/>
    <w:rsid w:val="00803B4D"/>
    <w:rsid w:val="0080411E"/>
    <w:rsid w:val="00805821"/>
    <w:rsid w:val="008058AB"/>
    <w:rsid w:val="00805C22"/>
    <w:rsid w:val="008063E6"/>
    <w:rsid w:val="008104EB"/>
    <w:rsid w:val="00810ED8"/>
    <w:rsid w:val="008116A9"/>
    <w:rsid w:val="00811C1C"/>
    <w:rsid w:val="00812D7A"/>
    <w:rsid w:val="0081436B"/>
    <w:rsid w:val="0081457A"/>
    <w:rsid w:val="008150A2"/>
    <w:rsid w:val="008153C9"/>
    <w:rsid w:val="00816500"/>
    <w:rsid w:val="0081683F"/>
    <w:rsid w:val="008169B3"/>
    <w:rsid w:val="00816C36"/>
    <w:rsid w:val="00816CC6"/>
    <w:rsid w:val="00816FE2"/>
    <w:rsid w:val="00817541"/>
    <w:rsid w:val="00822C3E"/>
    <w:rsid w:val="0082346C"/>
    <w:rsid w:val="008234B5"/>
    <w:rsid w:val="008245AA"/>
    <w:rsid w:val="008249CB"/>
    <w:rsid w:val="0082521B"/>
    <w:rsid w:val="00825E36"/>
    <w:rsid w:val="008268CD"/>
    <w:rsid w:val="008273B1"/>
    <w:rsid w:val="00830B4A"/>
    <w:rsid w:val="008310D4"/>
    <w:rsid w:val="008313DC"/>
    <w:rsid w:val="008322C8"/>
    <w:rsid w:val="00833703"/>
    <w:rsid w:val="00834CA6"/>
    <w:rsid w:val="0083508C"/>
    <w:rsid w:val="008352D4"/>
    <w:rsid w:val="00835E04"/>
    <w:rsid w:val="00836CDD"/>
    <w:rsid w:val="008375C6"/>
    <w:rsid w:val="00837B2C"/>
    <w:rsid w:val="0084059A"/>
    <w:rsid w:val="00840A4E"/>
    <w:rsid w:val="0084133E"/>
    <w:rsid w:val="00841701"/>
    <w:rsid w:val="00841C2D"/>
    <w:rsid w:val="00841F63"/>
    <w:rsid w:val="00842189"/>
    <w:rsid w:val="008426BD"/>
    <w:rsid w:val="00842DC5"/>
    <w:rsid w:val="00843065"/>
    <w:rsid w:val="008443AA"/>
    <w:rsid w:val="00844A46"/>
    <w:rsid w:val="00845118"/>
    <w:rsid w:val="0084514A"/>
    <w:rsid w:val="00845674"/>
    <w:rsid w:val="008456C8"/>
    <w:rsid w:val="00846186"/>
    <w:rsid w:val="00846305"/>
    <w:rsid w:val="008463B9"/>
    <w:rsid w:val="00846439"/>
    <w:rsid w:val="008469BB"/>
    <w:rsid w:val="00846B91"/>
    <w:rsid w:val="00846F20"/>
    <w:rsid w:val="00850105"/>
    <w:rsid w:val="008503B1"/>
    <w:rsid w:val="008503D4"/>
    <w:rsid w:val="00850DDC"/>
    <w:rsid w:val="00850F5B"/>
    <w:rsid w:val="0085143B"/>
    <w:rsid w:val="00851BF7"/>
    <w:rsid w:val="00851F6B"/>
    <w:rsid w:val="00852B1F"/>
    <w:rsid w:val="00852B29"/>
    <w:rsid w:val="008537E8"/>
    <w:rsid w:val="00854591"/>
    <w:rsid w:val="00855E61"/>
    <w:rsid w:val="00856358"/>
    <w:rsid w:val="00856D33"/>
    <w:rsid w:val="0085706B"/>
    <w:rsid w:val="00857C63"/>
    <w:rsid w:val="00857F53"/>
    <w:rsid w:val="008610D8"/>
    <w:rsid w:val="0086139D"/>
    <w:rsid w:val="00861646"/>
    <w:rsid w:val="0086187D"/>
    <w:rsid w:val="00861ED5"/>
    <w:rsid w:val="00862A7F"/>
    <w:rsid w:val="008669A2"/>
    <w:rsid w:val="00866F2A"/>
    <w:rsid w:val="0086746F"/>
    <w:rsid w:val="008678E8"/>
    <w:rsid w:val="00870BE5"/>
    <w:rsid w:val="00871E3D"/>
    <w:rsid w:val="0087201E"/>
    <w:rsid w:val="0087248E"/>
    <w:rsid w:val="00872750"/>
    <w:rsid w:val="0087322F"/>
    <w:rsid w:val="008741D5"/>
    <w:rsid w:val="008747D2"/>
    <w:rsid w:val="00874B69"/>
    <w:rsid w:val="008751C4"/>
    <w:rsid w:val="008752D7"/>
    <w:rsid w:val="00876EF7"/>
    <w:rsid w:val="00877453"/>
    <w:rsid w:val="0087747C"/>
    <w:rsid w:val="00877EA5"/>
    <w:rsid w:val="00880AB1"/>
    <w:rsid w:val="00881752"/>
    <w:rsid w:val="008824DE"/>
    <w:rsid w:val="00882506"/>
    <w:rsid w:val="00884621"/>
    <w:rsid w:val="008846B0"/>
    <w:rsid w:val="00884F6A"/>
    <w:rsid w:val="00885669"/>
    <w:rsid w:val="0088596D"/>
    <w:rsid w:val="00885D72"/>
    <w:rsid w:val="00887F5D"/>
    <w:rsid w:val="00887FC0"/>
    <w:rsid w:val="00891A72"/>
    <w:rsid w:val="00891B6C"/>
    <w:rsid w:val="00891E42"/>
    <w:rsid w:val="00892668"/>
    <w:rsid w:val="00892E68"/>
    <w:rsid w:val="0089301B"/>
    <w:rsid w:val="00894DCF"/>
    <w:rsid w:val="0089730B"/>
    <w:rsid w:val="008A1740"/>
    <w:rsid w:val="008A1B61"/>
    <w:rsid w:val="008A21F7"/>
    <w:rsid w:val="008A4D72"/>
    <w:rsid w:val="008A5A4F"/>
    <w:rsid w:val="008A69C4"/>
    <w:rsid w:val="008A7455"/>
    <w:rsid w:val="008B0924"/>
    <w:rsid w:val="008B095B"/>
    <w:rsid w:val="008B10CB"/>
    <w:rsid w:val="008B1249"/>
    <w:rsid w:val="008B2211"/>
    <w:rsid w:val="008B260A"/>
    <w:rsid w:val="008B2CE9"/>
    <w:rsid w:val="008B3E77"/>
    <w:rsid w:val="008B4E49"/>
    <w:rsid w:val="008B6225"/>
    <w:rsid w:val="008B67CA"/>
    <w:rsid w:val="008B6A77"/>
    <w:rsid w:val="008B6D70"/>
    <w:rsid w:val="008B7028"/>
    <w:rsid w:val="008B7F72"/>
    <w:rsid w:val="008C03B9"/>
    <w:rsid w:val="008C092A"/>
    <w:rsid w:val="008C0AA5"/>
    <w:rsid w:val="008C0AC9"/>
    <w:rsid w:val="008C0FB8"/>
    <w:rsid w:val="008C24B2"/>
    <w:rsid w:val="008C284C"/>
    <w:rsid w:val="008C3496"/>
    <w:rsid w:val="008C3E39"/>
    <w:rsid w:val="008C40A2"/>
    <w:rsid w:val="008C51CD"/>
    <w:rsid w:val="008C5808"/>
    <w:rsid w:val="008C5FCE"/>
    <w:rsid w:val="008C7058"/>
    <w:rsid w:val="008C74CF"/>
    <w:rsid w:val="008C7576"/>
    <w:rsid w:val="008D16AB"/>
    <w:rsid w:val="008D1752"/>
    <w:rsid w:val="008D2D95"/>
    <w:rsid w:val="008D315B"/>
    <w:rsid w:val="008D3889"/>
    <w:rsid w:val="008D390A"/>
    <w:rsid w:val="008D48A5"/>
    <w:rsid w:val="008D52DF"/>
    <w:rsid w:val="008D56A5"/>
    <w:rsid w:val="008D6382"/>
    <w:rsid w:val="008D65FB"/>
    <w:rsid w:val="008D73B6"/>
    <w:rsid w:val="008D7909"/>
    <w:rsid w:val="008D7C7B"/>
    <w:rsid w:val="008E0A5E"/>
    <w:rsid w:val="008E129B"/>
    <w:rsid w:val="008E18A7"/>
    <w:rsid w:val="008E2A8E"/>
    <w:rsid w:val="008E3D30"/>
    <w:rsid w:val="008E486A"/>
    <w:rsid w:val="008E4C39"/>
    <w:rsid w:val="008E51E7"/>
    <w:rsid w:val="008E5589"/>
    <w:rsid w:val="008E5839"/>
    <w:rsid w:val="008E5E92"/>
    <w:rsid w:val="008E6A8F"/>
    <w:rsid w:val="008E6B15"/>
    <w:rsid w:val="008E787C"/>
    <w:rsid w:val="008E7C8F"/>
    <w:rsid w:val="008E7D5A"/>
    <w:rsid w:val="008F067C"/>
    <w:rsid w:val="008F0915"/>
    <w:rsid w:val="008F1389"/>
    <w:rsid w:val="008F1F0F"/>
    <w:rsid w:val="008F21A2"/>
    <w:rsid w:val="008F21F2"/>
    <w:rsid w:val="008F242D"/>
    <w:rsid w:val="008F2E96"/>
    <w:rsid w:val="008F321C"/>
    <w:rsid w:val="008F3B29"/>
    <w:rsid w:val="008F3B30"/>
    <w:rsid w:val="008F3C13"/>
    <w:rsid w:val="008F435C"/>
    <w:rsid w:val="008F445D"/>
    <w:rsid w:val="008F4CAF"/>
    <w:rsid w:val="008F4FB4"/>
    <w:rsid w:val="008F621A"/>
    <w:rsid w:val="008F6F22"/>
    <w:rsid w:val="008F74E2"/>
    <w:rsid w:val="008F7942"/>
    <w:rsid w:val="008F7E38"/>
    <w:rsid w:val="0090067F"/>
    <w:rsid w:val="0090081E"/>
    <w:rsid w:val="00900D4F"/>
    <w:rsid w:val="00901041"/>
    <w:rsid w:val="009010C1"/>
    <w:rsid w:val="00901E1B"/>
    <w:rsid w:val="009021F0"/>
    <w:rsid w:val="00902700"/>
    <w:rsid w:val="009029D5"/>
    <w:rsid w:val="0090323B"/>
    <w:rsid w:val="009035AF"/>
    <w:rsid w:val="00903639"/>
    <w:rsid w:val="00903902"/>
    <w:rsid w:val="0090391E"/>
    <w:rsid w:val="0090392B"/>
    <w:rsid w:val="00903ABE"/>
    <w:rsid w:val="00903D27"/>
    <w:rsid w:val="009055F7"/>
    <w:rsid w:val="00905A1E"/>
    <w:rsid w:val="00905D11"/>
    <w:rsid w:val="009079E9"/>
    <w:rsid w:val="00907B74"/>
    <w:rsid w:val="00910FD5"/>
    <w:rsid w:val="009113ED"/>
    <w:rsid w:val="0091168F"/>
    <w:rsid w:val="009119A1"/>
    <w:rsid w:val="00912052"/>
    <w:rsid w:val="009123C0"/>
    <w:rsid w:val="00912636"/>
    <w:rsid w:val="00912954"/>
    <w:rsid w:val="00912D59"/>
    <w:rsid w:val="00912EC2"/>
    <w:rsid w:val="00913EC0"/>
    <w:rsid w:val="00914128"/>
    <w:rsid w:val="0091429A"/>
    <w:rsid w:val="009145E1"/>
    <w:rsid w:val="009148D4"/>
    <w:rsid w:val="00914DFB"/>
    <w:rsid w:val="009152CB"/>
    <w:rsid w:val="00915ACF"/>
    <w:rsid w:val="009165A6"/>
    <w:rsid w:val="00916616"/>
    <w:rsid w:val="009174C7"/>
    <w:rsid w:val="00917BFB"/>
    <w:rsid w:val="00921D52"/>
    <w:rsid w:val="0092204F"/>
    <w:rsid w:val="00922881"/>
    <w:rsid w:val="00924555"/>
    <w:rsid w:val="00924A01"/>
    <w:rsid w:val="009256DB"/>
    <w:rsid w:val="00926173"/>
    <w:rsid w:val="009261EE"/>
    <w:rsid w:val="00926BDE"/>
    <w:rsid w:val="009275B9"/>
    <w:rsid w:val="00931D6F"/>
    <w:rsid w:val="00931DFD"/>
    <w:rsid w:val="00931E51"/>
    <w:rsid w:val="00931E5D"/>
    <w:rsid w:val="00932094"/>
    <w:rsid w:val="0093250F"/>
    <w:rsid w:val="0093272F"/>
    <w:rsid w:val="0093373D"/>
    <w:rsid w:val="00933B70"/>
    <w:rsid w:val="00933F23"/>
    <w:rsid w:val="00934031"/>
    <w:rsid w:val="0093420D"/>
    <w:rsid w:val="00934710"/>
    <w:rsid w:val="00934DCB"/>
    <w:rsid w:val="00934F30"/>
    <w:rsid w:val="009362F5"/>
    <w:rsid w:val="0093691E"/>
    <w:rsid w:val="00936F01"/>
    <w:rsid w:val="00937429"/>
    <w:rsid w:val="00937BC5"/>
    <w:rsid w:val="0094062B"/>
    <w:rsid w:val="009406B0"/>
    <w:rsid w:val="00940801"/>
    <w:rsid w:val="00940B11"/>
    <w:rsid w:val="00940E8E"/>
    <w:rsid w:val="009410DF"/>
    <w:rsid w:val="00941129"/>
    <w:rsid w:val="009414B1"/>
    <w:rsid w:val="00941BAB"/>
    <w:rsid w:val="00941FE9"/>
    <w:rsid w:val="00942DC5"/>
    <w:rsid w:val="00943517"/>
    <w:rsid w:val="00943AF7"/>
    <w:rsid w:val="00944913"/>
    <w:rsid w:val="0094681C"/>
    <w:rsid w:val="00946BA0"/>
    <w:rsid w:val="009475EE"/>
    <w:rsid w:val="0094767C"/>
    <w:rsid w:val="009476BF"/>
    <w:rsid w:val="00950575"/>
    <w:rsid w:val="00950DA9"/>
    <w:rsid w:val="0095254B"/>
    <w:rsid w:val="0095278F"/>
    <w:rsid w:val="009527FF"/>
    <w:rsid w:val="00952A29"/>
    <w:rsid w:val="009532EC"/>
    <w:rsid w:val="009543E1"/>
    <w:rsid w:val="009551AB"/>
    <w:rsid w:val="00955DEF"/>
    <w:rsid w:val="0095654A"/>
    <w:rsid w:val="00956EED"/>
    <w:rsid w:val="0095738F"/>
    <w:rsid w:val="009606CA"/>
    <w:rsid w:val="009608A8"/>
    <w:rsid w:val="00962D82"/>
    <w:rsid w:val="00962F69"/>
    <w:rsid w:val="009633FF"/>
    <w:rsid w:val="009635BA"/>
    <w:rsid w:val="00963B08"/>
    <w:rsid w:val="00964A40"/>
    <w:rsid w:val="00966426"/>
    <w:rsid w:val="00966541"/>
    <w:rsid w:val="00966DEC"/>
    <w:rsid w:val="00967242"/>
    <w:rsid w:val="0096745F"/>
    <w:rsid w:val="009702AA"/>
    <w:rsid w:val="00970DDB"/>
    <w:rsid w:val="0097218A"/>
    <w:rsid w:val="00973589"/>
    <w:rsid w:val="00974084"/>
    <w:rsid w:val="00974699"/>
    <w:rsid w:val="00974A90"/>
    <w:rsid w:val="00976932"/>
    <w:rsid w:val="009771B8"/>
    <w:rsid w:val="00977C53"/>
    <w:rsid w:val="00977FEA"/>
    <w:rsid w:val="00980050"/>
    <w:rsid w:val="009813BF"/>
    <w:rsid w:val="00982C0D"/>
    <w:rsid w:val="00983F1F"/>
    <w:rsid w:val="00984145"/>
    <w:rsid w:val="0098432A"/>
    <w:rsid w:val="009847DE"/>
    <w:rsid w:val="00984D1F"/>
    <w:rsid w:val="0098532F"/>
    <w:rsid w:val="009855D7"/>
    <w:rsid w:val="00986018"/>
    <w:rsid w:val="0098653D"/>
    <w:rsid w:val="00986908"/>
    <w:rsid w:val="009869F9"/>
    <w:rsid w:val="009874F4"/>
    <w:rsid w:val="00990A21"/>
    <w:rsid w:val="0099150F"/>
    <w:rsid w:val="00991864"/>
    <w:rsid w:val="00993215"/>
    <w:rsid w:val="009934BC"/>
    <w:rsid w:val="009942D0"/>
    <w:rsid w:val="00994382"/>
    <w:rsid w:val="009946AA"/>
    <w:rsid w:val="00994EBF"/>
    <w:rsid w:val="00995529"/>
    <w:rsid w:val="00995EAC"/>
    <w:rsid w:val="0099642A"/>
    <w:rsid w:val="00996CEC"/>
    <w:rsid w:val="0099739E"/>
    <w:rsid w:val="009975E0"/>
    <w:rsid w:val="00997DB5"/>
    <w:rsid w:val="009A0DBE"/>
    <w:rsid w:val="009A10AC"/>
    <w:rsid w:val="009A15F7"/>
    <w:rsid w:val="009A1836"/>
    <w:rsid w:val="009A21CC"/>
    <w:rsid w:val="009A26EF"/>
    <w:rsid w:val="009A2B54"/>
    <w:rsid w:val="009A303D"/>
    <w:rsid w:val="009A38A9"/>
    <w:rsid w:val="009A45D6"/>
    <w:rsid w:val="009A4B8F"/>
    <w:rsid w:val="009A4EAF"/>
    <w:rsid w:val="009A509F"/>
    <w:rsid w:val="009A5506"/>
    <w:rsid w:val="009A59E9"/>
    <w:rsid w:val="009A5D1E"/>
    <w:rsid w:val="009A6B3B"/>
    <w:rsid w:val="009A754E"/>
    <w:rsid w:val="009A7F2C"/>
    <w:rsid w:val="009B01EE"/>
    <w:rsid w:val="009B0399"/>
    <w:rsid w:val="009B21B7"/>
    <w:rsid w:val="009B471F"/>
    <w:rsid w:val="009B4A59"/>
    <w:rsid w:val="009B4AEB"/>
    <w:rsid w:val="009B4C53"/>
    <w:rsid w:val="009B4FAE"/>
    <w:rsid w:val="009B5114"/>
    <w:rsid w:val="009B54FE"/>
    <w:rsid w:val="009B55ED"/>
    <w:rsid w:val="009B5C57"/>
    <w:rsid w:val="009B7CA0"/>
    <w:rsid w:val="009B7D2D"/>
    <w:rsid w:val="009C011A"/>
    <w:rsid w:val="009C0513"/>
    <w:rsid w:val="009C0E2B"/>
    <w:rsid w:val="009C1E3B"/>
    <w:rsid w:val="009C3598"/>
    <w:rsid w:val="009C44F0"/>
    <w:rsid w:val="009C4766"/>
    <w:rsid w:val="009C538D"/>
    <w:rsid w:val="009C5C10"/>
    <w:rsid w:val="009C605A"/>
    <w:rsid w:val="009C62D6"/>
    <w:rsid w:val="009C6EBF"/>
    <w:rsid w:val="009C79A6"/>
    <w:rsid w:val="009D068F"/>
    <w:rsid w:val="009D0C47"/>
    <w:rsid w:val="009D0DC8"/>
    <w:rsid w:val="009D1673"/>
    <w:rsid w:val="009D20D7"/>
    <w:rsid w:val="009D23AA"/>
    <w:rsid w:val="009D3ADC"/>
    <w:rsid w:val="009D42D8"/>
    <w:rsid w:val="009D48A8"/>
    <w:rsid w:val="009D4A88"/>
    <w:rsid w:val="009D4CFE"/>
    <w:rsid w:val="009D53CE"/>
    <w:rsid w:val="009D541D"/>
    <w:rsid w:val="009D5F2F"/>
    <w:rsid w:val="009D601E"/>
    <w:rsid w:val="009D6EC2"/>
    <w:rsid w:val="009D7EC6"/>
    <w:rsid w:val="009E0986"/>
    <w:rsid w:val="009E1767"/>
    <w:rsid w:val="009E1EA8"/>
    <w:rsid w:val="009E2AB7"/>
    <w:rsid w:val="009E2C52"/>
    <w:rsid w:val="009E3926"/>
    <w:rsid w:val="009E444D"/>
    <w:rsid w:val="009E5670"/>
    <w:rsid w:val="009E5DCA"/>
    <w:rsid w:val="009E6938"/>
    <w:rsid w:val="009E6E06"/>
    <w:rsid w:val="009E7260"/>
    <w:rsid w:val="009F0465"/>
    <w:rsid w:val="009F084D"/>
    <w:rsid w:val="009F0F8D"/>
    <w:rsid w:val="009F15F7"/>
    <w:rsid w:val="009F277A"/>
    <w:rsid w:val="009F3118"/>
    <w:rsid w:val="009F370A"/>
    <w:rsid w:val="009F3C1E"/>
    <w:rsid w:val="009F42D9"/>
    <w:rsid w:val="009F5215"/>
    <w:rsid w:val="009F5379"/>
    <w:rsid w:val="009F5479"/>
    <w:rsid w:val="009F5DB2"/>
    <w:rsid w:val="009F6478"/>
    <w:rsid w:val="009F70F3"/>
    <w:rsid w:val="009F7174"/>
    <w:rsid w:val="009F7273"/>
    <w:rsid w:val="00A002F5"/>
    <w:rsid w:val="00A0057B"/>
    <w:rsid w:val="00A00660"/>
    <w:rsid w:val="00A01363"/>
    <w:rsid w:val="00A017EF"/>
    <w:rsid w:val="00A01BFB"/>
    <w:rsid w:val="00A02454"/>
    <w:rsid w:val="00A02B22"/>
    <w:rsid w:val="00A02C3F"/>
    <w:rsid w:val="00A02C76"/>
    <w:rsid w:val="00A03364"/>
    <w:rsid w:val="00A03400"/>
    <w:rsid w:val="00A03444"/>
    <w:rsid w:val="00A03B49"/>
    <w:rsid w:val="00A03C85"/>
    <w:rsid w:val="00A04154"/>
    <w:rsid w:val="00A0458E"/>
    <w:rsid w:val="00A04C0E"/>
    <w:rsid w:val="00A05888"/>
    <w:rsid w:val="00A0597D"/>
    <w:rsid w:val="00A062D8"/>
    <w:rsid w:val="00A06D02"/>
    <w:rsid w:val="00A071CA"/>
    <w:rsid w:val="00A07481"/>
    <w:rsid w:val="00A07649"/>
    <w:rsid w:val="00A07814"/>
    <w:rsid w:val="00A10220"/>
    <w:rsid w:val="00A11B3C"/>
    <w:rsid w:val="00A11B97"/>
    <w:rsid w:val="00A13040"/>
    <w:rsid w:val="00A134DE"/>
    <w:rsid w:val="00A13E80"/>
    <w:rsid w:val="00A14D3A"/>
    <w:rsid w:val="00A1510D"/>
    <w:rsid w:val="00A156CF"/>
    <w:rsid w:val="00A15BF5"/>
    <w:rsid w:val="00A164A2"/>
    <w:rsid w:val="00A16ED4"/>
    <w:rsid w:val="00A16FB2"/>
    <w:rsid w:val="00A179B3"/>
    <w:rsid w:val="00A17D63"/>
    <w:rsid w:val="00A17F99"/>
    <w:rsid w:val="00A219F7"/>
    <w:rsid w:val="00A220DA"/>
    <w:rsid w:val="00A23A7B"/>
    <w:rsid w:val="00A23D68"/>
    <w:rsid w:val="00A2408B"/>
    <w:rsid w:val="00A2441B"/>
    <w:rsid w:val="00A25092"/>
    <w:rsid w:val="00A253E5"/>
    <w:rsid w:val="00A25453"/>
    <w:rsid w:val="00A26386"/>
    <w:rsid w:val="00A27127"/>
    <w:rsid w:val="00A275B6"/>
    <w:rsid w:val="00A300D6"/>
    <w:rsid w:val="00A3085A"/>
    <w:rsid w:val="00A30D64"/>
    <w:rsid w:val="00A31293"/>
    <w:rsid w:val="00A31BA3"/>
    <w:rsid w:val="00A32E52"/>
    <w:rsid w:val="00A33323"/>
    <w:rsid w:val="00A33458"/>
    <w:rsid w:val="00A3361E"/>
    <w:rsid w:val="00A337BC"/>
    <w:rsid w:val="00A339FC"/>
    <w:rsid w:val="00A34830"/>
    <w:rsid w:val="00A35C3D"/>
    <w:rsid w:val="00A40E60"/>
    <w:rsid w:val="00A410B9"/>
    <w:rsid w:val="00A41529"/>
    <w:rsid w:val="00A41E89"/>
    <w:rsid w:val="00A4270C"/>
    <w:rsid w:val="00A439BE"/>
    <w:rsid w:val="00A43A60"/>
    <w:rsid w:val="00A43F23"/>
    <w:rsid w:val="00A44A48"/>
    <w:rsid w:val="00A4522B"/>
    <w:rsid w:val="00A4580E"/>
    <w:rsid w:val="00A45D1D"/>
    <w:rsid w:val="00A4683D"/>
    <w:rsid w:val="00A47177"/>
    <w:rsid w:val="00A50890"/>
    <w:rsid w:val="00A526A5"/>
    <w:rsid w:val="00A5277A"/>
    <w:rsid w:val="00A52D91"/>
    <w:rsid w:val="00A52F72"/>
    <w:rsid w:val="00A534C9"/>
    <w:rsid w:val="00A536B4"/>
    <w:rsid w:val="00A543B9"/>
    <w:rsid w:val="00A55732"/>
    <w:rsid w:val="00A55912"/>
    <w:rsid w:val="00A56938"/>
    <w:rsid w:val="00A56C30"/>
    <w:rsid w:val="00A56C77"/>
    <w:rsid w:val="00A57CF0"/>
    <w:rsid w:val="00A60566"/>
    <w:rsid w:val="00A60B78"/>
    <w:rsid w:val="00A61590"/>
    <w:rsid w:val="00A6432D"/>
    <w:rsid w:val="00A64805"/>
    <w:rsid w:val="00A64C95"/>
    <w:rsid w:val="00A64EAB"/>
    <w:rsid w:val="00A65836"/>
    <w:rsid w:val="00A659F4"/>
    <w:rsid w:val="00A65A7E"/>
    <w:rsid w:val="00A6655B"/>
    <w:rsid w:val="00A665BC"/>
    <w:rsid w:val="00A670A7"/>
    <w:rsid w:val="00A67736"/>
    <w:rsid w:val="00A7002A"/>
    <w:rsid w:val="00A702FF"/>
    <w:rsid w:val="00A70E89"/>
    <w:rsid w:val="00A70EFD"/>
    <w:rsid w:val="00A7151B"/>
    <w:rsid w:val="00A71BC6"/>
    <w:rsid w:val="00A71E76"/>
    <w:rsid w:val="00A724D8"/>
    <w:rsid w:val="00A72BCD"/>
    <w:rsid w:val="00A7328B"/>
    <w:rsid w:val="00A73EEF"/>
    <w:rsid w:val="00A740CE"/>
    <w:rsid w:val="00A74A6E"/>
    <w:rsid w:val="00A759C2"/>
    <w:rsid w:val="00A7720F"/>
    <w:rsid w:val="00A77ED7"/>
    <w:rsid w:val="00A80F43"/>
    <w:rsid w:val="00A811AE"/>
    <w:rsid w:val="00A812D6"/>
    <w:rsid w:val="00A815B9"/>
    <w:rsid w:val="00A8199E"/>
    <w:rsid w:val="00A81F6A"/>
    <w:rsid w:val="00A829FF"/>
    <w:rsid w:val="00A83975"/>
    <w:rsid w:val="00A85954"/>
    <w:rsid w:val="00A85B65"/>
    <w:rsid w:val="00A85E37"/>
    <w:rsid w:val="00A8644E"/>
    <w:rsid w:val="00A86ED5"/>
    <w:rsid w:val="00A8758D"/>
    <w:rsid w:val="00A87A32"/>
    <w:rsid w:val="00A87C35"/>
    <w:rsid w:val="00A908F9"/>
    <w:rsid w:val="00A90CEF"/>
    <w:rsid w:val="00A91D22"/>
    <w:rsid w:val="00A934B6"/>
    <w:rsid w:val="00A93618"/>
    <w:rsid w:val="00A93A59"/>
    <w:rsid w:val="00A93C4E"/>
    <w:rsid w:val="00A940DB"/>
    <w:rsid w:val="00A941A7"/>
    <w:rsid w:val="00A942F3"/>
    <w:rsid w:val="00A94E7D"/>
    <w:rsid w:val="00A94EB2"/>
    <w:rsid w:val="00A94F1F"/>
    <w:rsid w:val="00A953F6"/>
    <w:rsid w:val="00A95501"/>
    <w:rsid w:val="00A95E4E"/>
    <w:rsid w:val="00A9652D"/>
    <w:rsid w:val="00A96597"/>
    <w:rsid w:val="00A966EE"/>
    <w:rsid w:val="00A96E4D"/>
    <w:rsid w:val="00A97183"/>
    <w:rsid w:val="00A9785E"/>
    <w:rsid w:val="00A97AFE"/>
    <w:rsid w:val="00A97DFF"/>
    <w:rsid w:val="00AA0312"/>
    <w:rsid w:val="00AA0885"/>
    <w:rsid w:val="00AA097F"/>
    <w:rsid w:val="00AA1347"/>
    <w:rsid w:val="00AA1569"/>
    <w:rsid w:val="00AA1A3C"/>
    <w:rsid w:val="00AA1A43"/>
    <w:rsid w:val="00AA1CA7"/>
    <w:rsid w:val="00AA1D11"/>
    <w:rsid w:val="00AA1E14"/>
    <w:rsid w:val="00AA24B1"/>
    <w:rsid w:val="00AA285E"/>
    <w:rsid w:val="00AA2868"/>
    <w:rsid w:val="00AA3BA1"/>
    <w:rsid w:val="00AA40FE"/>
    <w:rsid w:val="00AA4156"/>
    <w:rsid w:val="00AA4E6F"/>
    <w:rsid w:val="00AA69FE"/>
    <w:rsid w:val="00AA6F26"/>
    <w:rsid w:val="00AA71D1"/>
    <w:rsid w:val="00AB005E"/>
    <w:rsid w:val="00AB0731"/>
    <w:rsid w:val="00AB0A66"/>
    <w:rsid w:val="00AB0A6E"/>
    <w:rsid w:val="00AB0EB7"/>
    <w:rsid w:val="00AB2A90"/>
    <w:rsid w:val="00AB2E39"/>
    <w:rsid w:val="00AB356B"/>
    <w:rsid w:val="00AB36B8"/>
    <w:rsid w:val="00AB3D43"/>
    <w:rsid w:val="00AB48CF"/>
    <w:rsid w:val="00AB4BE5"/>
    <w:rsid w:val="00AB51E0"/>
    <w:rsid w:val="00AB5F3E"/>
    <w:rsid w:val="00AB6132"/>
    <w:rsid w:val="00AB64EC"/>
    <w:rsid w:val="00AB6B8D"/>
    <w:rsid w:val="00AB73A1"/>
    <w:rsid w:val="00AB74FD"/>
    <w:rsid w:val="00AC04CE"/>
    <w:rsid w:val="00AC1056"/>
    <w:rsid w:val="00AC1202"/>
    <w:rsid w:val="00AC1534"/>
    <w:rsid w:val="00AC350D"/>
    <w:rsid w:val="00AC3B51"/>
    <w:rsid w:val="00AC43ED"/>
    <w:rsid w:val="00AC4CBF"/>
    <w:rsid w:val="00AC5033"/>
    <w:rsid w:val="00AC5565"/>
    <w:rsid w:val="00AC5665"/>
    <w:rsid w:val="00AC7002"/>
    <w:rsid w:val="00AD06AA"/>
    <w:rsid w:val="00AD14D0"/>
    <w:rsid w:val="00AD1923"/>
    <w:rsid w:val="00AD1A59"/>
    <w:rsid w:val="00AD1A82"/>
    <w:rsid w:val="00AD1F0E"/>
    <w:rsid w:val="00AD1F56"/>
    <w:rsid w:val="00AD28A4"/>
    <w:rsid w:val="00AD345C"/>
    <w:rsid w:val="00AD3854"/>
    <w:rsid w:val="00AD3E4B"/>
    <w:rsid w:val="00AD4696"/>
    <w:rsid w:val="00AD48F5"/>
    <w:rsid w:val="00AD4D60"/>
    <w:rsid w:val="00AD521B"/>
    <w:rsid w:val="00AD5E8F"/>
    <w:rsid w:val="00AD6474"/>
    <w:rsid w:val="00AD68A0"/>
    <w:rsid w:val="00AD6A6C"/>
    <w:rsid w:val="00AD75BB"/>
    <w:rsid w:val="00AD796C"/>
    <w:rsid w:val="00AE0188"/>
    <w:rsid w:val="00AE0200"/>
    <w:rsid w:val="00AE072C"/>
    <w:rsid w:val="00AE0BE6"/>
    <w:rsid w:val="00AE1B56"/>
    <w:rsid w:val="00AE215F"/>
    <w:rsid w:val="00AE217C"/>
    <w:rsid w:val="00AE2AA0"/>
    <w:rsid w:val="00AE2FCE"/>
    <w:rsid w:val="00AE51D3"/>
    <w:rsid w:val="00AE558A"/>
    <w:rsid w:val="00AE62C5"/>
    <w:rsid w:val="00AE636C"/>
    <w:rsid w:val="00AE682F"/>
    <w:rsid w:val="00AE79A1"/>
    <w:rsid w:val="00AE7C37"/>
    <w:rsid w:val="00AE7E61"/>
    <w:rsid w:val="00AE7FFC"/>
    <w:rsid w:val="00AF108C"/>
    <w:rsid w:val="00AF1283"/>
    <w:rsid w:val="00AF1397"/>
    <w:rsid w:val="00AF1A04"/>
    <w:rsid w:val="00AF2583"/>
    <w:rsid w:val="00AF314A"/>
    <w:rsid w:val="00AF326F"/>
    <w:rsid w:val="00AF3DFA"/>
    <w:rsid w:val="00AF3E75"/>
    <w:rsid w:val="00AF4F83"/>
    <w:rsid w:val="00AF54E6"/>
    <w:rsid w:val="00AF7015"/>
    <w:rsid w:val="00AF727B"/>
    <w:rsid w:val="00AF7459"/>
    <w:rsid w:val="00AF75D2"/>
    <w:rsid w:val="00B006FB"/>
    <w:rsid w:val="00B00C0D"/>
    <w:rsid w:val="00B01304"/>
    <w:rsid w:val="00B01860"/>
    <w:rsid w:val="00B02064"/>
    <w:rsid w:val="00B02A4D"/>
    <w:rsid w:val="00B03408"/>
    <w:rsid w:val="00B038D7"/>
    <w:rsid w:val="00B03C7E"/>
    <w:rsid w:val="00B03FC3"/>
    <w:rsid w:val="00B04597"/>
    <w:rsid w:val="00B04C4A"/>
    <w:rsid w:val="00B05852"/>
    <w:rsid w:val="00B076B2"/>
    <w:rsid w:val="00B10480"/>
    <w:rsid w:val="00B105FE"/>
    <w:rsid w:val="00B108AA"/>
    <w:rsid w:val="00B10B3E"/>
    <w:rsid w:val="00B10E42"/>
    <w:rsid w:val="00B11803"/>
    <w:rsid w:val="00B118DA"/>
    <w:rsid w:val="00B11C3B"/>
    <w:rsid w:val="00B12630"/>
    <w:rsid w:val="00B12680"/>
    <w:rsid w:val="00B12866"/>
    <w:rsid w:val="00B129E2"/>
    <w:rsid w:val="00B12CD0"/>
    <w:rsid w:val="00B12E03"/>
    <w:rsid w:val="00B139C4"/>
    <w:rsid w:val="00B143D1"/>
    <w:rsid w:val="00B15539"/>
    <w:rsid w:val="00B157E3"/>
    <w:rsid w:val="00B15807"/>
    <w:rsid w:val="00B159E8"/>
    <w:rsid w:val="00B165D4"/>
    <w:rsid w:val="00B16CE5"/>
    <w:rsid w:val="00B17044"/>
    <w:rsid w:val="00B17441"/>
    <w:rsid w:val="00B176BB"/>
    <w:rsid w:val="00B23614"/>
    <w:rsid w:val="00B239E3"/>
    <w:rsid w:val="00B23B5E"/>
    <w:rsid w:val="00B23E4F"/>
    <w:rsid w:val="00B252EF"/>
    <w:rsid w:val="00B25B4D"/>
    <w:rsid w:val="00B27DDB"/>
    <w:rsid w:val="00B304C4"/>
    <w:rsid w:val="00B30AC4"/>
    <w:rsid w:val="00B321C1"/>
    <w:rsid w:val="00B3264B"/>
    <w:rsid w:val="00B326F3"/>
    <w:rsid w:val="00B3289B"/>
    <w:rsid w:val="00B33B24"/>
    <w:rsid w:val="00B34F37"/>
    <w:rsid w:val="00B354A7"/>
    <w:rsid w:val="00B355BC"/>
    <w:rsid w:val="00B35A62"/>
    <w:rsid w:val="00B36033"/>
    <w:rsid w:val="00B3627A"/>
    <w:rsid w:val="00B368F9"/>
    <w:rsid w:val="00B37369"/>
    <w:rsid w:val="00B3793C"/>
    <w:rsid w:val="00B4020D"/>
    <w:rsid w:val="00B40555"/>
    <w:rsid w:val="00B41794"/>
    <w:rsid w:val="00B417DC"/>
    <w:rsid w:val="00B419D4"/>
    <w:rsid w:val="00B41A27"/>
    <w:rsid w:val="00B42708"/>
    <w:rsid w:val="00B44197"/>
    <w:rsid w:val="00B45591"/>
    <w:rsid w:val="00B45BF2"/>
    <w:rsid w:val="00B4607A"/>
    <w:rsid w:val="00B4617E"/>
    <w:rsid w:val="00B46E5B"/>
    <w:rsid w:val="00B4739F"/>
    <w:rsid w:val="00B479B2"/>
    <w:rsid w:val="00B5111C"/>
    <w:rsid w:val="00B519C2"/>
    <w:rsid w:val="00B52D2E"/>
    <w:rsid w:val="00B5335F"/>
    <w:rsid w:val="00B5399E"/>
    <w:rsid w:val="00B55229"/>
    <w:rsid w:val="00B55262"/>
    <w:rsid w:val="00B55666"/>
    <w:rsid w:val="00B55718"/>
    <w:rsid w:val="00B557DF"/>
    <w:rsid w:val="00B55F88"/>
    <w:rsid w:val="00B5627C"/>
    <w:rsid w:val="00B563F6"/>
    <w:rsid w:val="00B56408"/>
    <w:rsid w:val="00B566B0"/>
    <w:rsid w:val="00B61592"/>
    <w:rsid w:val="00B62813"/>
    <w:rsid w:val="00B62C9B"/>
    <w:rsid w:val="00B637DE"/>
    <w:rsid w:val="00B63CE7"/>
    <w:rsid w:val="00B63EE5"/>
    <w:rsid w:val="00B63FAF"/>
    <w:rsid w:val="00B64241"/>
    <w:rsid w:val="00B64CA5"/>
    <w:rsid w:val="00B654EE"/>
    <w:rsid w:val="00B65B38"/>
    <w:rsid w:val="00B67704"/>
    <w:rsid w:val="00B67C49"/>
    <w:rsid w:val="00B70A88"/>
    <w:rsid w:val="00B72770"/>
    <w:rsid w:val="00B736CE"/>
    <w:rsid w:val="00B73705"/>
    <w:rsid w:val="00B75711"/>
    <w:rsid w:val="00B7591B"/>
    <w:rsid w:val="00B75D72"/>
    <w:rsid w:val="00B76564"/>
    <w:rsid w:val="00B76B15"/>
    <w:rsid w:val="00B76CB5"/>
    <w:rsid w:val="00B77575"/>
    <w:rsid w:val="00B776FC"/>
    <w:rsid w:val="00B77EAA"/>
    <w:rsid w:val="00B80AB2"/>
    <w:rsid w:val="00B82C77"/>
    <w:rsid w:val="00B8317A"/>
    <w:rsid w:val="00B84106"/>
    <w:rsid w:val="00B8483D"/>
    <w:rsid w:val="00B855A8"/>
    <w:rsid w:val="00B85BDD"/>
    <w:rsid w:val="00B8634F"/>
    <w:rsid w:val="00B865E1"/>
    <w:rsid w:val="00B86B0C"/>
    <w:rsid w:val="00B86B2F"/>
    <w:rsid w:val="00B86C8E"/>
    <w:rsid w:val="00B909EE"/>
    <w:rsid w:val="00B90CB1"/>
    <w:rsid w:val="00B910D9"/>
    <w:rsid w:val="00B91435"/>
    <w:rsid w:val="00B91D8B"/>
    <w:rsid w:val="00B92373"/>
    <w:rsid w:val="00B9280B"/>
    <w:rsid w:val="00B941DB"/>
    <w:rsid w:val="00B9450C"/>
    <w:rsid w:val="00B950CE"/>
    <w:rsid w:val="00B95FDF"/>
    <w:rsid w:val="00B96324"/>
    <w:rsid w:val="00B96FCC"/>
    <w:rsid w:val="00B9763E"/>
    <w:rsid w:val="00BA133B"/>
    <w:rsid w:val="00BA1521"/>
    <w:rsid w:val="00BA17DF"/>
    <w:rsid w:val="00BA198B"/>
    <w:rsid w:val="00BA2024"/>
    <w:rsid w:val="00BA235A"/>
    <w:rsid w:val="00BA2EED"/>
    <w:rsid w:val="00BA3340"/>
    <w:rsid w:val="00BA3503"/>
    <w:rsid w:val="00BA5B70"/>
    <w:rsid w:val="00BA6085"/>
    <w:rsid w:val="00BA63D1"/>
    <w:rsid w:val="00BA6646"/>
    <w:rsid w:val="00BA763B"/>
    <w:rsid w:val="00BA781A"/>
    <w:rsid w:val="00BA786B"/>
    <w:rsid w:val="00BA7C3A"/>
    <w:rsid w:val="00BB0E2B"/>
    <w:rsid w:val="00BB12E1"/>
    <w:rsid w:val="00BB132C"/>
    <w:rsid w:val="00BB219A"/>
    <w:rsid w:val="00BB28B0"/>
    <w:rsid w:val="00BB2E16"/>
    <w:rsid w:val="00BB3FE4"/>
    <w:rsid w:val="00BB46DD"/>
    <w:rsid w:val="00BB49A2"/>
    <w:rsid w:val="00BB6451"/>
    <w:rsid w:val="00BB65C9"/>
    <w:rsid w:val="00BB77D2"/>
    <w:rsid w:val="00BB7D9F"/>
    <w:rsid w:val="00BC059B"/>
    <w:rsid w:val="00BC1197"/>
    <w:rsid w:val="00BC1485"/>
    <w:rsid w:val="00BC2753"/>
    <w:rsid w:val="00BC2AD9"/>
    <w:rsid w:val="00BC2F5D"/>
    <w:rsid w:val="00BC3640"/>
    <w:rsid w:val="00BC39C8"/>
    <w:rsid w:val="00BC4BCD"/>
    <w:rsid w:val="00BC54BE"/>
    <w:rsid w:val="00BC72E9"/>
    <w:rsid w:val="00BC7806"/>
    <w:rsid w:val="00BC7909"/>
    <w:rsid w:val="00BC7ED4"/>
    <w:rsid w:val="00BD03F0"/>
    <w:rsid w:val="00BD11B6"/>
    <w:rsid w:val="00BD1281"/>
    <w:rsid w:val="00BD15E4"/>
    <w:rsid w:val="00BD16CF"/>
    <w:rsid w:val="00BD17CD"/>
    <w:rsid w:val="00BD29A0"/>
    <w:rsid w:val="00BD2BAB"/>
    <w:rsid w:val="00BD362E"/>
    <w:rsid w:val="00BD4384"/>
    <w:rsid w:val="00BD4453"/>
    <w:rsid w:val="00BD4ADB"/>
    <w:rsid w:val="00BD680A"/>
    <w:rsid w:val="00BD6B7A"/>
    <w:rsid w:val="00BD760B"/>
    <w:rsid w:val="00BD78F3"/>
    <w:rsid w:val="00BD7A7D"/>
    <w:rsid w:val="00BD7CF6"/>
    <w:rsid w:val="00BE037D"/>
    <w:rsid w:val="00BE07F0"/>
    <w:rsid w:val="00BE24E8"/>
    <w:rsid w:val="00BE311E"/>
    <w:rsid w:val="00BE3369"/>
    <w:rsid w:val="00BE3743"/>
    <w:rsid w:val="00BE3DBC"/>
    <w:rsid w:val="00BE43C0"/>
    <w:rsid w:val="00BE4D41"/>
    <w:rsid w:val="00BE5133"/>
    <w:rsid w:val="00BE58CC"/>
    <w:rsid w:val="00BE61A1"/>
    <w:rsid w:val="00BE6501"/>
    <w:rsid w:val="00BE6AB2"/>
    <w:rsid w:val="00BE6F31"/>
    <w:rsid w:val="00BE7069"/>
    <w:rsid w:val="00BE7664"/>
    <w:rsid w:val="00BE7E47"/>
    <w:rsid w:val="00BE7EB1"/>
    <w:rsid w:val="00BF0024"/>
    <w:rsid w:val="00BF0166"/>
    <w:rsid w:val="00BF0B2A"/>
    <w:rsid w:val="00BF156F"/>
    <w:rsid w:val="00BF18A8"/>
    <w:rsid w:val="00BF2F71"/>
    <w:rsid w:val="00BF3B01"/>
    <w:rsid w:val="00BF3D1A"/>
    <w:rsid w:val="00BF41B5"/>
    <w:rsid w:val="00BF5CCD"/>
    <w:rsid w:val="00BF6030"/>
    <w:rsid w:val="00BF60B8"/>
    <w:rsid w:val="00BF73EE"/>
    <w:rsid w:val="00BF7607"/>
    <w:rsid w:val="00BF79E6"/>
    <w:rsid w:val="00C0115C"/>
    <w:rsid w:val="00C01AA8"/>
    <w:rsid w:val="00C0291C"/>
    <w:rsid w:val="00C038F5"/>
    <w:rsid w:val="00C03C64"/>
    <w:rsid w:val="00C049AF"/>
    <w:rsid w:val="00C05208"/>
    <w:rsid w:val="00C05C14"/>
    <w:rsid w:val="00C05FE7"/>
    <w:rsid w:val="00C06AD3"/>
    <w:rsid w:val="00C10016"/>
    <w:rsid w:val="00C1007C"/>
    <w:rsid w:val="00C10908"/>
    <w:rsid w:val="00C10947"/>
    <w:rsid w:val="00C12218"/>
    <w:rsid w:val="00C1225D"/>
    <w:rsid w:val="00C123BE"/>
    <w:rsid w:val="00C1377F"/>
    <w:rsid w:val="00C13B36"/>
    <w:rsid w:val="00C13EC6"/>
    <w:rsid w:val="00C14645"/>
    <w:rsid w:val="00C151FC"/>
    <w:rsid w:val="00C15DE1"/>
    <w:rsid w:val="00C167C9"/>
    <w:rsid w:val="00C1687A"/>
    <w:rsid w:val="00C169C3"/>
    <w:rsid w:val="00C17E15"/>
    <w:rsid w:val="00C17ED9"/>
    <w:rsid w:val="00C20837"/>
    <w:rsid w:val="00C20BED"/>
    <w:rsid w:val="00C20EE4"/>
    <w:rsid w:val="00C212CE"/>
    <w:rsid w:val="00C2181B"/>
    <w:rsid w:val="00C21874"/>
    <w:rsid w:val="00C228D8"/>
    <w:rsid w:val="00C2321A"/>
    <w:rsid w:val="00C239F1"/>
    <w:rsid w:val="00C23B68"/>
    <w:rsid w:val="00C23C8A"/>
    <w:rsid w:val="00C243E2"/>
    <w:rsid w:val="00C245FD"/>
    <w:rsid w:val="00C2476A"/>
    <w:rsid w:val="00C25651"/>
    <w:rsid w:val="00C2582E"/>
    <w:rsid w:val="00C25B87"/>
    <w:rsid w:val="00C25D5A"/>
    <w:rsid w:val="00C2605C"/>
    <w:rsid w:val="00C26690"/>
    <w:rsid w:val="00C26B47"/>
    <w:rsid w:val="00C271E0"/>
    <w:rsid w:val="00C27442"/>
    <w:rsid w:val="00C27987"/>
    <w:rsid w:val="00C27F6C"/>
    <w:rsid w:val="00C30E35"/>
    <w:rsid w:val="00C31A9B"/>
    <w:rsid w:val="00C31DD1"/>
    <w:rsid w:val="00C327B6"/>
    <w:rsid w:val="00C328A9"/>
    <w:rsid w:val="00C32CF3"/>
    <w:rsid w:val="00C33CF7"/>
    <w:rsid w:val="00C34602"/>
    <w:rsid w:val="00C358FB"/>
    <w:rsid w:val="00C35F1B"/>
    <w:rsid w:val="00C36886"/>
    <w:rsid w:val="00C36933"/>
    <w:rsid w:val="00C36C98"/>
    <w:rsid w:val="00C37013"/>
    <w:rsid w:val="00C370AE"/>
    <w:rsid w:val="00C3748B"/>
    <w:rsid w:val="00C379B7"/>
    <w:rsid w:val="00C37F66"/>
    <w:rsid w:val="00C42B49"/>
    <w:rsid w:val="00C44333"/>
    <w:rsid w:val="00C448E0"/>
    <w:rsid w:val="00C45205"/>
    <w:rsid w:val="00C461DC"/>
    <w:rsid w:val="00C47494"/>
    <w:rsid w:val="00C47568"/>
    <w:rsid w:val="00C47A80"/>
    <w:rsid w:val="00C47E55"/>
    <w:rsid w:val="00C50520"/>
    <w:rsid w:val="00C508D5"/>
    <w:rsid w:val="00C50E3A"/>
    <w:rsid w:val="00C50ED9"/>
    <w:rsid w:val="00C50F5B"/>
    <w:rsid w:val="00C51BE9"/>
    <w:rsid w:val="00C51EA4"/>
    <w:rsid w:val="00C524D6"/>
    <w:rsid w:val="00C52824"/>
    <w:rsid w:val="00C52CA7"/>
    <w:rsid w:val="00C53CF0"/>
    <w:rsid w:val="00C53EA0"/>
    <w:rsid w:val="00C546C4"/>
    <w:rsid w:val="00C55947"/>
    <w:rsid w:val="00C56390"/>
    <w:rsid w:val="00C5693F"/>
    <w:rsid w:val="00C56E14"/>
    <w:rsid w:val="00C5703D"/>
    <w:rsid w:val="00C57421"/>
    <w:rsid w:val="00C575A2"/>
    <w:rsid w:val="00C57E5D"/>
    <w:rsid w:val="00C60719"/>
    <w:rsid w:val="00C60F0A"/>
    <w:rsid w:val="00C62E02"/>
    <w:rsid w:val="00C6313E"/>
    <w:rsid w:val="00C63142"/>
    <w:rsid w:val="00C635BF"/>
    <w:rsid w:val="00C63AC8"/>
    <w:rsid w:val="00C63EAE"/>
    <w:rsid w:val="00C6433A"/>
    <w:rsid w:val="00C64BAE"/>
    <w:rsid w:val="00C65FD4"/>
    <w:rsid w:val="00C665F2"/>
    <w:rsid w:val="00C67082"/>
    <w:rsid w:val="00C701A4"/>
    <w:rsid w:val="00C701BB"/>
    <w:rsid w:val="00C704C8"/>
    <w:rsid w:val="00C70C37"/>
    <w:rsid w:val="00C71211"/>
    <w:rsid w:val="00C717E6"/>
    <w:rsid w:val="00C71AB4"/>
    <w:rsid w:val="00C72193"/>
    <w:rsid w:val="00C7344F"/>
    <w:rsid w:val="00C73871"/>
    <w:rsid w:val="00C74080"/>
    <w:rsid w:val="00C74AF3"/>
    <w:rsid w:val="00C7519A"/>
    <w:rsid w:val="00C75501"/>
    <w:rsid w:val="00C75D5B"/>
    <w:rsid w:val="00C75EDE"/>
    <w:rsid w:val="00C75EFE"/>
    <w:rsid w:val="00C765E0"/>
    <w:rsid w:val="00C76872"/>
    <w:rsid w:val="00C77B36"/>
    <w:rsid w:val="00C8028B"/>
    <w:rsid w:val="00C802C6"/>
    <w:rsid w:val="00C80539"/>
    <w:rsid w:val="00C809D9"/>
    <w:rsid w:val="00C81107"/>
    <w:rsid w:val="00C81286"/>
    <w:rsid w:val="00C81628"/>
    <w:rsid w:val="00C81C90"/>
    <w:rsid w:val="00C8240B"/>
    <w:rsid w:val="00C82DE9"/>
    <w:rsid w:val="00C83A31"/>
    <w:rsid w:val="00C83A9C"/>
    <w:rsid w:val="00C8448A"/>
    <w:rsid w:val="00C8458F"/>
    <w:rsid w:val="00C8543C"/>
    <w:rsid w:val="00C85515"/>
    <w:rsid w:val="00C856BF"/>
    <w:rsid w:val="00C8629E"/>
    <w:rsid w:val="00C86924"/>
    <w:rsid w:val="00C870E6"/>
    <w:rsid w:val="00C87B59"/>
    <w:rsid w:val="00C87C28"/>
    <w:rsid w:val="00C90C60"/>
    <w:rsid w:val="00C90D84"/>
    <w:rsid w:val="00C91351"/>
    <w:rsid w:val="00C91C8A"/>
    <w:rsid w:val="00C91FBB"/>
    <w:rsid w:val="00C9286F"/>
    <w:rsid w:val="00C92A0F"/>
    <w:rsid w:val="00C936CE"/>
    <w:rsid w:val="00C939EE"/>
    <w:rsid w:val="00C96E09"/>
    <w:rsid w:val="00C96E1E"/>
    <w:rsid w:val="00C976F7"/>
    <w:rsid w:val="00C97E49"/>
    <w:rsid w:val="00C97F9A"/>
    <w:rsid w:val="00CA0155"/>
    <w:rsid w:val="00CA01CE"/>
    <w:rsid w:val="00CA02F0"/>
    <w:rsid w:val="00CA0473"/>
    <w:rsid w:val="00CA0B01"/>
    <w:rsid w:val="00CA1EA6"/>
    <w:rsid w:val="00CA1F09"/>
    <w:rsid w:val="00CA27B6"/>
    <w:rsid w:val="00CA44E1"/>
    <w:rsid w:val="00CA45C9"/>
    <w:rsid w:val="00CA4E6C"/>
    <w:rsid w:val="00CA4EE1"/>
    <w:rsid w:val="00CA56FF"/>
    <w:rsid w:val="00CA59E8"/>
    <w:rsid w:val="00CA6F1A"/>
    <w:rsid w:val="00CA70A9"/>
    <w:rsid w:val="00CA79FF"/>
    <w:rsid w:val="00CA7C78"/>
    <w:rsid w:val="00CA7FF8"/>
    <w:rsid w:val="00CB0CF3"/>
    <w:rsid w:val="00CB356C"/>
    <w:rsid w:val="00CB41C5"/>
    <w:rsid w:val="00CB5A8F"/>
    <w:rsid w:val="00CB5C94"/>
    <w:rsid w:val="00CB5DB3"/>
    <w:rsid w:val="00CB60E4"/>
    <w:rsid w:val="00CB62DA"/>
    <w:rsid w:val="00CB76AD"/>
    <w:rsid w:val="00CB7B6C"/>
    <w:rsid w:val="00CC1687"/>
    <w:rsid w:val="00CC16B2"/>
    <w:rsid w:val="00CC2B46"/>
    <w:rsid w:val="00CC349A"/>
    <w:rsid w:val="00CC3A01"/>
    <w:rsid w:val="00CC426C"/>
    <w:rsid w:val="00CC4509"/>
    <w:rsid w:val="00CC457B"/>
    <w:rsid w:val="00CC630F"/>
    <w:rsid w:val="00CC6D5F"/>
    <w:rsid w:val="00CC776F"/>
    <w:rsid w:val="00CD31FA"/>
    <w:rsid w:val="00CD378B"/>
    <w:rsid w:val="00CD3FB8"/>
    <w:rsid w:val="00CD4B50"/>
    <w:rsid w:val="00CD4EEA"/>
    <w:rsid w:val="00CD641B"/>
    <w:rsid w:val="00CD68EA"/>
    <w:rsid w:val="00CD6AEB"/>
    <w:rsid w:val="00CD6BD0"/>
    <w:rsid w:val="00CD7EE9"/>
    <w:rsid w:val="00CE02DC"/>
    <w:rsid w:val="00CE0543"/>
    <w:rsid w:val="00CE0771"/>
    <w:rsid w:val="00CE210D"/>
    <w:rsid w:val="00CE2F92"/>
    <w:rsid w:val="00CE3404"/>
    <w:rsid w:val="00CE3621"/>
    <w:rsid w:val="00CE3DB1"/>
    <w:rsid w:val="00CE48C8"/>
    <w:rsid w:val="00CE48E2"/>
    <w:rsid w:val="00CE4E55"/>
    <w:rsid w:val="00CE6408"/>
    <w:rsid w:val="00CE666C"/>
    <w:rsid w:val="00CE6EFC"/>
    <w:rsid w:val="00CF0267"/>
    <w:rsid w:val="00CF0C70"/>
    <w:rsid w:val="00CF245A"/>
    <w:rsid w:val="00CF36FB"/>
    <w:rsid w:val="00CF3852"/>
    <w:rsid w:val="00CF40C0"/>
    <w:rsid w:val="00CF44D4"/>
    <w:rsid w:val="00CF486B"/>
    <w:rsid w:val="00CF4BBE"/>
    <w:rsid w:val="00CF4F73"/>
    <w:rsid w:val="00CF53EF"/>
    <w:rsid w:val="00CF595C"/>
    <w:rsid w:val="00CF5AE2"/>
    <w:rsid w:val="00CF61B0"/>
    <w:rsid w:val="00CF7182"/>
    <w:rsid w:val="00D00E65"/>
    <w:rsid w:val="00D011A2"/>
    <w:rsid w:val="00D011FD"/>
    <w:rsid w:val="00D01538"/>
    <w:rsid w:val="00D026E2"/>
    <w:rsid w:val="00D02D96"/>
    <w:rsid w:val="00D03052"/>
    <w:rsid w:val="00D03A1A"/>
    <w:rsid w:val="00D03F67"/>
    <w:rsid w:val="00D04EED"/>
    <w:rsid w:val="00D058B5"/>
    <w:rsid w:val="00D05D4C"/>
    <w:rsid w:val="00D07942"/>
    <w:rsid w:val="00D07A9A"/>
    <w:rsid w:val="00D07C11"/>
    <w:rsid w:val="00D07F1F"/>
    <w:rsid w:val="00D1081D"/>
    <w:rsid w:val="00D11364"/>
    <w:rsid w:val="00D123CF"/>
    <w:rsid w:val="00D12753"/>
    <w:rsid w:val="00D14567"/>
    <w:rsid w:val="00D14C43"/>
    <w:rsid w:val="00D14E23"/>
    <w:rsid w:val="00D16BA3"/>
    <w:rsid w:val="00D17636"/>
    <w:rsid w:val="00D17FCB"/>
    <w:rsid w:val="00D200D2"/>
    <w:rsid w:val="00D20153"/>
    <w:rsid w:val="00D2022C"/>
    <w:rsid w:val="00D2110B"/>
    <w:rsid w:val="00D216E8"/>
    <w:rsid w:val="00D21CCC"/>
    <w:rsid w:val="00D22AE8"/>
    <w:rsid w:val="00D22BE9"/>
    <w:rsid w:val="00D22C67"/>
    <w:rsid w:val="00D24E83"/>
    <w:rsid w:val="00D252DC"/>
    <w:rsid w:val="00D25B79"/>
    <w:rsid w:val="00D2657E"/>
    <w:rsid w:val="00D26A2D"/>
    <w:rsid w:val="00D26EE7"/>
    <w:rsid w:val="00D271AA"/>
    <w:rsid w:val="00D27478"/>
    <w:rsid w:val="00D315BE"/>
    <w:rsid w:val="00D31AA0"/>
    <w:rsid w:val="00D3295B"/>
    <w:rsid w:val="00D32CE1"/>
    <w:rsid w:val="00D3338A"/>
    <w:rsid w:val="00D337AD"/>
    <w:rsid w:val="00D34523"/>
    <w:rsid w:val="00D34A6B"/>
    <w:rsid w:val="00D34ADA"/>
    <w:rsid w:val="00D357BD"/>
    <w:rsid w:val="00D3588F"/>
    <w:rsid w:val="00D35CAA"/>
    <w:rsid w:val="00D360FE"/>
    <w:rsid w:val="00D367CC"/>
    <w:rsid w:val="00D36FB5"/>
    <w:rsid w:val="00D401E4"/>
    <w:rsid w:val="00D40353"/>
    <w:rsid w:val="00D4050E"/>
    <w:rsid w:val="00D408EA"/>
    <w:rsid w:val="00D40953"/>
    <w:rsid w:val="00D411AF"/>
    <w:rsid w:val="00D41C43"/>
    <w:rsid w:val="00D41EB7"/>
    <w:rsid w:val="00D41F43"/>
    <w:rsid w:val="00D42D30"/>
    <w:rsid w:val="00D42D3C"/>
    <w:rsid w:val="00D431D0"/>
    <w:rsid w:val="00D44F19"/>
    <w:rsid w:val="00D464A4"/>
    <w:rsid w:val="00D500CB"/>
    <w:rsid w:val="00D50610"/>
    <w:rsid w:val="00D50BF8"/>
    <w:rsid w:val="00D515FE"/>
    <w:rsid w:val="00D53BB1"/>
    <w:rsid w:val="00D54008"/>
    <w:rsid w:val="00D54991"/>
    <w:rsid w:val="00D54BC3"/>
    <w:rsid w:val="00D55464"/>
    <w:rsid w:val="00D569CA"/>
    <w:rsid w:val="00D57190"/>
    <w:rsid w:val="00D60200"/>
    <w:rsid w:val="00D60FB6"/>
    <w:rsid w:val="00D611A4"/>
    <w:rsid w:val="00D62287"/>
    <w:rsid w:val="00D62A89"/>
    <w:rsid w:val="00D63049"/>
    <w:rsid w:val="00D63812"/>
    <w:rsid w:val="00D63CBB"/>
    <w:rsid w:val="00D648D1"/>
    <w:rsid w:val="00D64AD7"/>
    <w:rsid w:val="00D6518C"/>
    <w:rsid w:val="00D65ECE"/>
    <w:rsid w:val="00D6783E"/>
    <w:rsid w:val="00D67D60"/>
    <w:rsid w:val="00D70367"/>
    <w:rsid w:val="00D705DA"/>
    <w:rsid w:val="00D718C2"/>
    <w:rsid w:val="00D71F50"/>
    <w:rsid w:val="00D72088"/>
    <w:rsid w:val="00D727B6"/>
    <w:rsid w:val="00D73645"/>
    <w:rsid w:val="00D73AB6"/>
    <w:rsid w:val="00D73FE1"/>
    <w:rsid w:val="00D749B7"/>
    <w:rsid w:val="00D74F66"/>
    <w:rsid w:val="00D75D21"/>
    <w:rsid w:val="00D768DF"/>
    <w:rsid w:val="00D76EBD"/>
    <w:rsid w:val="00D76F37"/>
    <w:rsid w:val="00D772D4"/>
    <w:rsid w:val="00D777C8"/>
    <w:rsid w:val="00D77C9A"/>
    <w:rsid w:val="00D81342"/>
    <w:rsid w:val="00D81BFA"/>
    <w:rsid w:val="00D821E8"/>
    <w:rsid w:val="00D8270F"/>
    <w:rsid w:val="00D8319D"/>
    <w:rsid w:val="00D83250"/>
    <w:rsid w:val="00D844BB"/>
    <w:rsid w:val="00D8452E"/>
    <w:rsid w:val="00D8562C"/>
    <w:rsid w:val="00D86043"/>
    <w:rsid w:val="00D8790D"/>
    <w:rsid w:val="00D87C99"/>
    <w:rsid w:val="00D907FD"/>
    <w:rsid w:val="00D90A51"/>
    <w:rsid w:val="00D9114F"/>
    <w:rsid w:val="00D921A4"/>
    <w:rsid w:val="00D92614"/>
    <w:rsid w:val="00D9348E"/>
    <w:rsid w:val="00D9445D"/>
    <w:rsid w:val="00D944FF"/>
    <w:rsid w:val="00D95AC6"/>
    <w:rsid w:val="00D95EF8"/>
    <w:rsid w:val="00D96C80"/>
    <w:rsid w:val="00D9739D"/>
    <w:rsid w:val="00D976D6"/>
    <w:rsid w:val="00D97CB2"/>
    <w:rsid w:val="00D97D2C"/>
    <w:rsid w:val="00DA044F"/>
    <w:rsid w:val="00DA097B"/>
    <w:rsid w:val="00DA20D7"/>
    <w:rsid w:val="00DA25E5"/>
    <w:rsid w:val="00DA3EF1"/>
    <w:rsid w:val="00DA4343"/>
    <w:rsid w:val="00DA44BD"/>
    <w:rsid w:val="00DA45CF"/>
    <w:rsid w:val="00DA4922"/>
    <w:rsid w:val="00DA5EE6"/>
    <w:rsid w:val="00DA5F9A"/>
    <w:rsid w:val="00DA707F"/>
    <w:rsid w:val="00DA7995"/>
    <w:rsid w:val="00DA7A92"/>
    <w:rsid w:val="00DB1133"/>
    <w:rsid w:val="00DB123F"/>
    <w:rsid w:val="00DB4982"/>
    <w:rsid w:val="00DB4E31"/>
    <w:rsid w:val="00DB5257"/>
    <w:rsid w:val="00DB5299"/>
    <w:rsid w:val="00DB575E"/>
    <w:rsid w:val="00DB7898"/>
    <w:rsid w:val="00DC0B6E"/>
    <w:rsid w:val="00DC0F52"/>
    <w:rsid w:val="00DC10EB"/>
    <w:rsid w:val="00DC125B"/>
    <w:rsid w:val="00DC194B"/>
    <w:rsid w:val="00DC2084"/>
    <w:rsid w:val="00DC21D9"/>
    <w:rsid w:val="00DC27B1"/>
    <w:rsid w:val="00DC3595"/>
    <w:rsid w:val="00DC3A6C"/>
    <w:rsid w:val="00DC3DD1"/>
    <w:rsid w:val="00DC427B"/>
    <w:rsid w:val="00DC710F"/>
    <w:rsid w:val="00DC7716"/>
    <w:rsid w:val="00DC7927"/>
    <w:rsid w:val="00DD0340"/>
    <w:rsid w:val="00DD06F7"/>
    <w:rsid w:val="00DD0BEA"/>
    <w:rsid w:val="00DD1682"/>
    <w:rsid w:val="00DD17BC"/>
    <w:rsid w:val="00DD1B60"/>
    <w:rsid w:val="00DD1BAA"/>
    <w:rsid w:val="00DD1DEE"/>
    <w:rsid w:val="00DD2642"/>
    <w:rsid w:val="00DD2E39"/>
    <w:rsid w:val="00DD324B"/>
    <w:rsid w:val="00DD3291"/>
    <w:rsid w:val="00DD350D"/>
    <w:rsid w:val="00DD3626"/>
    <w:rsid w:val="00DD3BC2"/>
    <w:rsid w:val="00DD3D4F"/>
    <w:rsid w:val="00DD3D7E"/>
    <w:rsid w:val="00DD4017"/>
    <w:rsid w:val="00DD4528"/>
    <w:rsid w:val="00DD4BF6"/>
    <w:rsid w:val="00DD5314"/>
    <w:rsid w:val="00DD5523"/>
    <w:rsid w:val="00DD5A98"/>
    <w:rsid w:val="00DD66A7"/>
    <w:rsid w:val="00DD6DF1"/>
    <w:rsid w:val="00DE0F01"/>
    <w:rsid w:val="00DE0F2E"/>
    <w:rsid w:val="00DE1DD7"/>
    <w:rsid w:val="00DE3B71"/>
    <w:rsid w:val="00DE3B9C"/>
    <w:rsid w:val="00DE4206"/>
    <w:rsid w:val="00DE4EDB"/>
    <w:rsid w:val="00DE734A"/>
    <w:rsid w:val="00DE748C"/>
    <w:rsid w:val="00DE7D80"/>
    <w:rsid w:val="00DF020A"/>
    <w:rsid w:val="00DF045C"/>
    <w:rsid w:val="00DF142C"/>
    <w:rsid w:val="00DF14BA"/>
    <w:rsid w:val="00DF17A7"/>
    <w:rsid w:val="00DF1B17"/>
    <w:rsid w:val="00DF22D1"/>
    <w:rsid w:val="00DF26C3"/>
    <w:rsid w:val="00DF3432"/>
    <w:rsid w:val="00DF3CCC"/>
    <w:rsid w:val="00DF4240"/>
    <w:rsid w:val="00DF4273"/>
    <w:rsid w:val="00DF45CD"/>
    <w:rsid w:val="00DF4AC8"/>
    <w:rsid w:val="00DF51BF"/>
    <w:rsid w:val="00DF602E"/>
    <w:rsid w:val="00DF6165"/>
    <w:rsid w:val="00DF6227"/>
    <w:rsid w:val="00DF6B4E"/>
    <w:rsid w:val="00DF6F23"/>
    <w:rsid w:val="00DF702B"/>
    <w:rsid w:val="00DF758D"/>
    <w:rsid w:val="00E0000D"/>
    <w:rsid w:val="00E01003"/>
    <w:rsid w:val="00E01362"/>
    <w:rsid w:val="00E01F2E"/>
    <w:rsid w:val="00E029BA"/>
    <w:rsid w:val="00E03066"/>
    <w:rsid w:val="00E0511A"/>
    <w:rsid w:val="00E05127"/>
    <w:rsid w:val="00E053EC"/>
    <w:rsid w:val="00E06B96"/>
    <w:rsid w:val="00E071D3"/>
    <w:rsid w:val="00E07956"/>
    <w:rsid w:val="00E112F9"/>
    <w:rsid w:val="00E11332"/>
    <w:rsid w:val="00E11520"/>
    <w:rsid w:val="00E12334"/>
    <w:rsid w:val="00E137EE"/>
    <w:rsid w:val="00E142FE"/>
    <w:rsid w:val="00E14498"/>
    <w:rsid w:val="00E14C49"/>
    <w:rsid w:val="00E14FB7"/>
    <w:rsid w:val="00E1545D"/>
    <w:rsid w:val="00E157C9"/>
    <w:rsid w:val="00E15F93"/>
    <w:rsid w:val="00E17133"/>
    <w:rsid w:val="00E17560"/>
    <w:rsid w:val="00E201C1"/>
    <w:rsid w:val="00E210FF"/>
    <w:rsid w:val="00E224D2"/>
    <w:rsid w:val="00E23DED"/>
    <w:rsid w:val="00E24712"/>
    <w:rsid w:val="00E248CC"/>
    <w:rsid w:val="00E24FA8"/>
    <w:rsid w:val="00E25411"/>
    <w:rsid w:val="00E25F0D"/>
    <w:rsid w:val="00E264B4"/>
    <w:rsid w:val="00E2677F"/>
    <w:rsid w:val="00E2745B"/>
    <w:rsid w:val="00E27A77"/>
    <w:rsid w:val="00E27B41"/>
    <w:rsid w:val="00E27EF9"/>
    <w:rsid w:val="00E30555"/>
    <w:rsid w:val="00E31007"/>
    <w:rsid w:val="00E31521"/>
    <w:rsid w:val="00E31923"/>
    <w:rsid w:val="00E32A66"/>
    <w:rsid w:val="00E33999"/>
    <w:rsid w:val="00E33F16"/>
    <w:rsid w:val="00E342B6"/>
    <w:rsid w:val="00E36134"/>
    <w:rsid w:val="00E379C5"/>
    <w:rsid w:val="00E379C7"/>
    <w:rsid w:val="00E37D72"/>
    <w:rsid w:val="00E37E7E"/>
    <w:rsid w:val="00E403E8"/>
    <w:rsid w:val="00E40449"/>
    <w:rsid w:val="00E41661"/>
    <w:rsid w:val="00E41995"/>
    <w:rsid w:val="00E430A9"/>
    <w:rsid w:val="00E45412"/>
    <w:rsid w:val="00E4742B"/>
    <w:rsid w:val="00E47758"/>
    <w:rsid w:val="00E47EF2"/>
    <w:rsid w:val="00E508B3"/>
    <w:rsid w:val="00E519F3"/>
    <w:rsid w:val="00E52343"/>
    <w:rsid w:val="00E52DF7"/>
    <w:rsid w:val="00E53074"/>
    <w:rsid w:val="00E538E1"/>
    <w:rsid w:val="00E55BB1"/>
    <w:rsid w:val="00E5615C"/>
    <w:rsid w:val="00E561F4"/>
    <w:rsid w:val="00E562A8"/>
    <w:rsid w:val="00E57F18"/>
    <w:rsid w:val="00E610FE"/>
    <w:rsid w:val="00E6210F"/>
    <w:rsid w:val="00E62497"/>
    <w:rsid w:val="00E62F96"/>
    <w:rsid w:val="00E63145"/>
    <w:rsid w:val="00E6340A"/>
    <w:rsid w:val="00E634CF"/>
    <w:rsid w:val="00E63E81"/>
    <w:rsid w:val="00E6471B"/>
    <w:rsid w:val="00E64CC7"/>
    <w:rsid w:val="00E661D7"/>
    <w:rsid w:val="00E6651C"/>
    <w:rsid w:val="00E7016F"/>
    <w:rsid w:val="00E70431"/>
    <w:rsid w:val="00E70FE8"/>
    <w:rsid w:val="00E7132F"/>
    <w:rsid w:val="00E71905"/>
    <w:rsid w:val="00E71AA8"/>
    <w:rsid w:val="00E722D3"/>
    <w:rsid w:val="00E72585"/>
    <w:rsid w:val="00E725A3"/>
    <w:rsid w:val="00E72E9B"/>
    <w:rsid w:val="00E730B3"/>
    <w:rsid w:val="00E730C9"/>
    <w:rsid w:val="00E7399A"/>
    <w:rsid w:val="00E73D86"/>
    <w:rsid w:val="00E764B6"/>
    <w:rsid w:val="00E76603"/>
    <w:rsid w:val="00E76BD8"/>
    <w:rsid w:val="00E77108"/>
    <w:rsid w:val="00E777A3"/>
    <w:rsid w:val="00E7786F"/>
    <w:rsid w:val="00E77D21"/>
    <w:rsid w:val="00E8059B"/>
    <w:rsid w:val="00E81345"/>
    <w:rsid w:val="00E821D2"/>
    <w:rsid w:val="00E82DD3"/>
    <w:rsid w:val="00E831DB"/>
    <w:rsid w:val="00E84182"/>
    <w:rsid w:val="00E84231"/>
    <w:rsid w:val="00E84395"/>
    <w:rsid w:val="00E8485F"/>
    <w:rsid w:val="00E84970"/>
    <w:rsid w:val="00E852B0"/>
    <w:rsid w:val="00E85448"/>
    <w:rsid w:val="00E85969"/>
    <w:rsid w:val="00E860DA"/>
    <w:rsid w:val="00E862DF"/>
    <w:rsid w:val="00E864D1"/>
    <w:rsid w:val="00E8691B"/>
    <w:rsid w:val="00E86F7B"/>
    <w:rsid w:val="00E874F3"/>
    <w:rsid w:val="00E87CD0"/>
    <w:rsid w:val="00E9173E"/>
    <w:rsid w:val="00E91C87"/>
    <w:rsid w:val="00E93A84"/>
    <w:rsid w:val="00E975D1"/>
    <w:rsid w:val="00E97E32"/>
    <w:rsid w:val="00EA035B"/>
    <w:rsid w:val="00EA0D9A"/>
    <w:rsid w:val="00EA1060"/>
    <w:rsid w:val="00EA2188"/>
    <w:rsid w:val="00EA21D9"/>
    <w:rsid w:val="00EA27FD"/>
    <w:rsid w:val="00EA28D2"/>
    <w:rsid w:val="00EA2D77"/>
    <w:rsid w:val="00EA45FC"/>
    <w:rsid w:val="00EA4C42"/>
    <w:rsid w:val="00EA4CAC"/>
    <w:rsid w:val="00EA4DD2"/>
    <w:rsid w:val="00EA5227"/>
    <w:rsid w:val="00EA57FB"/>
    <w:rsid w:val="00EA5E78"/>
    <w:rsid w:val="00EA6E4C"/>
    <w:rsid w:val="00EA6EF0"/>
    <w:rsid w:val="00EB09AF"/>
    <w:rsid w:val="00EB11F3"/>
    <w:rsid w:val="00EB1507"/>
    <w:rsid w:val="00EB161C"/>
    <w:rsid w:val="00EB3FAA"/>
    <w:rsid w:val="00EB4012"/>
    <w:rsid w:val="00EB412A"/>
    <w:rsid w:val="00EB48A8"/>
    <w:rsid w:val="00EB5671"/>
    <w:rsid w:val="00EB62E0"/>
    <w:rsid w:val="00EB729B"/>
    <w:rsid w:val="00EB738A"/>
    <w:rsid w:val="00EB7583"/>
    <w:rsid w:val="00EB7CCA"/>
    <w:rsid w:val="00EC105E"/>
    <w:rsid w:val="00EC1E7A"/>
    <w:rsid w:val="00EC201B"/>
    <w:rsid w:val="00EC2B50"/>
    <w:rsid w:val="00EC2E7F"/>
    <w:rsid w:val="00EC46E5"/>
    <w:rsid w:val="00EC4C1D"/>
    <w:rsid w:val="00EC608B"/>
    <w:rsid w:val="00EC7292"/>
    <w:rsid w:val="00EC7591"/>
    <w:rsid w:val="00EC7825"/>
    <w:rsid w:val="00ED0F8E"/>
    <w:rsid w:val="00ED11ED"/>
    <w:rsid w:val="00ED149B"/>
    <w:rsid w:val="00ED1AAA"/>
    <w:rsid w:val="00ED1E97"/>
    <w:rsid w:val="00ED23AE"/>
    <w:rsid w:val="00ED47CE"/>
    <w:rsid w:val="00ED568C"/>
    <w:rsid w:val="00ED5E36"/>
    <w:rsid w:val="00ED6040"/>
    <w:rsid w:val="00ED662C"/>
    <w:rsid w:val="00ED6B81"/>
    <w:rsid w:val="00ED6DDB"/>
    <w:rsid w:val="00ED7C0B"/>
    <w:rsid w:val="00ED7E5E"/>
    <w:rsid w:val="00ED7EAA"/>
    <w:rsid w:val="00ED7F10"/>
    <w:rsid w:val="00EE0232"/>
    <w:rsid w:val="00EE171A"/>
    <w:rsid w:val="00EE2DA8"/>
    <w:rsid w:val="00EE3062"/>
    <w:rsid w:val="00EE368C"/>
    <w:rsid w:val="00EE3C3E"/>
    <w:rsid w:val="00EE466A"/>
    <w:rsid w:val="00EE4E01"/>
    <w:rsid w:val="00EE4FC3"/>
    <w:rsid w:val="00EE5449"/>
    <w:rsid w:val="00EE6698"/>
    <w:rsid w:val="00EE7563"/>
    <w:rsid w:val="00EE7590"/>
    <w:rsid w:val="00EF020E"/>
    <w:rsid w:val="00EF0516"/>
    <w:rsid w:val="00EF0B19"/>
    <w:rsid w:val="00EF0B2E"/>
    <w:rsid w:val="00EF0B67"/>
    <w:rsid w:val="00EF0E9D"/>
    <w:rsid w:val="00EF0F38"/>
    <w:rsid w:val="00EF1B48"/>
    <w:rsid w:val="00EF2195"/>
    <w:rsid w:val="00EF2656"/>
    <w:rsid w:val="00EF2B63"/>
    <w:rsid w:val="00EF2E8C"/>
    <w:rsid w:val="00EF34F8"/>
    <w:rsid w:val="00EF3DB9"/>
    <w:rsid w:val="00EF435D"/>
    <w:rsid w:val="00EF539F"/>
    <w:rsid w:val="00EF54F1"/>
    <w:rsid w:val="00EF55F3"/>
    <w:rsid w:val="00EF593B"/>
    <w:rsid w:val="00EF6C97"/>
    <w:rsid w:val="00EF7A0D"/>
    <w:rsid w:val="00EF7C81"/>
    <w:rsid w:val="00EF7FAC"/>
    <w:rsid w:val="00F000BC"/>
    <w:rsid w:val="00F0083C"/>
    <w:rsid w:val="00F00A68"/>
    <w:rsid w:val="00F03A0F"/>
    <w:rsid w:val="00F03A75"/>
    <w:rsid w:val="00F03B01"/>
    <w:rsid w:val="00F0480F"/>
    <w:rsid w:val="00F048C7"/>
    <w:rsid w:val="00F051D7"/>
    <w:rsid w:val="00F06EDC"/>
    <w:rsid w:val="00F07507"/>
    <w:rsid w:val="00F100B0"/>
    <w:rsid w:val="00F10251"/>
    <w:rsid w:val="00F109BF"/>
    <w:rsid w:val="00F10A25"/>
    <w:rsid w:val="00F11EAA"/>
    <w:rsid w:val="00F124E7"/>
    <w:rsid w:val="00F1433B"/>
    <w:rsid w:val="00F14C65"/>
    <w:rsid w:val="00F14F07"/>
    <w:rsid w:val="00F1533C"/>
    <w:rsid w:val="00F157C3"/>
    <w:rsid w:val="00F158AF"/>
    <w:rsid w:val="00F16298"/>
    <w:rsid w:val="00F16773"/>
    <w:rsid w:val="00F16820"/>
    <w:rsid w:val="00F16BD1"/>
    <w:rsid w:val="00F16DF6"/>
    <w:rsid w:val="00F176FF"/>
    <w:rsid w:val="00F2036D"/>
    <w:rsid w:val="00F20522"/>
    <w:rsid w:val="00F20EB4"/>
    <w:rsid w:val="00F20F50"/>
    <w:rsid w:val="00F2153A"/>
    <w:rsid w:val="00F21D75"/>
    <w:rsid w:val="00F21E63"/>
    <w:rsid w:val="00F21E97"/>
    <w:rsid w:val="00F22B01"/>
    <w:rsid w:val="00F2449C"/>
    <w:rsid w:val="00F24F7C"/>
    <w:rsid w:val="00F25647"/>
    <w:rsid w:val="00F2581F"/>
    <w:rsid w:val="00F25BE2"/>
    <w:rsid w:val="00F26A9B"/>
    <w:rsid w:val="00F26C1F"/>
    <w:rsid w:val="00F26ECB"/>
    <w:rsid w:val="00F2789C"/>
    <w:rsid w:val="00F30983"/>
    <w:rsid w:val="00F31071"/>
    <w:rsid w:val="00F31183"/>
    <w:rsid w:val="00F31514"/>
    <w:rsid w:val="00F32446"/>
    <w:rsid w:val="00F32D6D"/>
    <w:rsid w:val="00F331E7"/>
    <w:rsid w:val="00F333F8"/>
    <w:rsid w:val="00F33651"/>
    <w:rsid w:val="00F3373D"/>
    <w:rsid w:val="00F34157"/>
    <w:rsid w:val="00F354D9"/>
    <w:rsid w:val="00F358B2"/>
    <w:rsid w:val="00F358F1"/>
    <w:rsid w:val="00F35CD3"/>
    <w:rsid w:val="00F36474"/>
    <w:rsid w:val="00F3664D"/>
    <w:rsid w:val="00F36B5A"/>
    <w:rsid w:val="00F411F0"/>
    <w:rsid w:val="00F41298"/>
    <w:rsid w:val="00F41FFA"/>
    <w:rsid w:val="00F422F0"/>
    <w:rsid w:val="00F42B6A"/>
    <w:rsid w:val="00F430D8"/>
    <w:rsid w:val="00F43280"/>
    <w:rsid w:val="00F438F9"/>
    <w:rsid w:val="00F4399D"/>
    <w:rsid w:val="00F447CB"/>
    <w:rsid w:val="00F45688"/>
    <w:rsid w:val="00F4674C"/>
    <w:rsid w:val="00F46BA4"/>
    <w:rsid w:val="00F46F5B"/>
    <w:rsid w:val="00F471C3"/>
    <w:rsid w:val="00F47890"/>
    <w:rsid w:val="00F47BBD"/>
    <w:rsid w:val="00F501DE"/>
    <w:rsid w:val="00F52A21"/>
    <w:rsid w:val="00F52AB4"/>
    <w:rsid w:val="00F52B5D"/>
    <w:rsid w:val="00F52E92"/>
    <w:rsid w:val="00F542B8"/>
    <w:rsid w:val="00F545CE"/>
    <w:rsid w:val="00F54B3C"/>
    <w:rsid w:val="00F54FBC"/>
    <w:rsid w:val="00F55B42"/>
    <w:rsid w:val="00F56682"/>
    <w:rsid w:val="00F56E8F"/>
    <w:rsid w:val="00F5790B"/>
    <w:rsid w:val="00F57CED"/>
    <w:rsid w:val="00F57FEC"/>
    <w:rsid w:val="00F602D5"/>
    <w:rsid w:val="00F61206"/>
    <w:rsid w:val="00F61806"/>
    <w:rsid w:val="00F61A65"/>
    <w:rsid w:val="00F63439"/>
    <w:rsid w:val="00F63E9D"/>
    <w:rsid w:val="00F63EED"/>
    <w:rsid w:val="00F64548"/>
    <w:rsid w:val="00F64B24"/>
    <w:rsid w:val="00F6589B"/>
    <w:rsid w:val="00F65D27"/>
    <w:rsid w:val="00F66016"/>
    <w:rsid w:val="00F66819"/>
    <w:rsid w:val="00F67377"/>
    <w:rsid w:val="00F67A2B"/>
    <w:rsid w:val="00F70886"/>
    <w:rsid w:val="00F71394"/>
    <w:rsid w:val="00F71A17"/>
    <w:rsid w:val="00F72B3E"/>
    <w:rsid w:val="00F73011"/>
    <w:rsid w:val="00F73413"/>
    <w:rsid w:val="00F73B0F"/>
    <w:rsid w:val="00F73B20"/>
    <w:rsid w:val="00F73F20"/>
    <w:rsid w:val="00F7419F"/>
    <w:rsid w:val="00F744D8"/>
    <w:rsid w:val="00F75B0A"/>
    <w:rsid w:val="00F76695"/>
    <w:rsid w:val="00F767EF"/>
    <w:rsid w:val="00F76A50"/>
    <w:rsid w:val="00F76CE0"/>
    <w:rsid w:val="00F76D8B"/>
    <w:rsid w:val="00F76E7D"/>
    <w:rsid w:val="00F7783E"/>
    <w:rsid w:val="00F80311"/>
    <w:rsid w:val="00F81172"/>
    <w:rsid w:val="00F81FBC"/>
    <w:rsid w:val="00F82197"/>
    <w:rsid w:val="00F82560"/>
    <w:rsid w:val="00F82AD4"/>
    <w:rsid w:val="00F82D57"/>
    <w:rsid w:val="00F82E01"/>
    <w:rsid w:val="00F83936"/>
    <w:rsid w:val="00F844D6"/>
    <w:rsid w:val="00F84718"/>
    <w:rsid w:val="00F85C4B"/>
    <w:rsid w:val="00F863F2"/>
    <w:rsid w:val="00F86944"/>
    <w:rsid w:val="00F876F1"/>
    <w:rsid w:val="00F87777"/>
    <w:rsid w:val="00F87A52"/>
    <w:rsid w:val="00F91419"/>
    <w:rsid w:val="00F9227E"/>
    <w:rsid w:val="00F92BA9"/>
    <w:rsid w:val="00F931C0"/>
    <w:rsid w:val="00F949C0"/>
    <w:rsid w:val="00F95B1D"/>
    <w:rsid w:val="00F95E4F"/>
    <w:rsid w:val="00F966B8"/>
    <w:rsid w:val="00F969FA"/>
    <w:rsid w:val="00FA0042"/>
    <w:rsid w:val="00FA04E7"/>
    <w:rsid w:val="00FA0B40"/>
    <w:rsid w:val="00FA137A"/>
    <w:rsid w:val="00FA1FD1"/>
    <w:rsid w:val="00FA23F9"/>
    <w:rsid w:val="00FA259A"/>
    <w:rsid w:val="00FA2801"/>
    <w:rsid w:val="00FA411A"/>
    <w:rsid w:val="00FA4B78"/>
    <w:rsid w:val="00FA5158"/>
    <w:rsid w:val="00FA60FA"/>
    <w:rsid w:val="00FA6494"/>
    <w:rsid w:val="00FA7F80"/>
    <w:rsid w:val="00FB0816"/>
    <w:rsid w:val="00FB18A4"/>
    <w:rsid w:val="00FB1917"/>
    <w:rsid w:val="00FB245E"/>
    <w:rsid w:val="00FB2DE9"/>
    <w:rsid w:val="00FB3592"/>
    <w:rsid w:val="00FB4398"/>
    <w:rsid w:val="00FB4939"/>
    <w:rsid w:val="00FB4D18"/>
    <w:rsid w:val="00FB57B4"/>
    <w:rsid w:val="00FB5ADE"/>
    <w:rsid w:val="00FB5E4A"/>
    <w:rsid w:val="00FB6769"/>
    <w:rsid w:val="00FB6E27"/>
    <w:rsid w:val="00FB7D46"/>
    <w:rsid w:val="00FC037B"/>
    <w:rsid w:val="00FC0404"/>
    <w:rsid w:val="00FC0B9E"/>
    <w:rsid w:val="00FC0CAD"/>
    <w:rsid w:val="00FC0DE5"/>
    <w:rsid w:val="00FC17F0"/>
    <w:rsid w:val="00FC195B"/>
    <w:rsid w:val="00FC2837"/>
    <w:rsid w:val="00FC31C3"/>
    <w:rsid w:val="00FC377C"/>
    <w:rsid w:val="00FC3CC5"/>
    <w:rsid w:val="00FC3D20"/>
    <w:rsid w:val="00FC4B15"/>
    <w:rsid w:val="00FC5799"/>
    <w:rsid w:val="00FC63FA"/>
    <w:rsid w:val="00FC6A4A"/>
    <w:rsid w:val="00FC7446"/>
    <w:rsid w:val="00FC7FF8"/>
    <w:rsid w:val="00FD0121"/>
    <w:rsid w:val="00FD09FA"/>
    <w:rsid w:val="00FD0D4E"/>
    <w:rsid w:val="00FD1157"/>
    <w:rsid w:val="00FD2402"/>
    <w:rsid w:val="00FD2B44"/>
    <w:rsid w:val="00FD2BDF"/>
    <w:rsid w:val="00FD3DB0"/>
    <w:rsid w:val="00FD495C"/>
    <w:rsid w:val="00FD63E0"/>
    <w:rsid w:val="00FD64B3"/>
    <w:rsid w:val="00FD6B74"/>
    <w:rsid w:val="00FD6B76"/>
    <w:rsid w:val="00FD6FEC"/>
    <w:rsid w:val="00FD7640"/>
    <w:rsid w:val="00FD7C84"/>
    <w:rsid w:val="00FE0485"/>
    <w:rsid w:val="00FE1A86"/>
    <w:rsid w:val="00FE22C3"/>
    <w:rsid w:val="00FE24BE"/>
    <w:rsid w:val="00FE2E3D"/>
    <w:rsid w:val="00FE321E"/>
    <w:rsid w:val="00FE350F"/>
    <w:rsid w:val="00FE4B65"/>
    <w:rsid w:val="00FE4C1F"/>
    <w:rsid w:val="00FE4D34"/>
    <w:rsid w:val="00FE4E64"/>
    <w:rsid w:val="00FE5090"/>
    <w:rsid w:val="00FE51B6"/>
    <w:rsid w:val="00FE6340"/>
    <w:rsid w:val="00FE6AC8"/>
    <w:rsid w:val="00FE724F"/>
    <w:rsid w:val="00FE7A0F"/>
    <w:rsid w:val="00FF08BC"/>
    <w:rsid w:val="00FF0BB5"/>
    <w:rsid w:val="00FF1047"/>
    <w:rsid w:val="00FF1BD1"/>
    <w:rsid w:val="00FF2B05"/>
    <w:rsid w:val="00FF2D81"/>
    <w:rsid w:val="00FF3273"/>
    <w:rsid w:val="00FF471D"/>
    <w:rsid w:val="00FF4824"/>
    <w:rsid w:val="00FF4A67"/>
    <w:rsid w:val="00FF4AE3"/>
    <w:rsid w:val="00FF54FD"/>
    <w:rsid w:val="00FF56C2"/>
    <w:rsid w:val="00FF69BF"/>
    <w:rsid w:val="00FF7599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de7fa,#ef39d5"/>
    </o:shapedefaults>
    <o:shapelayout v:ext="edit">
      <o:idmap v:ext="edit" data="1"/>
    </o:shapelayout>
  </w:shapeDefaults>
  <w:decimalSymbol w:val="."/>
  <w:listSeparator w:val=","/>
  <w14:docId w14:val="6DBE662F"/>
  <w15:chartTrackingRefBased/>
  <w15:docId w15:val="{E0508D12-7357-4BA3-A238-2D49DA79B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Vrinda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566"/>
    <w:pPr>
      <w:spacing w:after="200" w:line="276" w:lineRule="auto"/>
    </w:pPr>
    <w:rPr>
      <w:rFonts w:eastAsia="Times New Roman" w:cs="Times New Roman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5FB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6E06"/>
  </w:style>
  <w:style w:type="paragraph" w:styleId="Header">
    <w:name w:val="header"/>
    <w:basedOn w:val="Normal"/>
    <w:link w:val="HeaderChar"/>
    <w:uiPriority w:val="99"/>
    <w:unhideWhenUsed/>
    <w:rsid w:val="009E6E0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HeaderChar">
    <w:name w:val="Header Char"/>
    <w:link w:val="Header"/>
    <w:uiPriority w:val="99"/>
    <w:rsid w:val="009E6E06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6E0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9E6E06"/>
    <w:rPr>
      <w:rFonts w:ascii="Calibri" w:eastAsia="Times New Roman" w:hAnsi="Calibri" w:cs="Times New Roman"/>
      <w:lang w:val="en-US"/>
    </w:rPr>
  </w:style>
  <w:style w:type="character" w:customStyle="1" w:styleId="w8qarf">
    <w:name w:val="w8qarf"/>
    <w:basedOn w:val="DefaultParagraphFont"/>
    <w:rsid w:val="00210A12"/>
  </w:style>
  <w:style w:type="character" w:customStyle="1" w:styleId="lrzxr">
    <w:name w:val="lrzxr"/>
    <w:basedOn w:val="DefaultParagraphFont"/>
    <w:rsid w:val="00210A12"/>
  </w:style>
  <w:style w:type="character" w:customStyle="1" w:styleId="Heading1Char">
    <w:name w:val="Heading 1 Char"/>
    <w:link w:val="Heading1"/>
    <w:uiPriority w:val="9"/>
    <w:rsid w:val="008D65FB"/>
    <w:rPr>
      <w:rFonts w:ascii="Cambria" w:eastAsia="Times New Roman" w:hAnsi="Cambria" w:cs="Vrinda"/>
      <w:b/>
      <w:bCs/>
      <w:color w:val="365F91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761D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434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E2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34E26"/>
    <w:rPr>
      <w:rFonts w:eastAsia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E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34E26"/>
    <w:rPr>
      <w:rFonts w:eastAsia="Times New Roman" w:cs="Times New Roma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E2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34E26"/>
    <w:rPr>
      <w:rFonts w:ascii="Tahoma" w:eastAsia="Times New Roman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AB48CF"/>
    <w:rPr>
      <w:color w:val="0000FF"/>
      <w:u w:val="single"/>
    </w:rPr>
  </w:style>
  <w:style w:type="table" w:styleId="TableGrid">
    <w:name w:val="Table Grid"/>
    <w:basedOn w:val="TableNormal"/>
    <w:uiPriority w:val="59"/>
    <w:rsid w:val="00F82D5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8234B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IN" w:eastAsia="en-IN"/>
    </w:rPr>
  </w:style>
  <w:style w:type="paragraph" w:styleId="Revision">
    <w:name w:val="Revision"/>
    <w:hidden/>
    <w:uiPriority w:val="99"/>
    <w:semiHidden/>
    <w:rsid w:val="00B45BF2"/>
    <w:rPr>
      <w:rFonts w:eastAsia="Times New Roman" w:cs="Times New Roman"/>
      <w:sz w:val="22"/>
      <w:szCs w:val="22"/>
      <w:lang w:val="en-US" w:eastAsia="en-US"/>
    </w:rPr>
  </w:style>
  <w:style w:type="paragraph" w:customStyle="1" w:styleId="Default">
    <w:name w:val="Default"/>
    <w:rsid w:val="00F21E63"/>
    <w:pPr>
      <w:autoSpaceDE w:val="0"/>
      <w:autoSpaceDN w:val="0"/>
      <w:adjustRightInd w:val="0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styleId="Emphasis">
    <w:name w:val="Emphasis"/>
    <w:uiPriority w:val="20"/>
    <w:qFormat/>
    <w:rsid w:val="003D03BF"/>
    <w:rPr>
      <w:i/>
      <w:iCs/>
    </w:rPr>
  </w:style>
  <w:style w:type="character" w:customStyle="1" w:styleId="UnresolvedMention1">
    <w:name w:val="Unresolved Mention1"/>
    <w:uiPriority w:val="99"/>
    <w:semiHidden/>
    <w:unhideWhenUsed/>
    <w:rsid w:val="00BC36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7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1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3A880B-AB8E-4FC7-B3FE-F972DF891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Links>
    <vt:vector size="12" baseType="variant">
      <vt:variant>
        <vt:i4>7274598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tools/primer-</vt:lpwstr>
      </vt:variant>
      <vt:variant>
        <vt:lpwstr/>
      </vt:variant>
      <vt:variant>
        <vt:i4>6160384</vt:i4>
      </vt:variant>
      <vt:variant>
        <vt:i4>0</vt:i4>
      </vt:variant>
      <vt:variant>
        <vt:i4>0</vt:i4>
      </vt:variant>
      <vt:variant>
        <vt:i4>5</vt:i4>
      </vt:variant>
      <vt:variant>
        <vt:lpwstr>https://doi.org/10.3390/immuno201001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Revathi   Thangaraj</cp:lastModifiedBy>
  <cp:revision>5</cp:revision>
  <cp:lastPrinted>2023-02-04T08:08:00Z</cp:lastPrinted>
  <dcterms:created xsi:type="dcterms:W3CDTF">2025-12-09T03:05:00Z</dcterms:created>
  <dcterms:modified xsi:type="dcterms:W3CDTF">2026-01-07T06:27:00Z</dcterms:modified>
</cp:coreProperties>
</file>